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A4D16" w14:textId="77777777" w:rsidR="00396BDC" w:rsidRDefault="00396BDC" w:rsidP="00396BDC">
      <w:pPr>
        <w:pStyle w:val="SupplementaryMaterial"/>
      </w:pPr>
      <w:r w:rsidRPr="00396BDC">
        <w:t>Supplementary Material</w:t>
      </w:r>
    </w:p>
    <w:p w14:paraId="083E9AC7" w14:textId="613D7CBB" w:rsidR="00396BDC" w:rsidRPr="00E005A4" w:rsidRDefault="00396BDC" w:rsidP="00E005A4">
      <w:pPr>
        <w:pStyle w:val="1"/>
        <w:numPr>
          <w:ilvl w:val="0"/>
          <w:numId w:val="4"/>
        </w:numPr>
      </w:pPr>
      <w:r w:rsidRPr="00E005A4">
        <w:t>Supplementary Figures and Tables</w:t>
      </w:r>
    </w:p>
    <w:p w14:paraId="15DB463F" w14:textId="0B9FC6D1" w:rsidR="007D0C04" w:rsidRPr="008D7889" w:rsidRDefault="00F10D62" w:rsidP="00F10D62">
      <w:pPr>
        <w:pStyle w:val="2"/>
        <w:numPr>
          <w:ilvl w:val="1"/>
          <w:numId w:val="2"/>
        </w:numPr>
      </w:pPr>
      <w:r w:rsidRPr="00F10D62">
        <w:t>Supplementary Figures</w:t>
      </w:r>
    </w:p>
    <w:p w14:paraId="05FAD11B" w14:textId="230BC6ED" w:rsidR="00674E4B" w:rsidRPr="008D7889" w:rsidRDefault="00C35587" w:rsidP="00502772">
      <w:pPr>
        <w:spacing w:line="480" w:lineRule="auto"/>
        <w:jc w:val="center"/>
        <w:rPr>
          <w:rFonts w:cs="Times New Roman"/>
          <w:sz w:val="24"/>
          <w:szCs w:val="24"/>
        </w:rPr>
      </w:pPr>
      <w:r w:rsidRPr="008D7889">
        <w:rPr>
          <w:rFonts w:cs="Times New Roman"/>
          <w:noProof/>
          <w:sz w:val="24"/>
          <w:szCs w:val="24"/>
        </w:rPr>
        <w:drawing>
          <wp:inline distT="0" distB="0" distL="0" distR="0" wp14:anchorId="2B03E0F4" wp14:editId="4ED9B5F3">
            <wp:extent cx="3099435" cy="217297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435" cy="217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8CE56" w14:textId="04C526F3" w:rsidR="00674E4B" w:rsidRDefault="00F10D62" w:rsidP="00736B47">
      <w:pPr>
        <w:spacing w:before="120" w:after="240"/>
        <w:jc w:val="center"/>
        <w:rPr>
          <w:rFonts w:cs="Times New Roman"/>
          <w:kern w:val="0"/>
          <w:sz w:val="24"/>
          <w:szCs w:val="24"/>
          <w:lang w:eastAsia="en-US"/>
        </w:rPr>
      </w:pPr>
      <w:bookmarkStart w:id="0" w:name="_Hlk157619103"/>
      <w:bookmarkStart w:id="1" w:name="_Hlk153026678"/>
      <w:r w:rsidRPr="00F10D62">
        <w:rPr>
          <w:rFonts w:cs="Times New Roman"/>
          <w:b/>
          <w:bCs/>
          <w:sz w:val="24"/>
          <w:szCs w:val="24"/>
        </w:rPr>
        <w:t xml:space="preserve">Supplementary </w:t>
      </w:r>
      <w:bookmarkStart w:id="2" w:name="_Hlk157869738"/>
      <w:r w:rsidRPr="00F10D62">
        <w:rPr>
          <w:rFonts w:cs="Times New Roman"/>
          <w:b/>
          <w:bCs/>
          <w:sz w:val="24"/>
          <w:szCs w:val="24"/>
        </w:rPr>
        <w:t xml:space="preserve">Figure </w:t>
      </w:r>
      <w:r w:rsidRPr="00F10D62">
        <w:rPr>
          <w:rFonts w:cs="Times New Roman"/>
          <w:b/>
          <w:bCs/>
          <w:sz w:val="24"/>
          <w:szCs w:val="24"/>
        </w:rPr>
        <w:fldChar w:fldCharType="begin"/>
      </w:r>
      <w:r w:rsidRPr="00F10D62">
        <w:rPr>
          <w:rFonts w:cs="Times New Roman"/>
          <w:b/>
          <w:bCs/>
          <w:sz w:val="24"/>
          <w:szCs w:val="24"/>
        </w:rPr>
        <w:instrText xml:space="preserve"> SEQ Figure \* ARABIC </w:instrText>
      </w:r>
      <w:r w:rsidRPr="00F10D62">
        <w:rPr>
          <w:rFonts w:cs="Times New Roman"/>
          <w:b/>
          <w:bCs/>
          <w:sz w:val="24"/>
          <w:szCs w:val="24"/>
        </w:rPr>
        <w:fldChar w:fldCharType="separate"/>
      </w:r>
      <w:r w:rsidRPr="00F10D62">
        <w:rPr>
          <w:rFonts w:cs="Times New Roman"/>
          <w:b/>
          <w:bCs/>
          <w:sz w:val="24"/>
          <w:szCs w:val="24"/>
        </w:rPr>
        <w:t>1</w:t>
      </w:r>
      <w:r w:rsidRPr="00F10D62">
        <w:rPr>
          <w:rFonts w:cs="Times New Roman"/>
          <w:b/>
          <w:bCs/>
          <w:sz w:val="24"/>
          <w:szCs w:val="24"/>
        </w:rPr>
        <w:fldChar w:fldCharType="end"/>
      </w:r>
      <w:bookmarkEnd w:id="0"/>
      <w:bookmarkEnd w:id="2"/>
      <w:r w:rsidR="0080698E" w:rsidRPr="008D7889">
        <w:rPr>
          <w:rFonts w:cs="Times New Roman"/>
          <w:b/>
          <w:bCs/>
          <w:sz w:val="24"/>
          <w:szCs w:val="24"/>
        </w:rPr>
        <w:t>.</w:t>
      </w:r>
      <w:r w:rsidR="00674E4B" w:rsidRPr="008D7889">
        <w:rPr>
          <w:rFonts w:cs="Times New Roman"/>
          <w:sz w:val="24"/>
          <w:szCs w:val="24"/>
        </w:rPr>
        <w:t xml:space="preserve"> </w:t>
      </w:r>
      <w:bookmarkStart w:id="3" w:name="_Hlk156552478"/>
      <w:r w:rsidR="00674E4B" w:rsidRPr="00F10D62">
        <w:rPr>
          <w:rFonts w:cs="Times New Roman"/>
          <w:kern w:val="0"/>
          <w:sz w:val="24"/>
          <w:szCs w:val="24"/>
          <w:lang w:eastAsia="en-US"/>
        </w:rPr>
        <w:t xml:space="preserve">The TIC of </w:t>
      </w:r>
      <w:r w:rsidR="001F32EB" w:rsidRPr="00F10D62">
        <w:rPr>
          <w:rFonts w:cs="Times New Roman"/>
          <w:kern w:val="0"/>
          <w:sz w:val="24"/>
          <w:szCs w:val="24"/>
          <w:lang w:eastAsia="en-US"/>
        </w:rPr>
        <w:t>Osmanthus fragrans flower absolute (OFFA)</w:t>
      </w:r>
      <w:bookmarkEnd w:id="3"/>
    </w:p>
    <w:p w14:paraId="3DE68219" w14:textId="7C175F3D" w:rsidR="00502772" w:rsidRDefault="00736B47" w:rsidP="00C849C8">
      <w:pPr>
        <w:spacing w:before="120" w:after="240"/>
        <w:jc w:val="center"/>
        <w:rPr>
          <w:rFonts w:cs="Times New Roman"/>
          <w:kern w:val="0"/>
          <w:sz w:val="24"/>
          <w:szCs w:val="24"/>
          <w:lang w:eastAsia="en-US"/>
        </w:rPr>
      </w:pPr>
      <w:r w:rsidRPr="008D7889">
        <w:rPr>
          <w:rFonts w:cs="Times New Roman"/>
          <w:noProof/>
          <w:sz w:val="24"/>
          <w:szCs w:val="24"/>
        </w:rPr>
        <w:drawing>
          <wp:inline distT="0" distB="0" distL="0" distR="0" wp14:anchorId="27ADA305" wp14:editId="4B53B408">
            <wp:extent cx="5072565" cy="2679589"/>
            <wp:effectExtent l="0" t="0" r="0" b="0"/>
            <wp:docPr id="1217666431" name="图片 12176664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05" b="18614"/>
                    <a:stretch/>
                  </pic:blipFill>
                  <pic:spPr bwMode="auto">
                    <a:xfrm>
                      <a:off x="0" y="0"/>
                      <a:ext cx="5085684" cy="2686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6E9FC" w14:textId="5E9BDA4B" w:rsidR="00736B47" w:rsidRDefault="00736B47" w:rsidP="009473AF">
      <w:pPr>
        <w:spacing w:before="120" w:after="240"/>
        <w:jc w:val="center"/>
        <w:rPr>
          <w:rFonts w:cs="Times New Roman"/>
          <w:kern w:val="0"/>
          <w:sz w:val="24"/>
          <w:szCs w:val="24"/>
          <w:lang w:eastAsia="en-US"/>
        </w:rPr>
      </w:pPr>
      <w:bookmarkStart w:id="4" w:name="_Hlk157619570"/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Supplementary Figure </w:t>
      </w:r>
      <w:r>
        <w:rPr>
          <w:rFonts w:cs="Times New Roman"/>
          <w:b/>
          <w:bCs/>
          <w:kern w:val="0"/>
          <w:sz w:val="24"/>
          <w:szCs w:val="24"/>
          <w:lang w:eastAsia="en-US"/>
        </w:rPr>
        <w:t>2</w:t>
      </w:r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bookmarkEnd w:id="4"/>
      <w:r w:rsidRPr="00736B47">
        <w:rPr>
          <w:rFonts w:cs="Times New Roman"/>
          <w:kern w:val="0"/>
          <w:sz w:val="24"/>
          <w:szCs w:val="24"/>
          <w:lang w:eastAsia="en-US"/>
        </w:rPr>
        <w:t xml:space="preserve"> The TIC of OFFA with different EP addition</w:t>
      </w:r>
    </w:p>
    <w:p w14:paraId="79F0AB7E" w14:textId="77777777" w:rsidR="00025C95" w:rsidRDefault="00025C95" w:rsidP="009473AF">
      <w:pPr>
        <w:spacing w:before="120" w:after="240"/>
        <w:jc w:val="left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172A437E" w14:textId="77777777" w:rsidR="00025C95" w:rsidRDefault="00025C95" w:rsidP="009473AF">
      <w:pPr>
        <w:spacing w:before="120" w:after="240"/>
        <w:jc w:val="left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4A3AB10A" w14:textId="77777777" w:rsidR="00025C95" w:rsidRDefault="00025C95" w:rsidP="009473AF">
      <w:pPr>
        <w:spacing w:before="120" w:after="240"/>
        <w:jc w:val="left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3117010B" w14:textId="77777777" w:rsidR="00025C95" w:rsidRDefault="00025C95" w:rsidP="009473AF">
      <w:pPr>
        <w:spacing w:before="120" w:after="240"/>
        <w:jc w:val="left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61FDC1A3" w14:textId="77777777" w:rsidR="00025C95" w:rsidRDefault="00025C95" w:rsidP="009473AF">
      <w:pPr>
        <w:spacing w:before="120" w:after="240"/>
        <w:jc w:val="left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663F03ED" w14:textId="399A0D7A" w:rsidR="00736B47" w:rsidRPr="00736B47" w:rsidRDefault="00736B47" w:rsidP="009473AF">
      <w:pPr>
        <w:spacing w:before="120" w:after="240"/>
        <w:jc w:val="left"/>
        <w:rPr>
          <w:rFonts w:cs="Times New Roman"/>
          <w:b/>
          <w:bCs/>
          <w:kern w:val="0"/>
          <w:sz w:val="24"/>
          <w:szCs w:val="24"/>
          <w:lang w:eastAsia="en-US"/>
        </w:rPr>
      </w:pPr>
      <w:r w:rsidRPr="009473AF">
        <w:rPr>
          <w:rFonts w:cs="Times New Roman" w:hint="eastAsia"/>
          <w:b/>
          <w:bCs/>
          <w:kern w:val="0"/>
          <w:sz w:val="24"/>
          <w:szCs w:val="24"/>
          <w:lang w:eastAsia="en-US"/>
        </w:rPr>
        <w:lastRenderedPageBreak/>
        <w:t xml:space="preserve">The explain of aroma release by </w:t>
      </w:r>
      <w:r w:rsidRPr="009473AF">
        <w:rPr>
          <w:rFonts w:cs="Times New Roman"/>
          <w:b/>
          <w:bCs/>
          <w:kern w:val="0"/>
          <w:sz w:val="24"/>
          <w:szCs w:val="24"/>
          <w:lang w:eastAsia="en-US"/>
        </w:rPr>
        <w:t>Whitman’s double-layer model</w:t>
      </w:r>
      <w:r w:rsidR="00A65437">
        <w:rPr>
          <w:rFonts w:cs="Times New Roman"/>
          <w:b/>
          <w:bCs/>
          <w:kern w:val="0"/>
          <w:sz w:val="24"/>
          <w:szCs w:val="24"/>
          <w:lang w:eastAsia="en-US"/>
        </w:rPr>
        <w:t>:</w:t>
      </w:r>
    </w:p>
    <w:p w14:paraId="5FACF074" w14:textId="77777777" w:rsidR="00736B47" w:rsidRPr="00736B47" w:rsidRDefault="00736B47" w:rsidP="00736B47">
      <w:pPr>
        <w:ind w:firstLineChars="200" w:firstLine="480"/>
        <w:rPr>
          <w:rFonts w:cs="Times New Roman"/>
          <w:sz w:val="24"/>
          <w:szCs w:val="24"/>
        </w:rPr>
      </w:pPr>
      <w:r w:rsidRPr="00736B47">
        <w:rPr>
          <w:rFonts w:cs="Times New Roman"/>
          <w:sz w:val="24"/>
          <w:szCs w:val="24"/>
        </w:rPr>
        <w:t>Whitman’s double-layer model was illustrated as equation (S1):</w:t>
      </w:r>
    </w:p>
    <w:p w14:paraId="08917AF8" w14:textId="77777777" w:rsidR="00736B47" w:rsidRPr="00736B47" w:rsidRDefault="00000000" w:rsidP="00736B47">
      <w:pPr>
        <w:jc w:val="center"/>
        <w:rPr>
          <w:rFonts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s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g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1</m:t>
        </m:r>
        <m:r>
          <w:rPr>
            <w:rFonts w:ascii="Cambria Math" w:eastAsia="微软雅黑" w:hAnsi="Cambria Math" w:cs="Times New Roman"/>
            <w:sz w:val="24"/>
            <w:szCs w:val="24"/>
          </w:rPr>
          <m:t>-</m:t>
        </m:r>
        <m:r>
          <w:rPr>
            <w:rFonts w:ascii="Cambria Math" w:hAnsi="Cambria Math" w:cs="Times New Roman"/>
            <w:sz w:val="24"/>
            <w:szCs w:val="24"/>
          </w:rPr>
          <m:t>exp⁡[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A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t])</m:t>
        </m:r>
      </m:oMath>
      <w:r w:rsidR="00736B47" w:rsidRPr="00736B47">
        <w:rPr>
          <w:rFonts w:cs="Times New Roman"/>
          <w:i/>
          <w:sz w:val="24"/>
          <w:szCs w:val="24"/>
        </w:rPr>
        <w:t xml:space="preserve"> </w:t>
      </w:r>
      <w:r w:rsidR="00736B47" w:rsidRPr="00736B47">
        <w:rPr>
          <w:rFonts w:cs="Times New Roman"/>
          <w:sz w:val="24"/>
          <w:szCs w:val="24"/>
        </w:rPr>
        <w:t xml:space="preserve">       </w:t>
      </w:r>
      <w:r w:rsidR="00736B47" w:rsidRPr="00736B47">
        <w:rPr>
          <w:rFonts w:cs="Times New Roman"/>
          <w:iCs/>
          <w:sz w:val="24"/>
          <w:szCs w:val="24"/>
        </w:rPr>
        <w:t>Equation (S1)</w:t>
      </w:r>
    </w:p>
    <w:p w14:paraId="502733FD" w14:textId="77777777" w:rsidR="00736B47" w:rsidRPr="00736B47" w:rsidRDefault="00736B47" w:rsidP="00736B47">
      <w:pPr>
        <w:ind w:firstLineChars="200" w:firstLine="480"/>
        <w:rPr>
          <w:rFonts w:cs="Times New Roman"/>
          <w:sz w:val="24"/>
          <w:szCs w:val="24"/>
        </w:rPr>
      </w:pPr>
      <w:r w:rsidRPr="00736B47">
        <w:rPr>
          <w:rFonts w:cs="Times New Roman"/>
          <w:sz w:val="24"/>
          <w:szCs w:val="24"/>
        </w:rPr>
        <w:t>The fitting process of release curves of aroma compounds was conducted by OriginPro9. Fitting model BoxLucas-1 was selected as the working model. In Boxlucas-1 model, equation (S2) was used to fit the scatter of headspace concentration (HC)-time.</w:t>
      </w:r>
    </w:p>
    <w:p w14:paraId="0B025E16" w14:textId="77777777" w:rsidR="00736B47" w:rsidRPr="00736B47" w:rsidRDefault="00736B47" w:rsidP="00736B47">
      <w:pPr>
        <w:jc w:val="center"/>
        <w:rPr>
          <w:rFonts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y=a*(1-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bx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736B47">
        <w:rPr>
          <w:rFonts w:cs="Times New Roman"/>
          <w:sz w:val="24"/>
          <w:szCs w:val="24"/>
        </w:rPr>
        <w:t xml:space="preserve">         </w:t>
      </w:r>
      <w:r w:rsidRPr="00736B47">
        <w:rPr>
          <w:rFonts w:cs="Times New Roman"/>
          <w:iCs/>
          <w:sz w:val="24"/>
          <w:szCs w:val="24"/>
        </w:rPr>
        <w:t>Equation (S2)</w:t>
      </w:r>
    </w:p>
    <w:p w14:paraId="74E0180E" w14:textId="77777777" w:rsidR="00736B47" w:rsidRDefault="00736B47" w:rsidP="00736B47">
      <w:pPr>
        <w:ind w:firstLineChars="200" w:firstLine="480"/>
        <w:rPr>
          <w:rFonts w:cs="Times New Roman"/>
          <w:sz w:val="24"/>
          <w:szCs w:val="24"/>
        </w:rPr>
      </w:pPr>
      <w:r w:rsidRPr="00736B47">
        <w:rPr>
          <w:rFonts w:cs="Times New Roman"/>
          <w:sz w:val="24"/>
          <w:szCs w:val="24"/>
        </w:rPr>
        <w:t xml:space="preserve">Comparing equation (S1) and (S2), the parameter a and b of equation (S2) were defined as: a = </w:t>
      </w:r>
      <w:proofErr w:type="spellStart"/>
      <w:r w:rsidRPr="00736B47">
        <w:rPr>
          <w:rFonts w:cs="Times New Roman"/>
          <w:sz w:val="24"/>
          <w:szCs w:val="24"/>
        </w:rPr>
        <w:t>K</w:t>
      </w:r>
      <w:r w:rsidRPr="00736B47">
        <w:rPr>
          <w:rFonts w:cs="Times New Roman"/>
          <w:sz w:val="24"/>
          <w:szCs w:val="24"/>
          <w:vertAlign w:val="subscript"/>
        </w:rPr>
        <w:t>lg</w:t>
      </w:r>
      <w:r w:rsidRPr="00736B47">
        <w:rPr>
          <w:rFonts w:cs="Times New Roman"/>
          <w:sz w:val="24"/>
          <w:szCs w:val="24"/>
        </w:rPr>
        <w:t>C</w:t>
      </w:r>
      <w:r w:rsidRPr="00736B47">
        <w:rPr>
          <w:rFonts w:cs="Times New Roman"/>
          <w:sz w:val="24"/>
          <w:szCs w:val="24"/>
          <w:vertAlign w:val="subscript"/>
        </w:rPr>
        <w:t>bp</w:t>
      </w:r>
      <w:proofErr w:type="spellEnd"/>
      <w:r w:rsidRPr="00736B47">
        <w:rPr>
          <w:rFonts w:cs="Times New Roman"/>
          <w:sz w:val="24"/>
          <w:szCs w:val="24"/>
        </w:rPr>
        <w:t xml:space="preserve"> and b = KA/V. The parameter a was proportional to </w:t>
      </w:r>
      <w:proofErr w:type="spellStart"/>
      <w:r w:rsidRPr="00736B47">
        <w:rPr>
          <w:rFonts w:cs="Times New Roman"/>
          <w:sz w:val="24"/>
          <w:szCs w:val="24"/>
        </w:rPr>
        <w:t>K</w:t>
      </w:r>
      <w:r w:rsidRPr="00736B47">
        <w:rPr>
          <w:rFonts w:cs="Times New Roman"/>
          <w:sz w:val="24"/>
          <w:szCs w:val="24"/>
          <w:vertAlign w:val="subscript"/>
        </w:rPr>
        <w:t>lg</w:t>
      </w:r>
      <w:proofErr w:type="spellEnd"/>
      <w:r w:rsidRPr="00736B47">
        <w:rPr>
          <w:rFonts w:cs="Times New Roman"/>
          <w:sz w:val="24"/>
          <w:szCs w:val="24"/>
        </w:rPr>
        <w:t xml:space="preserve"> and parameter b was proportional to A/V. Therefore, the change of parameter a and b could reflect the change of </w:t>
      </w:r>
      <w:proofErr w:type="spellStart"/>
      <w:r w:rsidRPr="00736B47">
        <w:rPr>
          <w:rFonts w:cs="Times New Roman"/>
          <w:sz w:val="24"/>
          <w:szCs w:val="24"/>
        </w:rPr>
        <w:t>K</w:t>
      </w:r>
      <w:r w:rsidRPr="00736B47">
        <w:rPr>
          <w:rFonts w:cs="Times New Roman"/>
          <w:sz w:val="24"/>
          <w:szCs w:val="24"/>
          <w:vertAlign w:val="subscript"/>
        </w:rPr>
        <w:t>lg</w:t>
      </w:r>
      <w:proofErr w:type="spellEnd"/>
      <w:r w:rsidRPr="00736B47">
        <w:rPr>
          <w:rFonts w:cs="Times New Roman"/>
          <w:sz w:val="24"/>
          <w:szCs w:val="24"/>
        </w:rPr>
        <w:t xml:space="preserve"> and K in a certain aroma release system</w:t>
      </w:r>
      <w:r w:rsidRPr="008D7889">
        <w:rPr>
          <w:rFonts w:cs="Times New Roman"/>
          <w:sz w:val="24"/>
          <w:szCs w:val="24"/>
        </w:rPr>
        <w:t>.</w:t>
      </w:r>
    </w:p>
    <w:p w14:paraId="53E07386" w14:textId="37C5B25D" w:rsidR="005B4ED0" w:rsidRPr="005B4ED0" w:rsidRDefault="005B4ED0" w:rsidP="00D64C84">
      <w:pPr>
        <w:ind w:firstLineChars="200" w:firstLine="480"/>
        <w:jc w:val="center"/>
        <w:rPr>
          <w:rFonts w:cs="Times New Roman"/>
          <w:sz w:val="24"/>
          <w:szCs w:val="24"/>
        </w:rPr>
      </w:pPr>
      <w:r w:rsidRPr="005B4ED0">
        <w:rPr>
          <w:rFonts w:cs="Times New Roman"/>
          <w:noProof/>
          <w:sz w:val="24"/>
          <w:szCs w:val="24"/>
        </w:rPr>
        <w:drawing>
          <wp:inline distT="0" distB="0" distL="0" distR="0" wp14:anchorId="645878A7" wp14:editId="311996A1">
            <wp:extent cx="3423866" cy="1686296"/>
            <wp:effectExtent l="0" t="0" r="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706" b="4196"/>
                    <a:stretch/>
                  </pic:blipFill>
                  <pic:spPr bwMode="auto">
                    <a:xfrm>
                      <a:off x="0" y="0"/>
                      <a:ext cx="3428483" cy="168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BCC9F9" w14:textId="12DD09FE" w:rsidR="005B4ED0" w:rsidRPr="005B4ED0" w:rsidRDefault="00D64C84" w:rsidP="009473AF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  <w:bookmarkStart w:id="5" w:name="_Hlk153027826"/>
      <w:bookmarkStart w:id="6" w:name="_Hlk157869963"/>
      <w:r w:rsidRPr="009473AF">
        <w:rPr>
          <w:rFonts w:cs="Times New Roman"/>
          <w:b/>
          <w:bCs/>
          <w:kern w:val="0"/>
          <w:sz w:val="24"/>
          <w:szCs w:val="24"/>
          <w:lang w:eastAsia="en-US"/>
        </w:rPr>
        <w:t>Supplementary Figure 3</w:t>
      </w:r>
      <w:bookmarkEnd w:id="6"/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="005B4ED0" w:rsidRPr="005B4ED0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>The release curve of cis-linalool oxide</w:t>
      </w:r>
      <w:r w:rsidR="005B4ED0" w:rsidRPr="005B4ED0">
        <w:rPr>
          <w:rFonts w:cs="Times New Roman" w:hint="eastAsia"/>
          <w:kern w:val="0"/>
          <w:sz w:val="24"/>
          <w:szCs w:val="24"/>
          <w:lang w:eastAsia="en-US"/>
        </w:rPr>
        <w:t xml:space="preserve"> 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 xml:space="preserve">(furan) in </w:t>
      </w:r>
      <w:r w:rsidR="005B4ED0" w:rsidRPr="005B4ED0">
        <w:rPr>
          <w:rFonts w:cs="Times New Roman" w:hint="eastAsia"/>
          <w:kern w:val="0"/>
          <w:sz w:val="24"/>
          <w:szCs w:val="24"/>
          <w:lang w:eastAsia="en-US"/>
        </w:rPr>
        <w:t>Matrix 1, Matrix 2 and Matrix 3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>.</w:t>
      </w:r>
    </w:p>
    <w:p w14:paraId="399D3DAF" w14:textId="49D1B4EE" w:rsidR="005B4ED0" w:rsidRPr="005B4ED0" w:rsidRDefault="005B4ED0" w:rsidP="008A7356">
      <w:pPr>
        <w:ind w:firstLineChars="200" w:firstLine="480"/>
        <w:jc w:val="center"/>
        <w:rPr>
          <w:rFonts w:cs="Times New Roman"/>
          <w:sz w:val="24"/>
          <w:szCs w:val="24"/>
        </w:rPr>
      </w:pPr>
      <w:bookmarkStart w:id="7" w:name="_Hlk80687949"/>
      <w:bookmarkEnd w:id="5"/>
      <w:r w:rsidRPr="005B4ED0">
        <w:rPr>
          <w:rFonts w:cs="Times New Roman"/>
          <w:noProof/>
          <w:sz w:val="24"/>
          <w:szCs w:val="24"/>
        </w:rPr>
        <w:drawing>
          <wp:inline distT="0" distB="0" distL="0" distR="0" wp14:anchorId="3DB470E9" wp14:editId="4E5C6CFD">
            <wp:extent cx="3627912" cy="1478478"/>
            <wp:effectExtent l="0" t="0" r="0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892" b="6050"/>
                    <a:stretch/>
                  </pic:blipFill>
                  <pic:spPr bwMode="auto">
                    <a:xfrm>
                      <a:off x="0" y="0"/>
                      <a:ext cx="3625652" cy="147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7"/>
    </w:p>
    <w:p w14:paraId="60542F73" w14:textId="64DBA4AD" w:rsidR="005B4ED0" w:rsidRPr="009473AF" w:rsidRDefault="00D64C84" w:rsidP="009473AF">
      <w:pPr>
        <w:spacing w:before="120" w:after="240"/>
        <w:jc w:val="center"/>
        <w:rPr>
          <w:rFonts w:cs="Times New Roman"/>
          <w:kern w:val="0"/>
          <w:sz w:val="24"/>
          <w:szCs w:val="24"/>
          <w:lang w:eastAsia="en-US"/>
        </w:rPr>
      </w:pPr>
      <w:bookmarkStart w:id="8" w:name="_Hlk153027847"/>
      <w:r w:rsidRPr="009473AF">
        <w:rPr>
          <w:rFonts w:cs="Times New Roman"/>
          <w:b/>
          <w:bCs/>
          <w:kern w:val="0"/>
          <w:sz w:val="24"/>
          <w:szCs w:val="24"/>
          <w:lang w:eastAsia="en-US"/>
        </w:rPr>
        <w:t>Supplementary Figure 4</w:t>
      </w:r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 xml:space="preserve"> The release curve of trans-linalool oxide</w:t>
      </w:r>
      <w:r w:rsidR="005B4ED0" w:rsidRPr="005B4ED0">
        <w:rPr>
          <w:rFonts w:cs="Times New Roman" w:hint="eastAsia"/>
          <w:kern w:val="0"/>
          <w:sz w:val="24"/>
          <w:szCs w:val="24"/>
          <w:lang w:eastAsia="en-US"/>
        </w:rPr>
        <w:t xml:space="preserve"> 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>(furan) in Matrix 1, Matrix 2 and Matrix 3.</w:t>
      </w:r>
    </w:p>
    <w:p w14:paraId="6600895F" w14:textId="77777777" w:rsidR="008A7356" w:rsidRPr="005B4ED0" w:rsidRDefault="008A7356" w:rsidP="008A7356">
      <w:pPr>
        <w:rPr>
          <w:rFonts w:cs="Times New Roman"/>
          <w:sz w:val="24"/>
          <w:szCs w:val="24"/>
        </w:rPr>
      </w:pPr>
    </w:p>
    <w:bookmarkEnd w:id="8"/>
    <w:p w14:paraId="18AD368E" w14:textId="4B08E42E" w:rsidR="005B4ED0" w:rsidRPr="005B4ED0" w:rsidRDefault="005B4ED0" w:rsidP="008A7356">
      <w:pPr>
        <w:ind w:firstLineChars="200" w:firstLine="480"/>
        <w:jc w:val="center"/>
        <w:rPr>
          <w:rFonts w:cs="Times New Roman"/>
          <w:sz w:val="24"/>
          <w:szCs w:val="24"/>
        </w:rPr>
      </w:pPr>
      <w:r w:rsidRPr="005B4ED0"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4ACE17A7" wp14:editId="5F6E312A">
            <wp:extent cx="3764478" cy="1768460"/>
            <wp:effectExtent l="0" t="0" r="0" b="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863" b="5222"/>
                    <a:stretch/>
                  </pic:blipFill>
                  <pic:spPr bwMode="auto">
                    <a:xfrm>
                      <a:off x="0" y="0"/>
                      <a:ext cx="3779132" cy="1775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463BF" w14:textId="5C2C68BE" w:rsidR="008A7356" w:rsidRPr="009473AF" w:rsidRDefault="008A7356" w:rsidP="009473AF">
      <w:pPr>
        <w:spacing w:before="120" w:after="240"/>
        <w:jc w:val="center"/>
        <w:rPr>
          <w:rFonts w:cs="Times New Roman"/>
          <w:kern w:val="0"/>
          <w:sz w:val="24"/>
          <w:szCs w:val="24"/>
          <w:lang w:eastAsia="en-US"/>
        </w:rPr>
      </w:pPr>
      <w:bookmarkStart w:id="9" w:name="_Hlk153027457"/>
      <w:r w:rsidRPr="009473AF">
        <w:rPr>
          <w:rFonts w:cs="Times New Roman"/>
          <w:b/>
          <w:bCs/>
          <w:kern w:val="0"/>
          <w:sz w:val="24"/>
          <w:szCs w:val="24"/>
          <w:lang w:eastAsia="en-US"/>
        </w:rPr>
        <w:t>Supplementary Figure 5</w:t>
      </w:r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="005B4ED0" w:rsidRPr="005B4ED0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>The release curve of dihydro-β-ionone in</w:t>
      </w:r>
      <w:bookmarkStart w:id="10" w:name="_Hlk80967977"/>
      <w:r w:rsidR="005B4ED0" w:rsidRPr="005B4ED0">
        <w:rPr>
          <w:rFonts w:cs="Times New Roman"/>
          <w:kern w:val="0"/>
          <w:sz w:val="24"/>
          <w:szCs w:val="24"/>
          <w:lang w:eastAsia="en-US"/>
        </w:rPr>
        <w:t xml:space="preserve"> Matrix 1, Matrix 2 and Matrix 3.</w:t>
      </w:r>
      <w:bookmarkEnd w:id="10"/>
    </w:p>
    <w:p w14:paraId="1386A94C" w14:textId="77777777" w:rsidR="008A7356" w:rsidRDefault="008A7356" w:rsidP="005B4ED0">
      <w:pPr>
        <w:ind w:firstLineChars="200" w:firstLine="480"/>
        <w:rPr>
          <w:rFonts w:cs="Times New Roman"/>
          <w:sz w:val="24"/>
          <w:szCs w:val="24"/>
        </w:rPr>
      </w:pPr>
    </w:p>
    <w:p w14:paraId="497C0584" w14:textId="77777777" w:rsidR="008A7356" w:rsidRDefault="008A7356" w:rsidP="005B4ED0">
      <w:pPr>
        <w:ind w:firstLineChars="200" w:firstLine="480"/>
        <w:rPr>
          <w:rFonts w:cs="Times New Roman"/>
          <w:sz w:val="24"/>
          <w:szCs w:val="24"/>
        </w:rPr>
      </w:pPr>
    </w:p>
    <w:bookmarkEnd w:id="9"/>
    <w:p w14:paraId="4812AF04" w14:textId="756F5584" w:rsidR="005B4ED0" w:rsidRPr="005B4ED0" w:rsidRDefault="005B4ED0" w:rsidP="008A7356">
      <w:pPr>
        <w:ind w:firstLineChars="200" w:firstLine="480"/>
        <w:jc w:val="center"/>
        <w:rPr>
          <w:rFonts w:cs="Times New Roman"/>
          <w:sz w:val="24"/>
          <w:szCs w:val="24"/>
        </w:rPr>
      </w:pPr>
      <w:r w:rsidRPr="005B4ED0">
        <w:rPr>
          <w:rFonts w:cs="Times New Roman"/>
          <w:noProof/>
          <w:sz w:val="24"/>
          <w:szCs w:val="24"/>
        </w:rPr>
        <w:drawing>
          <wp:inline distT="0" distB="0" distL="0" distR="0" wp14:anchorId="21610DBF" wp14:editId="04EA2B5D">
            <wp:extent cx="3709448" cy="1466603"/>
            <wp:effectExtent l="0" t="0" r="5715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644" b="6016"/>
                    <a:stretch/>
                  </pic:blipFill>
                  <pic:spPr bwMode="auto">
                    <a:xfrm>
                      <a:off x="0" y="0"/>
                      <a:ext cx="3709448" cy="1466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AF1AA" w14:textId="40FA359D" w:rsidR="008A7356" w:rsidRPr="009473AF" w:rsidRDefault="008A7356" w:rsidP="009473AF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  <w:bookmarkStart w:id="11" w:name="_Hlk153027495"/>
      <w:r w:rsidRPr="009473AF">
        <w:rPr>
          <w:rFonts w:cs="Times New Roman"/>
          <w:b/>
          <w:bCs/>
          <w:kern w:val="0"/>
          <w:sz w:val="24"/>
          <w:szCs w:val="24"/>
          <w:lang w:eastAsia="en-US"/>
        </w:rPr>
        <w:t>Supplementary Figure 6</w:t>
      </w:r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="005B4ED0" w:rsidRPr="005B4ED0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>The release curve of cis-</w:t>
      </w:r>
      <w:proofErr w:type="spellStart"/>
      <w:r w:rsidR="005B4ED0" w:rsidRPr="005B4ED0">
        <w:rPr>
          <w:rFonts w:cs="Times New Roman"/>
          <w:kern w:val="0"/>
          <w:sz w:val="24"/>
          <w:szCs w:val="24"/>
          <w:lang w:eastAsia="en-US"/>
        </w:rPr>
        <w:t>theaspirane</w:t>
      </w:r>
      <w:proofErr w:type="spellEnd"/>
      <w:r w:rsidR="005B4ED0" w:rsidRPr="005B4ED0">
        <w:rPr>
          <w:rFonts w:cs="Times New Roman"/>
          <w:kern w:val="0"/>
          <w:sz w:val="24"/>
          <w:szCs w:val="24"/>
          <w:lang w:eastAsia="en-US"/>
        </w:rPr>
        <w:t xml:space="preserve"> in Matrix 1, Matrix 2 and Matrix 3.</w:t>
      </w:r>
    </w:p>
    <w:bookmarkEnd w:id="11"/>
    <w:p w14:paraId="0FD10698" w14:textId="6312EB68" w:rsidR="005B4ED0" w:rsidRPr="005B4ED0" w:rsidRDefault="005B4ED0" w:rsidP="008A7356">
      <w:pPr>
        <w:ind w:firstLineChars="200" w:firstLine="480"/>
        <w:jc w:val="center"/>
        <w:rPr>
          <w:rFonts w:cs="Times New Roman"/>
          <w:sz w:val="24"/>
          <w:szCs w:val="24"/>
        </w:rPr>
      </w:pPr>
      <w:r w:rsidRPr="005B4ED0">
        <w:rPr>
          <w:rFonts w:cs="Times New Roman"/>
          <w:noProof/>
          <w:sz w:val="24"/>
          <w:szCs w:val="24"/>
        </w:rPr>
        <w:drawing>
          <wp:inline distT="0" distB="0" distL="0" distR="0" wp14:anchorId="2ED4B929" wp14:editId="31D018E9">
            <wp:extent cx="3771261" cy="1466602"/>
            <wp:effectExtent l="0" t="0" r="1270" b="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454" b="8153"/>
                    <a:stretch/>
                  </pic:blipFill>
                  <pic:spPr bwMode="auto">
                    <a:xfrm>
                      <a:off x="0" y="0"/>
                      <a:ext cx="3770460" cy="1466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6B8026" w14:textId="111478C5" w:rsidR="008A7356" w:rsidRPr="009473AF" w:rsidRDefault="008A7356" w:rsidP="009473AF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  <w:bookmarkStart w:id="12" w:name="_Hlk153027548"/>
      <w:r w:rsidRPr="009473AF">
        <w:rPr>
          <w:rFonts w:cs="Times New Roman"/>
          <w:b/>
          <w:bCs/>
          <w:kern w:val="0"/>
          <w:sz w:val="24"/>
          <w:szCs w:val="24"/>
          <w:lang w:eastAsia="en-US"/>
        </w:rPr>
        <w:t>Supplementary Figure 7</w:t>
      </w:r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="005B4ED0" w:rsidRPr="005B4ED0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>The release curve of trans-</w:t>
      </w:r>
      <w:proofErr w:type="spellStart"/>
      <w:r w:rsidR="005B4ED0" w:rsidRPr="005B4ED0">
        <w:rPr>
          <w:rFonts w:cs="Times New Roman"/>
          <w:kern w:val="0"/>
          <w:sz w:val="24"/>
          <w:szCs w:val="24"/>
          <w:lang w:eastAsia="en-US"/>
        </w:rPr>
        <w:t>theaspirane</w:t>
      </w:r>
      <w:proofErr w:type="spellEnd"/>
      <w:r w:rsidR="005B4ED0" w:rsidRPr="005B4ED0">
        <w:rPr>
          <w:rFonts w:cs="Times New Roman"/>
          <w:kern w:val="0"/>
          <w:sz w:val="24"/>
          <w:szCs w:val="24"/>
          <w:lang w:eastAsia="en-US"/>
        </w:rPr>
        <w:t xml:space="preserve"> in Matrix 1, Matrix 2 and Matrix 3.</w:t>
      </w:r>
    </w:p>
    <w:bookmarkEnd w:id="12"/>
    <w:p w14:paraId="60F6BC66" w14:textId="28C679B2" w:rsidR="005B4ED0" w:rsidRPr="005B4ED0" w:rsidRDefault="005B4ED0" w:rsidP="008A7356">
      <w:pPr>
        <w:ind w:firstLineChars="200" w:firstLine="480"/>
        <w:jc w:val="center"/>
        <w:rPr>
          <w:rFonts w:cs="Times New Roman"/>
          <w:sz w:val="24"/>
          <w:szCs w:val="24"/>
        </w:rPr>
      </w:pPr>
      <w:r w:rsidRPr="005B4ED0">
        <w:rPr>
          <w:rFonts w:cs="Times New Roman"/>
          <w:noProof/>
          <w:sz w:val="24"/>
          <w:szCs w:val="24"/>
        </w:rPr>
        <w:drawing>
          <wp:inline distT="0" distB="0" distL="0" distR="0" wp14:anchorId="17587345" wp14:editId="374AE2A0">
            <wp:extent cx="3878459" cy="1525979"/>
            <wp:effectExtent l="0" t="0" r="8255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644" b="6290"/>
                    <a:stretch/>
                  </pic:blipFill>
                  <pic:spPr bwMode="auto">
                    <a:xfrm>
                      <a:off x="0" y="0"/>
                      <a:ext cx="3886668" cy="1529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042B9D" w14:textId="51434BDE" w:rsidR="008A7356" w:rsidRPr="009473AF" w:rsidRDefault="00A55B5E" w:rsidP="009473AF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  <w:bookmarkStart w:id="13" w:name="_Hlk153027582"/>
      <w:r w:rsidRPr="009473AF">
        <w:rPr>
          <w:rFonts w:cs="Times New Roman"/>
          <w:b/>
          <w:bCs/>
          <w:kern w:val="0"/>
          <w:sz w:val="24"/>
          <w:szCs w:val="24"/>
          <w:lang w:eastAsia="en-US"/>
        </w:rPr>
        <w:lastRenderedPageBreak/>
        <w:t>Supplementary Figure 8</w:t>
      </w:r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="005B4ED0" w:rsidRPr="005B4ED0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>The release curve of β-ionone in Matrix 1, Matrix 2 and Matrix 3.</w:t>
      </w:r>
      <w:bookmarkEnd w:id="13"/>
    </w:p>
    <w:p w14:paraId="74A68452" w14:textId="742B5F47" w:rsidR="005B4ED0" w:rsidRPr="005B4ED0" w:rsidRDefault="005B4ED0" w:rsidP="00A55B5E">
      <w:pPr>
        <w:ind w:firstLineChars="200" w:firstLine="480"/>
        <w:jc w:val="center"/>
        <w:rPr>
          <w:rFonts w:cs="Times New Roman"/>
          <w:sz w:val="24"/>
          <w:szCs w:val="24"/>
        </w:rPr>
      </w:pPr>
      <w:r w:rsidRPr="005B4ED0">
        <w:rPr>
          <w:rFonts w:cs="Times New Roman"/>
          <w:noProof/>
          <w:sz w:val="24"/>
          <w:szCs w:val="24"/>
        </w:rPr>
        <w:drawing>
          <wp:inline distT="0" distB="0" distL="0" distR="0" wp14:anchorId="4EE4F5AE" wp14:editId="40B20115">
            <wp:extent cx="4047340" cy="1520042"/>
            <wp:effectExtent l="0" t="0" r="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08" b="6479"/>
                    <a:stretch/>
                  </pic:blipFill>
                  <pic:spPr bwMode="auto">
                    <a:xfrm>
                      <a:off x="0" y="0"/>
                      <a:ext cx="4048138" cy="1520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10046F" w14:textId="16CD09EB" w:rsidR="008A7356" w:rsidRPr="009473AF" w:rsidRDefault="00A55B5E" w:rsidP="009473AF">
      <w:pPr>
        <w:spacing w:before="120" w:after="240"/>
        <w:jc w:val="center"/>
        <w:rPr>
          <w:rFonts w:cs="Times New Roman"/>
          <w:kern w:val="0"/>
          <w:sz w:val="24"/>
          <w:szCs w:val="24"/>
          <w:lang w:eastAsia="en-US"/>
        </w:rPr>
      </w:pPr>
      <w:bookmarkStart w:id="14" w:name="_Hlk153027606"/>
      <w:r w:rsidRPr="009473AF">
        <w:rPr>
          <w:rFonts w:cs="Times New Roman"/>
          <w:b/>
          <w:bCs/>
          <w:kern w:val="0"/>
          <w:sz w:val="24"/>
          <w:szCs w:val="24"/>
          <w:lang w:eastAsia="en-US"/>
        </w:rPr>
        <w:t>Supplementary Figure 9</w:t>
      </w:r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="005B4ED0" w:rsidRPr="005B4ED0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>The release curve of α-ionone in Matrix 1, Matrix 2 and Matrix 3.</w:t>
      </w:r>
      <w:bookmarkEnd w:id="14"/>
    </w:p>
    <w:p w14:paraId="332F33E1" w14:textId="62D61756" w:rsidR="005B4ED0" w:rsidRPr="005B4ED0" w:rsidRDefault="005B4ED0" w:rsidP="00A55B5E">
      <w:pPr>
        <w:ind w:firstLineChars="200" w:firstLine="480"/>
        <w:jc w:val="center"/>
        <w:rPr>
          <w:rFonts w:cs="Times New Roman"/>
          <w:b/>
          <w:bCs/>
          <w:sz w:val="24"/>
          <w:szCs w:val="24"/>
        </w:rPr>
      </w:pPr>
      <w:r w:rsidRPr="005B4ED0">
        <w:rPr>
          <w:rFonts w:cs="Times New Roman"/>
          <w:noProof/>
          <w:sz w:val="24"/>
          <w:szCs w:val="24"/>
        </w:rPr>
        <w:drawing>
          <wp:inline distT="0" distB="0" distL="0" distR="0" wp14:anchorId="07E0598D" wp14:editId="44D81E4F">
            <wp:extent cx="4102667" cy="1626919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488" b="7004"/>
                    <a:stretch/>
                  </pic:blipFill>
                  <pic:spPr bwMode="auto">
                    <a:xfrm>
                      <a:off x="0" y="0"/>
                      <a:ext cx="4103474" cy="1627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E5FC68" w14:textId="59E73A7C" w:rsidR="005B4ED0" w:rsidRPr="009473AF" w:rsidRDefault="00A55B5E" w:rsidP="009473AF">
      <w:pPr>
        <w:spacing w:before="120" w:after="240"/>
        <w:jc w:val="center"/>
        <w:rPr>
          <w:rFonts w:cs="Times New Roman"/>
          <w:kern w:val="0"/>
          <w:sz w:val="24"/>
          <w:szCs w:val="24"/>
          <w:lang w:eastAsia="en-US"/>
        </w:rPr>
      </w:pPr>
      <w:bookmarkStart w:id="15" w:name="_Hlk153027623"/>
      <w:r w:rsidRPr="009473AF">
        <w:rPr>
          <w:rFonts w:cs="Times New Roman"/>
          <w:b/>
          <w:bCs/>
          <w:kern w:val="0"/>
          <w:sz w:val="24"/>
          <w:szCs w:val="24"/>
          <w:lang w:eastAsia="en-US"/>
        </w:rPr>
        <w:t>Supplementary Figure 10</w:t>
      </w:r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="005B4ED0" w:rsidRPr="005B4ED0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>The release curve of linalool oxide (pyran) in Matrix 1, Matrix 2 and Matrix 3.</w:t>
      </w:r>
      <w:bookmarkEnd w:id="15"/>
    </w:p>
    <w:p w14:paraId="7D9FA7B3" w14:textId="77777777" w:rsidR="008A7356" w:rsidRPr="005B4ED0" w:rsidRDefault="008A7356" w:rsidP="005B4ED0">
      <w:pPr>
        <w:ind w:firstLineChars="200" w:firstLine="480"/>
        <w:rPr>
          <w:rFonts w:cs="Times New Roman"/>
          <w:sz w:val="24"/>
          <w:szCs w:val="24"/>
        </w:rPr>
      </w:pPr>
    </w:p>
    <w:p w14:paraId="7610E810" w14:textId="08100135" w:rsidR="005B4ED0" w:rsidRPr="005B4ED0" w:rsidRDefault="005B4ED0" w:rsidP="00A55B5E">
      <w:pPr>
        <w:ind w:firstLineChars="200" w:firstLine="480"/>
        <w:jc w:val="center"/>
        <w:rPr>
          <w:rFonts w:cs="Times New Roman"/>
          <w:b/>
          <w:bCs/>
          <w:sz w:val="24"/>
          <w:szCs w:val="24"/>
        </w:rPr>
      </w:pPr>
      <w:r w:rsidRPr="005B4ED0">
        <w:rPr>
          <w:rFonts w:cs="Times New Roman"/>
          <w:noProof/>
          <w:sz w:val="24"/>
          <w:szCs w:val="24"/>
        </w:rPr>
        <w:drawing>
          <wp:inline distT="0" distB="0" distL="0" distR="0" wp14:anchorId="320F9D5C" wp14:editId="1C14920A">
            <wp:extent cx="3962687" cy="172786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101" b="5765"/>
                    <a:stretch/>
                  </pic:blipFill>
                  <pic:spPr bwMode="auto">
                    <a:xfrm>
                      <a:off x="0" y="0"/>
                      <a:ext cx="3967140" cy="1729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6F85BC" w14:textId="386A0072" w:rsidR="008A7356" w:rsidRPr="009473AF" w:rsidRDefault="00A55B5E" w:rsidP="009473AF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  <w:bookmarkStart w:id="16" w:name="_Hlk153027646"/>
      <w:r w:rsidRPr="009473AF">
        <w:rPr>
          <w:rFonts w:cs="Times New Roman"/>
          <w:b/>
          <w:bCs/>
          <w:kern w:val="0"/>
          <w:sz w:val="24"/>
          <w:szCs w:val="24"/>
          <w:lang w:eastAsia="en-US"/>
        </w:rPr>
        <w:t>Supplementary Figure 11</w:t>
      </w:r>
      <w:r w:rsidR="005B4ED0" w:rsidRPr="005B4ED0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>The release curve of γ-</w:t>
      </w:r>
      <w:proofErr w:type="spellStart"/>
      <w:r w:rsidR="005B4ED0" w:rsidRPr="005B4ED0">
        <w:rPr>
          <w:rFonts w:cs="Times New Roman"/>
          <w:kern w:val="0"/>
          <w:sz w:val="24"/>
          <w:szCs w:val="24"/>
          <w:lang w:eastAsia="en-US"/>
        </w:rPr>
        <w:t>decalactone</w:t>
      </w:r>
      <w:proofErr w:type="spellEnd"/>
      <w:r w:rsidR="005B4ED0" w:rsidRPr="005B4ED0">
        <w:rPr>
          <w:rFonts w:cs="Times New Roman"/>
          <w:kern w:val="0"/>
          <w:sz w:val="24"/>
          <w:szCs w:val="24"/>
          <w:lang w:eastAsia="en-US"/>
        </w:rPr>
        <w:t xml:space="preserve"> in Matrix 1, Matrix 2 and Matrix 3.</w:t>
      </w:r>
      <w:bookmarkEnd w:id="16"/>
    </w:p>
    <w:p w14:paraId="01A39631" w14:textId="453F1B6B" w:rsidR="005B4ED0" w:rsidRPr="005B4ED0" w:rsidRDefault="005B4ED0" w:rsidP="00A55B5E">
      <w:pPr>
        <w:ind w:firstLineChars="200" w:firstLine="480"/>
        <w:jc w:val="center"/>
        <w:rPr>
          <w:rFonts w:cs="Times New Roman"/>
          <w:sz w:val="24"/>
          <w:szCs w:val="24"/>
        </w:rPr>
      </w:pPr>
      <w:r w:rsidRPr="005B4ED0"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5C334546" wp14:editId="35F57EC0">
            <wp:extent cx="4126675" cy="1525979"/>
            <wp:effectExtent l="0" t="0" r="762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646" b="7321"/>
                    <a:stretch/>
                  </pic:blipFill>
                  <pic:spPr bwMode="auto">
                    <a:xfrm>
                      <a:off x="0" y="0"/>
                      <a:ext cx="4137000" cy="1529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E2AA68" w14:textId="42B7AA1C" w:rsidR="00025C95" w:rsidRPr="00025C95" w:rsidRDefault="00A55B5E" w:rsidP="00025C95">
      <w:pPr>
        <w:spacing w:before="120" w:after="240"/>
        <w:jc w:val="center"/>
        <w:rPr>
          <w:rFonts w:cs="Times New Roman"/>
          <w:kern w:val="0"/>
          <w:sz w:val="24"/>
          <w:szCs w:val="24"/>
          <w:lang w:eastAsia="en-US"/>
        </w:rPr>
      </w:pPr>
      <w:r w:rsidRPr="009473AF">
        <w:rPr>
          <w:rFonts w:cs="Times New Roman"/>
          <w:b/>
          <w:bCs/>
          <w:kern w:val="0"/>
          <w:sz w:val="24"/>
          <w:szCs w:val="24"/>
          <w:lang w:eastAsia="en-US"/>
        </w:rPr>
        <w:t>Supplementary Figure 12</w:t>
      </w:r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="005B4ED0" w:rsidRPr="005B4ED0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5B4ED0" w:rsidRPr="005B4ED0">
        <w:rPr>
          <w:rFonts w:cs="Times New Roman"/>
          <w:kern w:val="0"/>
          <w:sz w:val="24"/>
          <w:szCs w:val="24"/>
          <w:lang w:eastAsia="en-US"/>
        </w:rPr>
        <w:t>The release curve of linalool in Matrix 1, Matrix 2 and Matrix 3.</w:t>
      </w:r>
    </w:p>
    <w:p w14:paraId="1C6E9A65" w14:textId="7DDB0F30" w:rsidR="00025C95" w:rsidRPr="00A65437" w:rsidRDefault="00025C95" w:rsidP="00025C95">
      <w:pPr>
        <w:spacing w:before="120" w:after="240"/>
        <w:jc w:val="left"/>
        <w:rPr>
          <w:rFonts w:cs="Times New Roman"/>
          <w:b/>
          <w:bCs/>
          <w:kern w:val="0"/>
          <w:sz w:val="24"/>
          <w:szCs w:val="24"/>
          <w:lang w:eastAsia="en-US"/>
        </w:rPr>
      </w:pPr>
      <w:r w:rsidRPr="00A65437">
        <w:rPr>
          <w:rFonts w:cs="Times New Roman"/>
          <w:b/>
          <w:bCs/>
          <w:kern w:val="0"/>
          <w:sz w:val="24"/>
          <w:szCs w:val="24"/>
          <w:lang w:eastAsia="en-US"/>
        </w:rPr>
        <w:t>The apparent shear viscosity</w:t>
      </w:r>
      <w:r>
        <w:rPr>
          <w:rFonts w:cs="Times New Roman"/>
          <w:b/>
          <w:bCs/>
          <w:kern w:val="0"/>
          <w:sz w:val="24"/>
          <w:szCs w:val="24"/>
          <w:lang w:eastAsia="en-US"/>
        </w:rPr>
        <w:t>:</w:t>
      </w:r>
      <w:r w:rsidRPr="00A65437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</w:p>
    <w:p w14:paraId="5A25CBD6" w14:textId="77777777" w:rsidR="00025C95" w:rsidRPr="008D7889" w:rsidRDefault="00025C95" w:rsidP="00025C95">
      <w:pPr>
        <w:ind w:firstLineChars="200" w:firstLine="480"/>
        <w:jc w:val="left"/>
        <w:rPr>
          <w:rFonts w:cs="Times New Roman"/>
          <w:sz w:val="24"/>
          <w:szCs w:val="24"/>
        </w:rPr>
      </w:pPr>
      <w:r w:rsidRPr="008D7889">
        <w:rPr>
          <w:rFonts w:cs="Times New Roman"/>
          <w:sz w:val="24"/>
          <w:szCs w:val="24"/>
        </w:rPr>
        <w:t>The apparent shear viscosity of Matrix 1, Matrix 2 and Matrix 3 was measured by a microfluidic viscometer (</w:t>
      </w:r>
      <w:proofErr w:type="spellStart"/>
      <w:r w:rsidRPr="008D7889">
        <w:rPr>
          <w:rFonts w:cs="Times New Roman"/>
          <w:sz w:val="24"/>
          <w:szCs w:val="24"/>
        </w:rPr>
        <w:t>RheoSense</w:t>
      </w:r>
      <w:proofErr w:type="spellEnd"/>
      <w:r w:rsidRPr="008D7889">
        <w:rPr>
          <w:rFonts w:cs="Times New Roman"/>
          <w:sz w:val="24"/>
          <w:szCs w:val="24"/>
        </w:rPr>
        <w:t xml:space="preserve"> Inc., U.S.A.), the operator parameters were as follows: Shear Rate: 1000 s</w:t>
      </w:r>
      <w:r w:rsidRPr="008D7889">
        <w:rPr>
          <w:rFonts w:cs="Times New Roman"/>
          <w:sz w:val="24"/>
          <w:szCs w:val="24"/>
          <w:vertAlign w:val="superscript"/>
        </w:rPr>
        <w:t>-1</w:t>
      </w:r>
      <w:r w:rsidRPr="008D7889">
        <w:rPr>
          <w:rFonts w:cs="Times New Roman"/>
          <w:sz w:val="24"/>
          <w:szCs w:val="24"/>
        </w:rPr>
        <w:t xml:space="preserve"> Measurement Time: 65 s; Waiting Time:15 s; Temperature: 25 °C.</w:t>
      </w:r>
    </w:p>
    <w:p w14:paraId="7709C4F4" w14:textId="2FA8C07C" w:rsidR="00025C95" w:rsidRPr="008D7889" w:rsidRDefault="00025C95" w:rsidP="00025C95">
      <w:pPr>
        <w:jc w:val="center"/>
        <w:rPr>
          <w:rFonts w:eastAsia="宋体" w:cs="Times New Roman"/>
          <w:sz w:val="24"/>
          <w:szCs w:val="24"/>
        </w:rPr>
      </w:pPr>
      <w:r w:rsidRPr="008D7889">
        <w:rPr>
          <w:rFonts w:cs="Times New Roman"/>
          <w:noProof/>
          <w:sz w:val="24"/>
          <w:szCs w:val="24"/>
        </w:rPr>
        <w:drawing>
          <wp:inline distT="0" distB="0" distL="0" distR="0" wp14:anchorId="3E581687" wp14:editId="5464FFA0">
            <wp:extent cx="2606634" cy="1569796"/>
            <wp:effectExtent l="0" t="0" r="0" b="0"/>
            <wp:docPr id="641239872" name="图片 6412398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49" b="7936"/>
                    <a:stretch/>
                  </pic:blipFill>
                  <pic:spPr bwMode="auto">
                    <a:xfrm>
                      <a:off x="0" y="0"/>
                      <a:ext cx="2613095" cy="1573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754172" w14:textId="0EA23A1A" w:rsidR="00C20194" w:rsidRDefault="00025C95" w:rsidP="00025C95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  <w:bookmarkStart w:id="17" w:name="_Hlk157869763"/>
      <w:r w:rsidRPr="00025C95">
        <w:rPr>
          <w:rFonts w:cs="Times New Roman"/>
          <w:b/>
          <w:bCs/>
          <w:kern w:val="0"/>
          <w:sz w:val="24"/>
          <w:szCs w:val="24"/>
          <w:lang w:eastAsia="en-US"/>
        </w:rPr>
        <w:t>Supplementary Figure 1</w:t>
      </w:r>
      <w:r>
        <w:rPr>
          <w:rFonts w:cs="Times New Roman"/>
          <w:b/>
          <w:bCs/>
          <w:kern w:val="0"/>
          <w:sz w:val="24"/>
          <w:szCs w:val="24"/>
          <w:lang w:eastAsia="en-US"/>
        </w:rPr>
        <w:t>3</w:t>
      </w:r>
      <w:bookmarkEnd w:id="17"/>
      <w:r w:rsidRPr="00736B4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Pr="00025C95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The apparent shear viscosity of Matrix 1, Matrix 2 and Matrix 3.</w:t>
      </w:r>
    </w:p>
    <w:p w14:paraId="259C00EE" w14:textId="77777777" w:rsidR="00025C95" w:rsidRDefault="00025C95" w:rsidP="00025C95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2740A985" w14:textId="77777777" w:rsidR="00025C95" w:rsidRDefault="00025C95" w:rsidP="00025C95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2BF71E6C" w14:textId="77777777" w:rsidR="00025C95" w:rsidRDefault="00025C95" w:rsidP="00025C95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14B0D2A7" w14:textId="77777777" w:rsidR="00025C95" w:rsidRDefault="00025C95" w:rsidP="00025C95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0B68C676" w14:textId="77777777" w:rsidR="00025C95" w:rsidRDefault="00025C95" w:rsidP="00025C95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2FB09ECD" w14:textId="77777777" w:rsidR="00025C95" w:rsidRDefault="00025C95" w:rsidP="00025C95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2BE31BE1" w14:textId="77777777" w:rsidR="00025C95" w:rsidRDefault="00025C95" w:rsidP="00025C95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644F91D9" w14:textId="77777777" w:rsidR="00025C95" w:rsidRDefault="00025C95" w:rsidP="00025C95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39EF854F" w14:textId="77777777" w:rsidR="00025C95" w:rsidRPr="00025C95" w:rsidRDefault="00025C95" w:rsidP="00025C95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</w:p>
    <w:p w14:paraId="4F64BB67" w14:textId="1D36DEC9" w:rsidR="00736B47" w:rsidRPr="007E61AA" w:rsidRDefault="00B819C2" w:rsidP="007E61AA">
      <w:pPr>
        <w:pStyle w:val="2"/>
        <w:numPr>
          <w:ilvl w:val="1"/>
          <w:numId w:val="2"/>
        </w:numPr>
      </w:pPr>
      <w:r w:rsidRPr="00B819C2">
        <w:lastRenderedPageBreak/>
        <w:t>Supplementary Table</w:t>
      </w:r>
      <w:r w:rsidR="007E61AA">
        <w:t>s</w:t>
      </w:r>
    </w:p>
    <w:p w14:paraId="0E592E4B" w14:textId="7C767E59" w:rsidR="00B15E7D" w:rsidRPr="00E005A4" w:rsidRDefault="00C20194" w:rsidP="00E005A4">
      <w:pPr>
        <w:spacing w:before="120" w:after="240"/>
        <w:jc w:val="center"/>
        <w:rPr>
          <w:rFonts w:cs="Times New Roman"/>
          <w:kern w:val="0"/>
          <w:sz w:val="24"/>
          <w:szCs w:val="24"/>
          <w:lang w:eastAsia="en-US"/>
        </w:rPr>
      </w:pPr>
      <w:bookmarkStart w:id="18" w:name="_Hlk157621338"/>
      <w:bookmarkStart w:id="19" w:name="_Hlk153026849"/>
      <w:bookmarkEnd w:id="1"/>
      <w:r w:rsidRPr="00E005A4">
        <w:rPr>
          <w:rFonts w:cs="Times New Roman"/>
          <w:b/>
          <w:bCs/>
          <w:kern w:val="0"/>
          <w:sz w:val="24"/>
          <w:szCs w:val="24"/>
          <w:lang w:eastAsia="en-US"/>
        </w:rPr>
        <w:t>Supplementary Table 1</w:t>
      </w:r>
      <w:r w:rsidR="00F977C8" w:rsidRPr="00E005A4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bookmarkEnd w:id="18"/>
      <w:r w:rsidR="00B15E7D" w:rsidRPr="00E005A4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bookmarkStart w:id="20" w:name="_Hlk156552515"/>
      <w:r w:rsidR="00B15E7D" w:rsidRPr="00E005A4">
        <w:rPr>
          <w:rFonts w:cs="Times New Roman"/>
          <w:kern w:val="0"/>
          <w:sz w:val="24"/>
          <w:szCs w:val="24"/>
          <w:lang w:eastAsia="en-US"/>
        </w:rPr>
        <w:t xml:space="preserve">Chemical composition of </w:t>
      </w:r>
      <w:r w:rsidR="00112729" w:rsidRPr="00E005A4">
        <w:rPr>
          <w:rFonts w:cs="Times New Roman"/>
          <w:kern w:val="0"/>
          <w:sz w:val="24"/>
          <w:szCs w:val="24"/>
          <w:lang w:eastAsia="en-US"/>
        </w:rPr>
        <w:t>OFFA</w:t>
      </w:r>
      <w:bookmarkEnd w:id="20"/>
      <w:r w:rsidR="00A65437">
        <w:rPr>
          <w:rFonts w:cs="Times New Roman"/>
          <w:kern w:val="0"/>
          <w:sz w:val="24"/>
          <w:szCs w:val="24"/>
          <w:lang w:eastAsia="en-US"/>
        </w:rPr>
        <w:t>.</w:t>
      </w:r>
    </w:p>
    <w:tbl>
      <w:tblPr>
        <w:tblW w:w="9224" w:type="dxa"/>
        <w:jc w:val="center"/>
        <w:tblLook w:val="04A0" w:firstRow="1" w:lastRow="0" w:firstColumn="1" w:lastColumn="0" w:noHBand="0" w:noVBand="1"/>
      </w:tblPr>
      <w:tblGrid>
        <w:gridCol w:w="789"/>
        <w:gridCol w:w="1273"/>
        <w:gridCol w:w="1518"/>
        <w:gridCol w:w="3815"/>
        <w:gridCol w:w="1829"/>
      </w:tblGrid>
      <w:tr w:rsidR="008D5973" w:rsidRPr="00E76DF4" w14:paraId="029A9F1E" w14:textId="77777777" w:rsidTr="00E76DF4">
        <w:trPr>
          <w:trHeight w:val="404"/>
          <w:jc w:val="center"/>
        </w:trPr>
        <w:tc>
          <w:tcPr>
            <w:tcW w:w="7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1BC01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bookmarkStart w:id="21" w:name="_Hlk80260258"/>
            <w:bookmarkEnd w:id="19"/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ak</w:t>
            </w:r>
          </w:p>
        </w:tc>
        <w:tc>
          <w:tcPr>
            <w:tcW w:w="12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63426" w14:textId="0635455E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. T.(min)</w:t>
            </w:r>
          </w:p>
        </w:tc>
        <w:tc>
          <w:tcPr>
            <w:tcW w:w="15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9FEE0" w14:textId="03551400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cent of peak area</w:t>
            </w:r>
            <w:r w:rsidR="004C2963"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%)</w:t>
            </w:r>
          </w:p>
        </w:tc>
        <w:tc>
          <w:tcPr>
            <w:tcW w:w="38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3A767" w14:textId="29D33E95" w:rsidR="008D5973" w:rsidRPr="00E76DF4" w:rsidRDefault="00972281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  <w:r w:rsidR="008D5973"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pound</w:t>
            </w:r>
          </w:p>
        </w:tc>
        <w:tc>
          <w:tcPr>
            <w:tcW w:w="18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D9CD99" w14:textId="2814A18A" w:rsidR="008D597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olecular weight</w:t>
            </w:r>
          </w:p>
        </w:tc>
      </w:tr>
      <w:tr w:rsidR="008D5973" w:rsidRPr="00E76DF4" w14:paraId="1DA00CC0" w14:textId="77777777" w:rsidTr="00E76DF4">
        <w:trPr>
          <w:trHeight w:val="138"/>
          <w:jc w:val="center"/>
        </w:trPr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6E845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9432D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.007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4D44F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795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1DBE1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-methylcyclopentanone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127CFFE9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8.14</w:t>
            </w:r>
          </w:p>
        </w:tc>
      </w:tr>
      <w:tr w:rsidR="008D5973" w:rsidRPr="00E76DF4" w14:paraId="0CD2BB1D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2015E616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328A6A6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.92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210335B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812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28F1A14" w14:textId="077F7C98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is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linalool oxide (furan)</w:t>
            </w:r>
          </w:p>
        </w:tc>
        <w:tc>
          <w:tcPr>
            <w:tcW w:w="1829" w:type="dxa"/>
            <w:vAlign w:val="center"/>
          </w:tcPr>
          <w:p w14:paraId="66E839F2" w14:textId="799E3E46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0.25</w:t>
            </w:r>
          </w:p>
        </w:tc>
      </w:tr>
      <w:tr w:rsidR="008D5973" w:rsidRPr="00E76DF4" w14:paraId="654E1B81" w14:textId="77777777" w:rsidTr="00E76DF4">
        <w:trPr>
          <w:trHeight w:val="271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0B610CB3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530D53E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.17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4FF6A82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.205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5A5FC3B" w14:textId="40DB7B88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trans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linalool oxide (furan)</w:t>
            </w:r>
          </w:p>
        </w:tc>
        <w:tc>
          <w:tcPr>
            <w:tcW w:w="1829" w:type="dxa"/>
            <w:vAlign w:val="center"/>
          </w:tcPr>
          <w:p w14:paraId="3BCA38B4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0.25</w:t>
            </w:r>
          </w:p>
        </w:tc>
      </w:tr>
      <w:tr w:rsidR="008D5973" w:rsidRPr="00E76DF4" w14:paraId="26DEA437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0082019A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6842D57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.28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C8262A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69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26CD5F4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linalool</w:t>
            </w:r>
          </w:p>
        </w:tc>
        <w:tc>
          <w:tcPr>
            <w:tcW w:w="1829" w:type="dxa"/>
            <w:vAlign w:val="center"/>
          </w:tcPr>
          <w:p w14:paraId="4458AA10" w14:textId="46C7EBF4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4.25</w:t>
            </w:r>
          </w:p>
        </w:tc>
      </w:tr>
      <w:tr w:rsidR="008D5973" w:rsidRPr="00E76DF4" w14:paraId="20C7708C" w14:textId="77777777" w:rsidTr="00E76DF4">
        <w:trPr>
          <w:trHeight w:val="138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464E9292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F59B48B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.5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A93125E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233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7348FCC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linalool oxide (pyran)</w:t>
            </w:r>
          </w:p>
        </w:tc>
        <w:tc>
          <w:tcPr>
            <w:tcW w:w="1829" w:type="dxa"/>
            <w:vAlign w:val="center"/>
          </w:tcPr>
          <w:p w14:paraId="067D2AF4" w14:textId="6600E868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0.25</w:t>
            </w:r>
          </w:p>
        </w:tc>
      </w:tr>
      <w:tr w:rsidR="008D5973" w:rsidRPr="00E76DF4" w14:paraId="33D44EE5" w14:textId="77777777" w:rsidTr="00E76DF4">
        <w:trPr>
          <w:trHeight w:val="267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1E3581A1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5BABE01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.04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934D2C8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78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7A872BB4" w14:textId="611F57E2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-phenylethyl propionate </w:t>
            </w:r>
          </w:p>
        </w:tc>
        <w:tc>
          <w:tcPr>
            <w:tcW w:w="1829" w:type="dxa"/>
            <w:vAlign w:val="center"/>
          </w:tcPr>
          <w:p w14:paraId="2EA48BB5" w14:textId="3B0E1D28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8.23</w:t>
            </w:r>
          </w:p>
        </w:tc>
      </w:tr>
      <w:tr w:rsidR="008D5973" w:rsidRPr="00E76DF4" w14:paraId="6665128D" w14:textId="77777777" w:rsidTr="00E76DF4">
        <w:trPr>
          <w:trHeight w:val="138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72E37DBB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C5B6745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.60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9ECF793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81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2E2ADED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is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heaspirane</w:t>
            </w:r>
            <w:proofErr w:type="spellEnd"/>
          </w:p>
        </w:tc>
        <w:tc>
          <w:tcPr>
            <w:tcW w:w="1829" w:type="dxa"/>
            <w:vAlign w:val="center"/>
          </w:tcPr>
          <w:p w14:paraId="1D3729C0" w14:textId="787A8881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4.31</w:t>
            </w:r>
          </w:p>
        </w:tc>
      </w:tr>
      <w:tr w:rsidR="008D5973" w:rsidRPr="00E76DF4" w14:paraId="0D2F7123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4E85AA9A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8EEA7B0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.80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464AA7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269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6AA9C72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trans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heaspirane</w:t>
            </w:r>
            <w:proofErr w:type="spellEnd"/>
          </w:p>
        </w:tc>
        <w:tc>
          <w:tcPr>
            <w:tcW w:w="1829" w:type="dxa"/>
            <w:vAlign w:val="center"/>
          </w:tcPr>
          <w:p w14:paraId="2A408899" w14:textId="5989D294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4.31</w:t>
            </w:r>
          </w:p>
        </w:tc>
      </w:tr>
      <w:tr w:rsidR="008D5973" w:rsidRPr="00E76DF4" w14:paraId="19F49EC8" w14:textId="77777777" w:rsidTr="00E76DF4">
        <w:trPr>
          <w:trHeight w:val="271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70140961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BB8BAE2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6.42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7E2DAE1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113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4F39AAB" w14:textId="3F1EDF9B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-methoxyphenethyl alcohol</w:t>
            </w:r>
          </w:p>
        </w:tc>
        <w:tc>
          <w:tcPr>
            <w:tcW w:w="1829" w:type="dxa"/>
            <w:vAlign w:val="center"/>
          </w:tcPr>
          <w:p w14:paraId="30815D0D" w14:textId="713DA785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2.19</w:t>
            </w:r>
          </w:p>
        </w:tc>
      </w:tr>
      <w:tr w:rsidR="008D5973" w:rsidRPr="00E76DF4" w14:paraId="2C783E5C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587C2F34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F2BC1D9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.15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873B4F1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403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59F135A0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α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ionone</w:t>
            </w:r>
          </w:p>
        </w:tc>
        <w:tc>
          <w:tcPr>
            <w:tcW w:w="1829" w:type="dxa"/>
            <w:vAlign w:val="center"/>
          </w:tcPr>
          <w:p w14:paraId="15A31E2F" w14:textId="3F40294F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2.3</w:t>
            </w:r>
          </w:p>
        </w:tc>
      </w:tr>
      <w:tr w:rsidR="008D5973" w:rsidRPr="00E76DF4" w14:paraId="62C11CE6" w14:textId="77777777" w:rsidTr="00E76DF4">
        <w:trPr>
          <w:trHeight w:val="138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1BFD255E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98F47BC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.31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14175E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.051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ED13436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ihydro-</w:t>
            </w: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β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ionone</w:t>
            </w:r>
          </w:p>
        </w:tc>
        <w:tc>
          <w:tcPr>
            <w:tcW w:w="1829" w:type="dxa"/>
            <w:vAlign w:val="center"/>
          </w:tcPr>
          <w:p w14:paraId="0ACCC4E7" w14:textId="14FAA819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4.31</w:t>
            </w:r>
          </w:p>
        </w:tc>
      </w:tr>
      <w:tr w:rsidR="008D5973" w:rsidRPr="00E76DF4" w14:paraId="42691078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257E9213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3B6B9AC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.42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8220E8A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.362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D948300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ihydro-</w:t>
            </w: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β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onol</w:t>
            </w:r>
            <w:proofErr w:type="spellEnd"/>
          </w:p>
        </w:tc>
        <w:tc>
          <w:tcPr>
            <w:tcW w:w="1829" w:type="dxa"/>
            <w:vAlign w:val="center"/>
          </w:tcPr>
          <w:p w14:paraId="657259AF" w14:textId="6DFEF206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6.33</w:t>
            </w:r>
          </w:p>
        </w:tc>
      </w:tr>
      <w:tr w:rsidR="008D5973" w:rsidRPr="00E76DF4" w14:paraId="67A3A303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53A99925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C64FA35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.69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355CD83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247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DBA0ECE" w14:textId="656C028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γ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E76DF4">
              <w:rPr>
                <w:rFonts w:ascii="Times New Roman" w:hAnsi="Times New Roman" w:cs="Times New Roman"/>
                <w:kern w:val="2"/>
                <w:sz w:val="20"/>
                <w:szCs w:val="20"/>
              </w:rPr>
              <w:t>d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calactone</w:t>
            </w:r>
            <w:proofErr w:type="spellEnd"/>
          </w:p>
        </w:tc>
        <w:tc>
          <w:tcPr>
            <w:tcW w:w="1829" w:type="dxa"/>
            <w:vAlign w:val="center"/>
          </w:tcPr>
          <w:p w14:paraId="25D6C430" w14:textId="52BE1E03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0.25</w:t>
            </w:r>
          </w:p>
        </w:tc>
      </w:tr>
      <w:tr w:rsidR="008D5973" w:rsidRPr="00E76DF4" w14:paraId="3CDBEA36" w14:textId="77777777" w:rsidTr="00E76DF4">
        <w:trPr>
          <w:trHeight w:val="138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0BB19098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604DD47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.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241B184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775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D43F370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β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ionone</w:t>
            </w:r>
          </w:p>
        </w:tc>
        <w:tc>
          <w:tcPr>
            <w:tcW w:w="1829" w:type="dxa"/>
            <w:vAlign w:val="center"/>
          </w:tcPr>
          <w:p w14:paraId="72DEEB66" w14:textId="577A4404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2.3</w:t>
            </w:r>
          </w:p>
        </w:tc>
      </w:tr>
      <w:tr w:rsidR="008D5973" w:rsidRPr="00E76DF4" w14:paraId="609AE61F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5BB4F840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8A498E6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.01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6C71DC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113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658FBD6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-hexyloxyaniline</w:t>
            </w:r>
          </w:p>
        </w:tc>
        <w:tc>
          <w:tcPr>
            <w:tcW w:w="1829" w:type="dxa"/>
            <w:vAlign w:val="center"/>
          </w:tcPr>
          <w:p w14:paraId="6EC1FE68" w14:textId="2B6A179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3.29</w:t>
            </w:r>
          </w:p>
        </w:tc>
      </w:tr>
      <w:tr w:rsidR="008D5973" w:rsidRPr="00E76DF4" w14:paraId="7242B23C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317B1C03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AEE7661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.90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4912576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141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4F56E15B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L-Menthone</w:t>
            </w:r>
          </w:p>
        </w:tc>
        <w:tc>
          <w:tcPr>
            <w:tcW w:w="1829" w:type="dxa"/>
            <w:vAlign w:val="center"/>
          </w:tcPr>
          <w:p w14:paraId="53103075" w14:textId="255B0106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4.25</w:t>
            </w:r>
          </w:p>
        </w:tc>
      </w:tr>
      <w:tr w:rsidR="008D5973" w:rsidRPr="00E76DF4" w14:paraId="57F5BC72" w14:textId="77777777" w:rsidTr="00E76DF4">
        <w:trPr>
          <w:trHeight w:val="138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03BC938C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4751D20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.10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C47D02E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009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A0A2B1D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iperonone</w:t>
            </w:r>
            <w:proofErr w:type="spellEnd"/>
          </w:p>
        </w:tc>
        <w:tc>
          <w:tcPr>
            <w:tcW w:w="1829" w:type="dxa"/>
            <w:vAlign w:val="center"/>
          </w:tcPr>
          <w:p w14:paraId="4324A611" w14:textId="615D3F19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2.23</w:t>
            </w:r>
          </w:p>
        </w:tc>
      </w:tr>
      <w:tr w:rsidR="004C2963" w:rsidRPr="00E76DF4" w14:paraId="139C0296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094B3D5B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67D7AAA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.26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9DBF18D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69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55CE6418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-methyl-5-nitrosotolone</w:t>
            </w:r>
          </w:p>
        </w:tc>
        <w:tc>
          <w:tcPr>
            <w:tcW w:w="1829" w:type="dxa"/>
            <w:vAlign w:val="center"/>
          </w:tcPr>
          <w:p w14:paraId="69E2DD8F" w14:textId="44AC44BD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65.04</w:t>
            </w:r>
          </w:p>
        </w:tc>
      </w:tr>
      <w:tr w:rsidR="004C2963" w:rsidRPr="00E76DF4" w14:paraId="1BE29F6B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631C02A4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49E38BA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.39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A7A0BA0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208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71CF788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-oxodihydro-</w:t>
            </w: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β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ionone</w:t>
            </w:r>
          </w:p>
        </w:tc>
        <w:tc>
          <w:tcPr>
            <w:tcW w:w="1829" w:type="dxa"/>
            <w:vAlign w:val="center"/>
          </w:tcPr>
          <w:p w14:paraId="6D50E05D" w14:textId="1FD5D291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8.15</w:t>
            </w:r>
          </w:p>
        </w:tc>
      </w:tr>
      <w:tr w:rsidR="004C2963" w:rsidRPr="00E76DF4" w14:paraId="21B61122" w14:textId="77777777" w:rsidTr="00E76DF4">
        <w:trPr>
          <w:trHeight w:val="138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600A875D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EF7DD2B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.80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1FC608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115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76FD19D6" w14:textId="77777777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-oxodihydro-</w:t>
            </w: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β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- </w:t>
            </w:r>
            <w:proofErr w:type="spellStart"/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onol</w:t>
            </w:r>
            <w:proofErr w:type="spellEnd"/>
          </w:p>
        </w:tc>
        <w:tc>
          <w:tcPr>
            <w:tcW w:w="1829" w:type="dxa"/>
            <w:vAlign w:val="center"/>
          </w:tcPr>
          <w:p w14:paraId="66D52D89" w14:textId="68FBB839" w:rsidR="004C2963" w:rsidRPr="00E76DF4" w:rsidRDefault="004C296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0.16</w:t>
            </w:r>
          </w:p>
        </w:tc>
      </w:tr>
      <w:tr w:rsidR="008D5973" w:rsidRPr="00E76DF4" w14:paraId="1FD2FF98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60BC0A0F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8DAD0F2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3.05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18AC661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.297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3E93ECC" w14:textId="3A85E295" w:rsidR="008D5973" w:rsidRPr="00E76DF4" w:rsidRDefault="00972281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  <w:r w:rsidR="008D5973"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lmitic acid</w:t>
            </w:r>
          </w:p>
        </w:tc>
        <w:tc>
          <w:tcPr>
            <w:tcW w:w="1829" w:type="dxa"/>
            <w:vAlign w:val="center"/>
          </w:tcPr>
          <w:p w14:paraId="761ADD7D" w14:textId="53695151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56.42</w:t>
            </w:r>
          </w:p>
        </w:tc>
      </w:tr>
      <w:tr w:rsidR="008D5973" w:rsidRPr="00E76DF4" w14:paraId="544CEF8D" w14:textId="77777777" w:rsidTr="00E76DF4">
        <w:trPr>
          <w:trHeight w:val="138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7CA425EF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050391C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3.37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155662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939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29FB59D" w14:textId="3D52317D" w:rsidR="008D5973" w:rsidRPr="00E76DF4" w:rsidRDefault="00972281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</w:t>
            </w:r>
            <w:r w:rsidR="008D5973"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hyl palmitate</w:t>
            </w:r>
          </w:p>
        </w:tc>
        <w:tc>
          <w:tcPr>
            <w:tcW w:w="1829" w:type="dxa"/>
            <w:vAlign w:val="center"/>
          </w:tcPr>
          <w:p w14:paraId="4406EA81" w14:textId="6CEC53A1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4.48</w:t>
            </w:r>
          </w:p>
        </w:tc>
      </w:tr>
      <w:tr w:rsidR="008D5973" w:rsidRPr="00E76DF4" w14:paraId="5731C44F" w14:textId="77777777" w:rsidTr="00E76DF4">
        <w:trPr>
          <w:trHeight w:val="267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268ED76E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0EB5D51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4.74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B66EB42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64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65C22F6" w14:textId="568AE454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Z, Z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  <w:r w:rsidR="00461F71"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,12-octadecadienoic acid</w:t>
            </w:r>
          </w:p>
        </w:tc>
        <w:tc>
          <w:tcPr>
            <w:tcW w:w="1829" w:type="dxa"/>
            <w:vAlign w:val="center"/>
          </w:tcPr>
          <w:p w14:paraId="67B604FE" w14:textId="7BB7A70F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0.45</w:t>
            </w:r>
          </w:p>
        </w:tc>
      </w:tr>
      <w:tr w:rsidR="008D5973" w:rsidRPr="00E76DF4" w14:paraId="5D6BFC92" w14:textId="77777777" w:rsidTr="00E76DF4">
        <w:trPr>
          <w:trHeight w:val="136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2B44E896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D9B8CD3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4.81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8E86D40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.149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57B3D749" w14:textId="413F986D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Z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, </w:t>
            </w: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Z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, </w:t>
            </w: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Z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  <w:r w:rsidR="00461F71"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,12,1</w:t>
            </w:r>
            <w:r w:rsidR="001419E1"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octadecatrienoic acid</w:t>
            </w:r>
          </w:p>
        </w:tc>
        <w:tc>
          <w:tcPr>
            <w:tcW w:w="1829" w:type="dxa"/>
            <w:vAlign w:val="center"/>
          </w:tcPr>
          <w:p w14:paraId="2956FDB6" w14:textId="0EF6CC45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78.43</w:t>
            </w:r>
          </w:p>
        </w:tc>
      </w:tr>
      <w:tr w:rsidR="008D5973" w:rsidRPr="00E76DF4" w14:paraId="03CDB092" w14:textId="77777777" w:rsidTr="00E76DF4">
        <w:trPr>
          <w:trHeight w:val="138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12C5684D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A3EFDBB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4.99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9CE206F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409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43BEE9F6" w14:textId="3EBC385A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Pr="00E76DF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Z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  <w:r w:rsidR="00FA0EE7"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,17-octadecadienal</w:t>
            </w:r>
          </w:p>
        </w:tc>
        <w:tc>
          <w:tcPr>
            <w:tcW w:w="1829" w:type="dxa"/>
            <w:vAlign w:val="center"/>
          </w:tcPr>
          <w:p w14:paraId="0E225F95" w14:textId="3934134C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4.45</w:t>
            </w:r>
          </w:p>
        </w:tc>
      </w:tr>
      <w:tr w:rsidR="008D5973" w:rsidRPr="00E76DF4" w14:paraId="4CC010DA" w14:textId="77777777" w:rsidTr="00E76DF4">
        <w:trPr>
          <w:trHeight w:val="267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04FB89C4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0E0C493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5.06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E47E05F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.554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66777E4B" w14:textId="1F93CE1B" w:rsidR="008D5973" w:rsidRPr="00E76DF4" w:rsidRDefault="00506A12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,11,14-eicosatrienoic acid methyl ester</w:t>
            </w:r>
          </w:p>
        </w:tc>
        <w:tc>
          <w:tcPr>
            <w:tcW w:w="1829" w:type="dxa"/>
            <w:vAlign w:val="center"/>
          </w:tcPr>
          <w:p w14:paraId="1134DEA9" w14:textId="0DBE9988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20.51</w:t>
            </w:r>
          </w:p>
        </w:tc>
      </w:tr>
      <w:tr w:rsidR="008D5973" w:rsidRPr="00E76DF4" w14:paraId="4F7427FD" w14:textId="77777777" w:rsidTr="00E76DF4">
        <w:trPr>
          <w:trHeight w:val="138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7F535149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A625269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.1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AC042A3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76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4CC94998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-methylheptadecane</w:t>
            </w:r>
          </w:p>
        </w:tc>
        <w:tc>
          <w:tcPr>
            <w:tcW w:w="1829" w:type="dxa"/>
            <w:vAlign w:val="center"/>
          </w:tcPr>
          <w:p w14:paraId="61193903" w14:textId="12DE9D68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54.49</w:t>
            </w:r>
          </w:p>
        </w:tc>
      </w:tr>
      <w:tr w:rsidR="008D5973" w:rsidRPr="00E76DF4" w14:paraId="139A24D8" w14:textId="77777777" w:rsidTr="00E76DF4">
        <w:trPr>
          <w:trHeight w:val="134"/>
          <w:jc w:val="center"/>
        </w:trPr>
        <w:tc>
          <w:tcPr>
            <w:tcW w:w="789" w:type="dxa"/>
            <w:shd w:val="clear" w:color="auto" w:fill="auto"/>
            <w:vAlign w:val="center"/>
          </w:tcPr>
          <w:p w14:paraId="362EF532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281424D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7.78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380D6C9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0BCD355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-nonadecene</w:t>
            </w:r>
          </w:p>
        </w:tc>
        <w:tc>
          <w:tcPr>
            <w:tcW w:w="1829" w:type="dxa"/>
            <w:vAlign w:val="center"/>
          </w:tcPr>
          <w:p w14:paraId="57043686" w14:textId="15195018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6.51</w:t>
            </w:r>
          </w:p>
        </w:tc>
      </w:tr>
      <w:tr w:rsidR="008D5973" w:rsidRPr="00E76DF4" w14:paraId="0DF7C297" w14:textId="77777777" w:rsidTr="00E76DF4">
        <w:trPr>
          <w:trHeight w:val="138"/>
          <w:jc w:val="center"/>
        </w:trPr>
        <w:tc>
          <w:tcPr>
            <w:tcW w:w="7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841CBB" w14:textId="555D8A55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127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4EF67E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9.886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328063" w14:textId="77777777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056</w:t>
            </w:r>
          </w:p>
        </w:tc>
        <w:tc>
          <w:tcPr>
            <w:tcW w:w="38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742CE1" w14:textId="1E7516ED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icosan</w:t>
            </w:r>
            <w:proofErr w:type="spellEnd"/>
          </w:p>
        </w:tc>
        <w:tc>
          <w:tcPr>
            <w:tcW w:w="1829" w:type="dxa"/>
            <w:tcBorders>
              <w:bottom w:val="single" w:sz="8" w:space="0" w:color="auto"/>
            </w:tcBorders>
            <w:vAlign w:val="center"/>
          </w:tcPr>
          <w:p w14:paraId="55EAA88D" w14:textId="5365898D" w:rsidR="008D5973" w:rsidRPr="00E76DF4" w:rsidRDefault="008D5973" w:rsidP="00E76DF4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6D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2.55</w:t>
            </w:r>
          </w:p>
        </w:tc>
      </w:tr>
    </w:tbl>
    <w:p w14:paraId="5AEA9242" w14:textId="77777777" w:rsidR="00E76DF4" w:rsidRDefault="00E76DF4" w:rsidP="008D7889">
      <w:pPr>
        <w:jc w:val="left"/>
        <w:rPr>
          <w:rFonts w:cs="Times New Roman"/>
          <w:b/>
          <w:sz w:val="24"/>
          <w:szCs w:val="24"/>
        </w:rPr>
      </w:pPr>
      <w:bookmarkStart w:id="22" w:name="_Hlk153027003"/>
      <w:bookmarkEnd w:id="21"/>
    </w:p>
    <w:p w14:paraId="2183E701" w14:textId="66D030E8" w:rsidR="003A7DC7" w:rsidRPr="00A65437" w:rsidRDefault="007E61AA" w:rsidP="00A65437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  <w:bookmarkStart w:id="23" w:name="_Hlk157620406"/>
      <w:r w:rsidRPr="00A65437">
        <w:rPr>
          <w:rFonts w:cs="Times New Roman"/>
          <w:b/>
          <w:bCs/>
          <w:kern w:val="0"/>
          <w:sz w:val="24"/>
          <w:szCs w:val="24"/>
          <w:lang w:eastAsia="en-US"/>
        </w:rPr>
        <w:t>Supplementary Table 2.</w:t>
      </w:r>
      <w:bookmarkEnd w:id="23"/>
      <w:r w:rsidR="00F977C8" w:rsidRPr="00A65437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bookmarkStart w:id="24" w:name="_Hlk156552961"/>
      <w:r w:rsidR="003A7DC7" w:rsidRPr="00A65437">
        <w:rPr>
          <w:rFonts w:cs="Times New Roman"/>
          <w:kern w:val="0"/>
          <w:sz w:val="24"/>
          <w:szCs w:val="24"/>
          <w:lang w:eastAsia="en-US"/>
        </w:rPr>
        <w:t xml:space="preserve">Linear equation, </w:t>
      </w:r>
      <w:bookmarkStart w:id="25" w:name="_Hlk156814159"/>
      <w:r w:rsidR="00D30190" w:rsidRPr="00A65437">
        <w:rPr>
          <w:rFonts w:cs="Times New Roman"/>
          <w:kern w:val="0"/>
          <w:sz w:val="24"/>
          <w:szCs w:val="24"/>
          <w:lang w:eastAsia="en-US"/>
        </w:rPr>
        <w:t>correlation coefficient</w:t>
      </w:r>
      <w:bookmarkEnd w:id="25"/>
      <w:r w:rsidR="00D30190" w:rsidRPr="00A65437">
        <w:rPr>
          <w:rFonts w:cs="Times New Roman"/>
          <w:kern w:val="0"/>
          <w:sz w:val="24"/>
          <w:szCs w:val="24"/>
          <w:lang w:eastAsia="en-US"/>
        </w:rPr>
        <w:t xml:space="preserve"> (R2)</w:t>
      </w:r>
      <w:r w:rsidR="003A7DC7" w:rsidRPr="00A65437">
        <w:rPr>
          <w:rFonts w:cs="Times New Roman"/>
          <w:kern w:val="0"/>
          <w:sz w:val="24"/>
          <w:szCs w:val="24"/>
          <w:lang w:eastAsia="en-US"/>
        </w:rPr>
        <w:t xml:space="preserve">, </w:t>
      </w:r>
      <w:r w:rsidR="00D657E8" w:rsidRPr="00A65437">
        <w:rPr>
          <w:rFonts w:cs="Times New Roman"/>
          <w:kern w:val="0"/>
          <w:sz w:val="24"/>
          <w:szCs w:val="24"/>
          <w:lang w:eastAsia="en-US"/>
        </w:rPr>
        <w:t>concentration</w:t>
      </w:r>
      <w:r w:rsidR="0028271E" w:rsidRPr="00A65437">
        <w:rPr>
          <w:rFonts w:cs="Times New Roman"/>
          <w:kern w:val="0"/>
          <w:sz w:val="24"/>
          <w:szCs w:val="24"/>
          <w:lang w:eastAsia="en-US"/>
        </w:rPr>
        <w:t>s</w:t>
      </w:r>
      <w:r w:rsidR="00D657E8" w:rsidRPr="00A65437">
        <w:rPr>
          <w:rFonts w:cs="Times New Roman"/>
          <w:kern w:val="0"/>
          <w:sz w:val="24"/>
          <w:szCs w:val="24"/>
          <w:lang w:eastAsia="en-US"/>
        </w:rPr>
        <w:t xml:space="preserve"> of the selected components in OFFA</w:t>
      </w:r>
      <w:bookmarkEnd w:id="24"/>
      <w:r w:rsidR="00A65437">
        <w:rPr>
          <w:rFonts w:cs="Times New Roman"/>
          <w:kern w:val="0"/>
          <w:sz w:val="24"/>
          <w:szCs w:val="24"/>
          <w:lang w:eastAsia="en-US"/>
        </w:rPr>
        <w:t>.</w:t>
      </w:r>
    </w:p>
    <w:tbl>
      <w:tblPr>
        <w:tblW w:w="4652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43"/>
        <w:gridCol w:w="1900"/>
        <w:gridCol w:w="756"/>
        <w:gridCol w:w="2229"/>
      </w:tblGrid>
      <w:tr w:rsidR="003A7DC7" w:rsidRPr="008D7889" w14:paraId="5F34EDE7" w14:textId="77777777" w:rsidTr="00024BE9">
        <w:trPr>
          <w:trHeight w:val="181"/>
          <w:jc w:val="center"/>
        </w:trPr>
        <w:tc>
          <w:tcPr>
            <w:tcW w:w="183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bookmarkEnd w:id="22"/>
          <w:p w14:paraId="5C41D878" w14:textId="77777777" w:rsidR="003A7DC7" w:rsidRPr="00E76DF4" w:rsidRDefault="003A7DC7" w:rsidP="00024BE9">
            <w:pPr>
              <w:widowControl/>
              <w:adjustRightInd w:val="0"/>
              <w:snapToGrid w:val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E76DF4">
              <w:rPr>
                <w:rFonts w:eastAsia="宋体" w:cs="Times New Roman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122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51A5BE4" w14:textId="77777777" w:rsidR="003A7DC7" w:rsidRPr="00E76DF4" w:rsidRDefault="003A7DC7" w:rsidP="00024BE9">
            <w:pPr>
              <w:widowControl/>
              <w:adjustRightInd w:val="0"/>
              <w:snapToGrid w:val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E76DF4">
              <w:rPr>
                <w:rFonts w:eastAsia="宋体" w:cs="Times New Roman"/>
                <w:kern w:val="0"/>
                <w:sz w:val="20"/>
                <w:szCs w:val="20"/>
              </w:rPr>
              <w:t>Linear equation</w:t>
            </w:r>
          </w:p>
        </w:tc>
        <w:tc>
          <w:tcPr>
            <w:tcW w:w="48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F443409" w14:textId="77777777" w:rsidR="003A7DC7" w:rsidRPr="00E76DF4" w:rsidRDefault="003A7DC7" w:rsidP="00024BE9">
            <w:pPr>
              <w:widowControl/>
              <w:adjustRightInd w:val="0"/>
              <w:snapToGrid w:val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E76DF4">
              <w:rPr>
                <w:rFonts w:eastAsia="宋体" w:cs="Times New Roman"/>
                <w:i/>
                <w:kern w:val="0"/>
                <w:sz w:val="20"/>
                <w:szCs w:val="20"/>
              </w:rPr>
              <w:t>R</w:t>
            </w:r>
            <w:r w:rsidRPr="00E76DF4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2" w:type="pct"/>
            <w:tcBorders>
              <w:top w:val="single" w:sz="8" w:space="0" w:color="auto"/>
            </w:tcBorders>
            <w:vAlign w:val="center"/>
          </w:tcPr>
          <w:p w14:paraId="368D20ED" w14:textId="77777777" w:rsidR="003A7DC7" w:rsidRPr="00E76DF4" w:rsidRDefault="003A7DC7" w:rsidP="00024BE9">
            <w:pPr>
              <w:widowControl/>
              <w:adjustRightInd w:val="0"/>
              <w:snapToGrid w:val="0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E76DF4">
              <w:rPr>
                <w:rFonts w:cs="Times New Roman"/>
                <w:bCs/>
                <w:sz w:val="20"/>
                <w:szCs w:val="20"/>
              </w:rPr>
              <w:t>Concentration(mg/g)</w:t>
            </w:r>
          </w:p>
        </w:tc>
      </w:tr>
      <w:tr w:rsidR="000E48A7" w:rsidRPr="008D7889" w14:paraId="6F8B5E36" w14:textId="77777777" w:rsidTr="00024BE9">
        <w:trPr>
          <w:trHeight w:val="13"/>
          <w:jc w:val="center"/>
        </w:trPr>
        <w:tc>
          <w:tcPr>
            <w:tcW w:w="1839" w:type="pct"/>
            <w:tcBorders>
              <w:top w:val="single" w:sz="6" w:space="0" w:color="auto"/>
            </w:tcBorders>
            <w:noWrap/>
            <w:vAlign w:val="center"/>
          </w:tcPr>
          <w:p w14:paraId="0C978D8A" w14:textId="0386F7D3" w:rsidR="000E48A7" w:rsidRPr="00E76DF4" w:rsidRDefault="000E48A7" w:rsidP="00024B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6DF4">
              <w:rPr>
                <w:rFonts w:cs="Times New Roman"/>
                <w:i/>
                <w:iCs/>
                <w:sz w:val="20"/>
                <w:szCs w:val="20"/>
              </w:rPr>
              <w:t>cis</w:t>
            </w:r>
            <w:r w:rsidRPr="00E76DF4">
              <w:rPr>
                <w:rFonts w:cs="Times New Roman"/>
                <w:sz w:val="20"/>
                <w:szCs w:val="20"/>
              </w:rPr>
              <w:t>-linalool oxide (furan)</w:t>
            </w:r>
          </w:p>
        </w:tc>
        <w:tc>
          <w:tcPr>
            <w:tcW w:w="1229" w:type="pct"/>
            <w:tcBorders>
              <w:top w:val="single" w:sz="6" w:space="0" w:color="auto"/>
            </w:tcBorders>
            <w:noWrap/>
            <w:vAlign w:val="center"/>
          </w:tcPr>
          <w:p w14:paraId="2D1D99B6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i/>
                <w:sz w:val="20"/>
                <w:szCs w:val="20"/>
              </w:rPr>
              <w:t>y</w:t>
            </w:r>
            <w:r w:rsidRPr="00E76DF4">
              <w:rPr>
                <w:rFonts w:eastAsia="宋体" w:cs="Times New Roman"/>
                <w:sz w:val="20"/>
                <w:szCs w:val="20"/>
              </w:rPr>
              <w:t xml:space="preserve"> = 0.897</w:t>
            </w:r>
            <w:r w:rsidRPr="00E76DF4">
              <w:rPr>
                <w:rFonts w:eastAsia="宋体" w:cs="Times New Roman"/>
                <w:i/>
                <w:sz w:val="20"/>
                <w:szCs w:val="20"/>
              </w:rPr>
              <w:t>x</w:t>
            </w:r>
            <w:r w:rsidRPr="00E76DF4">
              <w:rPr>
                <w:rFonts w:eastAsia="宋体" w:cs="Times New Roman"/>
                <w:sz w:val="20"/>
                <w:szCs w:val="20"/>
              </w:rPr>
              <w:t>+0.071</w:t>
            </w:r>
          </w:p>
        </w:tc>
        <w:tc>
          <w:tcPr>
            <w:tcW w:w="489" w:type="pct"/>
            <w:tcBorders>
              <w:top w:val="single" w:sz="6" w:space="0" w:color="auto"/>
            </w:tcBorders>
            <w:noWrap/>
            <w:vAlign w:val="center"/>
          </w:tcPr>
          <w:p w14:paraId="639EA5E5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0.999</w:t>
            </w:r>
          </w:p>
        </w:tc>
        <w:tc>
          <w:tcPr>
            <w:tcW w:w="1442" w:type="pct"/>
            <w:tcBorders>
              <w:top w:val="single" w:sz="6" w:space="0" w:color="auto"/>
            </w:tcBorders>
            <w:vAlign w:val="center"/>
          </w:tcPr>
          <w:p w14:paraId="584F26AB" w14:textId="44E95388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14.4±0.41</w:t>
            </w:r>
          </w:p>
        </w:tc>
      </w:tr>
      <w:tr w:rsidR="000E48A7" w:rsidRPr="008D7889" w14:paraId="4B4A2B3D" w14:textId="77777777" w:rsidTr="00024BE9">
        <w:trPr>
          <w:trHeight w:val="13"/>
          <w:jc w:val="center"/>
        </w:trPr>
        <w:tc>
          <w:tcPr>
            <w:tcW w:w="1839" w:type="pct"/>
            <w:noWrap/>
            <w:vAlign w:val="center"/>
          </w:tcPr>
          <w:p w14:paraId="50AA33A1" w14:textId="6BDDFC0B" w:rsidR="000E48A7" w:rsidRPr="00E76DF4" w:rsidRDefault="000E48A7" w:rsidP="00024B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6DF4">
              <w:rPr>
                <w:rFonts w:cs="Times New Roman"/>
                <w:i/>
                <w:iCs/>
                <w:sz w:val="20"/>
                <w:szCs w:val="20"/>
              </w:rPr>
              <w:t>trans</w:t>
            </w:r>
            <w:r w:rsidRPr="00E76DF4">
              <w:rPr>
                <w:rFonts w:cs="Times New Roman"/>
                <w:sz w:val="20"/>
                <w:szCs w:val="20"/>
              </w:rPr>
              <w:t>-linalool oxide (furan)</w:t>
            </w:r>
          </w:p>
        </w:tc>
        <w:tc>
          <w:tcPr>
            <w:tcW w:w="1229" w:type="pct"/>
            <w:noWrap/>
            <w:vAlign w:val="center"/>
          </w:tcPr>
          <w:p w14:paraId="2C8B84A0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i/>
                <w:sz w:val="20"/>
                <w:szCs w:val="20"/>
              </w:rPr>
              <w:t>y</w:t>
            </w:r>
            <w:r w:rsidRPr="00E76DF4">
              <w:rPr>
                <w:rFonts w:eastAsia="宋体" w:cs="Times New Roman"/>
                <w:sz w:val="20"/>
                <w:szCs w:val="20"/>
              </w:rPr>
              <w:t>=0.743</w:t>
            </w:r>
            <w:r w:rsidRPr="00E76DF4">
              <w:rPr>
                <w:rFonts w:eastAsia="宋体" w:cs="Times New Roman"/>
                <w:i/>
                <w:sz w:val="20"/>
                <w:szCs w:val="20"/>
              </w:rPr>
              <w:t>x</w:t>
            </w:r>
            <w:r w:rsidRPr="00E76DF4">
              <w:rPr>
                <w:rFonts w:eastAsia="宋体" w:cs="Times New Roman"/>
                <w:sz w:val="20"/>
                <w:szCs w:val="20"/>
              </w:rPr>
              <w:t>+0.108</w:t>
            </w:r>
          </w:p>
        </w:tc>
        <w:tc>
          <w:tcPr>
            <w:tcW w:w="489" w:type="pct"/>
            <w:noWrap/>
            <w:vAlign w:val="center"/>
          </w:tcPr>
          <w:p w14:paraId="7F6BBF7E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0.999</w:t>
            </w:r>
          </w:p>
        </w:tc>
        <w:tc>
          <w:tcPr>
            <w:tcW w:w="1442" w:type="pct"/>
            <w:vAlign w:val="center"/>
          </w:tcPr>
          <w:p w14:paraId="639E4F04" w14:textId="31974336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17.8</w:t>
            </w:r>
            <w:r w:rsidRPr="00E76DF4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±0.46</w:t>
            </w:r>
          </w:p>
        </w:tc>
      </w:tr>
      <w:tr w:rsidR="000E48A7" w:rsidRPr="008D7889" w14:paraId="2FBE2628" w14:textId="77777777" w:rsidTr="00024BE9">
        <w:trPr>
          <w:trHeight w:val="13"/>
          <w:jc w:val="center"/>
        </w:trPr>
        <w:tc>
          <w:tcPr>
            <w:tcW w:w="1839" w:type="pct"/>
            <w:noWrap/>
            <w:vAlign w:val="center"/>
          </w:tcPr>
          <w:p w14:paraId="77699461" w14:textId="3E1B1A26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linalool</w:t>
            </w:r>
          </w:p>
        </w:tc>
        <w:tc>
          <w:tcPr>
            <w:tcW w:w="1229" w:type="pct"/>
            <w:noWrap/>
            <w:vAlign w:val="center"/>
          </w:tcPr>
          <w:p w14:paraId="286E498C" w14:textId="515D94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i/>
                <w:sz w:val="20"/>
                <w:szCs w:val="20"/>
              </w:rPr>
              <w:t>y</w:t>
            </w:r>
            <w:r w:rsidRPr="00E76DF4">
              <w:rPr>
                <w:rFonts w:eastAsia="宋体" w:cs="Times New Roman"/>
                <w:sz w:val="20"/>
                <w:szCs w:val="20"/>
              </w:rPr>
              <w:t>=0.590</w:t>
            </w:r>
            <w:r w:rsidRPr="00E76DF4">
              <w:rPr>
                <w:rFonts w:eastAsia="宋体" w:cs="Times New Roman"/>
                <w:i/>
                <w:sz w:val="20"/>
                <w:szCs w:val="20"/>
              </w:rPr>
              <w:t>x</w:t>
            </w:r>
            <w:r w:rsidRPr="00E76DF4">
              <w:rPr>
                <w:rFonts w:eastAsia="宋体" w:cs="Times New Roman"/>
                <w:sz w:val="20"/>
                <w:szCs w:val="20"/>
              </w:rPr>
              <w:t>-0.061</w:t>
            </w:r>
          </w:p>
        </w:tc>
        <w:tc>
          <w:tcPr>
            <w:tcW w:w="489" w:type="pct"/>
            <w:noWrap/>
            <w:vAlign w:val="center"/>
          </w:tcPr>
          <w:p w14:paraId="2A084086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vAlign w:val="center"/>
          </w:tcPr>
          <w:p w14:paraId="19A02528" w14:textId="2658C693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3.52</w:t>
            </w:r>
            <w:r w:rsidRPr="00E76DF4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±0.11</w:t>
            </w:r>
          </w:p>
        </w:tc>
      </w:tr>
      <w:tr w:rsidR="000E48A7" w:rsidRPr="008D7889" w14:paraId="60408FAB" w14:textId="77777777" w:rsidTr="00024BE9">
        <w:trPr>
          <w:trHeight w:val="13"/>
          <w:jc w:val="center"/>
        </w:trPr>
        <w:tc>
          <w:tcPr>
            <w:tcW w:w="1839" w:type="pct"/>
            <w:noWrap/>
            <w:vAlign w:val="center"/>
          </w:tcPr>
          <w:p w14:paraId="2CCA8FF8" w14:textId="30C6E9DD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linalool oxide (pyran)</w:t>
            </w:r>
          </w:p>
        </w:tc>
        <w:tc>
          <w:tcPr>
            <w:tcW w:w="1229" w:type="pct"/>
            <w:noWrap/>
            <w:vAlign w:val="center"/>
          </w:tcPr>
          <w:p w14:paraId="7201E2D9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i/>
                <w:sz w:val="20"/>
                <w:szCs w:val="20"/>
              </w:rPr>
              <w:t>y</w:t>
            </w:r>
            <w:r w:rsidRPr="00E76DF4">
              <w:rPr>
                <w:rFonts w:eastAsia="宋体" w:cs="Times New Roman"/>
                <w:sz w:val="20"/>
                <w:szCs w:val="20"/>
              </w:rPr>
              <w:t>=0.668</w:t>
            </w:r>
            <w:r w:rsidRPr="00E76DF4">
              <w:rPr>
                <w:rFonts w:eastAsia="宋体" w:cs="Times New Roman"/>
                <w:i/>
                <w:sz w:val="20"/>
                <w:szCs w:val="20"/>
              </w:rPr>
              <w:t>x</w:t>
            </w:r>
            <w:r w:rsidRPr="00E76DF4">
              <w:rPr>
                <w:rFonts w:eastAsia="宋体" w:cs="Times New Roman"/>
                <w:sz w:val="20"/>
                <w:szCs w:val="20"/>
              </w:rPr>
              <w:t>+0.041</w:t>
            </w:r>
          </w:p>
        </w:tc>
        <w:tc>
          <w:tcPr>
            <w:tcW w:w="489" w:type="pct"/>
            <w:noWrap/>
            <w:vAlign w:val="center"/>
          </w:tcPr>
          <w:p w14:paraId="4D68A328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0.999</w:t>
            </w:r>
          </w:p>
        </w:tc>
        <w:tc>
          <w:tcPr>
            <w:tcW w:w="1442" w:type="pct"/>
            <w:vAlign w:val="center"/>
          </w:tcPr>
          <w:p w14:paraId="424806FA" w14:textId="01F866FF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17.21</w:t>
            </w:r>
            <w:r w:rsidRPr="00E76DF4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±0.54</w:t>
            </w:r>
          </w:p>
        </w:tc>
      </w:tr>
      <w:tr w:rsidR="000E48A7" w:rsidRPr="008D7889" w14:paraId="5531959F" w14:textId="77777777" w:rsidTr="00024BE9">
        <w:trPr>
          <w:trHeight w:val="13"/>
          <w:jc w:val="center"/>
        </w:trPr>
        <w:tc>
          <w:tcPr>
            <w:tcW w:w="1839" w:type="pct"/>
            <w:noWrap/>
            <w:vAlign w:val="center"/>
          </w:tcPr>
          <w:p w14:paraId="163C19D0" w14:textId="5A0696C1" w:rsidR="000E48A7" w:rsidRPr="00E76DF4" w:rsidRDefault="000E48A7" w:rsidP="00024B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6DF4">
              <w:rPr>
                <w:rFonts w:cs="Times New Roman"/>
                <w:i/>
                <w:iCs/>
                <w:sz w:val="20"/>
                <w:szCs w:val="20"/>
              </w:rPr>
              <w:t>cis</w:t>
            </w:r>
            <w:r w:rsidRPr="00E76DF4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E76DF4">
              <w:rPr>
                <w:rFonts w:cs="Times New Roman"/>
                <w:sz w:val="20"/>
                <w:szCs w:val="20"/>
              </w:rPr>
              <w:t>theaspirane</w:t>
            </w:r>
            <w:proofErr w:type="spellEnd"/>
          </w:p>
        </w:tc>
        <w:tc>
          <w:tcPr>
            <w:tcW w:w="1229" w:type="pct"/>
            <w:noWrap/>
            <w:vAlign w:val="center"/>
          </w:tcPr>
          <w:p w14:paraId="1AB70DD1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i/>
                <w:sz w:val="20"/>
                <w:szCs w:val="20"/>
              </w:rPr>
              <w:t>y</w:t>
            </w:r>
            <w:r w:rsidRPr="00E76DF4">
              <w:rPr>
                <w:rFonts w:eastAsia="宋体" w:cs="Times New Roman"/>
                <w:sz w:val="20"/>
                <w:szCs w:val="20"/>
              </w:rPr>
              <w:t>=1.491</w:t>
            </w:r>
            <w:r w:rsidRPr="00E76DF4">
              <w:rPr>
                <w:rFonts w:eastAsia="宋体" w:cs="Times New Roman"/>
                <w:i/>
                <w:sz w:val="20"/>
                <w:szCs w:val="20"/>
              </w:rPr>
              <w:t>x</w:t>
            </w:r>
            <w:r w:rsidRPr="00E76DF4">
              <w:rPr>
                <w:rFonts w:eastAsia="宋体" w:cs="Times New Roman"/>
                <w:sz w:val="20"/>
                <w:szCs w:val="20"/>
              </w:rPr>
              <w:t>-0.103</w:t>
            </w:r>
          </w:p>
        </w:tc>
        <w:tc>
          <w:tcPr>
            <w:tcW w:w="489" w:type="pct"/>
            <w:noWrap/>
            <w:vAlign w:val="center"/>
          </w:tcPr>
          <w:p w14:paraId="7B99C8D0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0.999</w:t>
            </w:r>
          </w:p>
        </w:tc>
        <w:tc>
          <w:tcPr>
            <w:tcW w:w="1442" w:type="pct"/>
            <w:vAlign w:val="center"/>
          </w:tcPr>
          <w:p w14:paraId="55B9D51D" w14:textId="13381282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4.53</w:t>
            </w:r>
            <w:r w:rsidRPr="00E76DF4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±0.19</w:t>
            </w:r>
          </w:p>
        </w:tc>
      </w:tr>
      <w:tr w:rsidR="000E48A7" w:rsidRPr="008D7889" w14:paraId="2BB7BC13" w14:textId="77777777" w:rsidTr="00024BE9">
        <w:trPr>
          <w:trHeight w:val="13"/>
          <w:jc w:val="center"/>
        </w:trPr>
        <w:tc>
          <w:tcPr>
            <w:tcW w:w="1839" w:type="pct"/>
            <w:noWrap/>
            <w:vAlign w:val="center"/>
          </w:tcPr>
          <w:p w14:paraId="6A45D7AA" w14:textId="49D2514A" w:rsidR="000E48A7" w:rsidRPr="00E76DF4" w:rsidRDefault="000E48A7" w:rsidP="00024B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6DF4">
              <w:rPr>
                <w:rFonts w:cs="Times New Roman"/>
                <w:i/>
                <w:iCs/>
                <w:sz w:val="20"/>
                <w:szCs w:val="20"/>
              </w:rPr>
              <w:lastRenderedPageBreak/>
              <w:t>trans</w:t>
            </w:r>
            <w:r w:rsidRPr="00E76DF4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E76DF4">
              <w:rPr>
                <w:rFonts w:cs="Times New Roman"/>
                <w:sz w:val="20"/>
                <w:szCs w:val="20"/>
              </w:rPr>
              <w:t>theaspirane</w:t>
            </w:r>
            <w:proofErr w:type="spellEnd"/>
          </w:p>
        </w:tc>
        <w:tc>
          <w:tcPr>
            <w:tcW w:w="1229" w:type="pct"/>
            <w:noWrap/>
            <w:vAlign w:val="center"/>
          </w:tcPr>
          <w:p w14:paraId="146F8BF9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i/>
                <w:sz w:val="20"/>
                <w:szCs w:val="20"/>
              </w:rPr>
              <w:t>y</w:t>
            </w:r>
            <w:r w:rsidRPr="00E76DF4">
              <w:rPr>
                <w:rFonts w:eastAsia="宋体" w:cs="Times New Roman"/>
                <w:sz w:val="20"/>
                <w:szCs w:val="20"/>
              </w:rPr>
              <w:t>=1.507</w:t>
            </w:r>
            <w:r w:rsidRPr="00E76DF4">
              <w:rPr>
                <w:rFonts w:eastAsia="宋体" w:cs="Times New Roman"/>
                <w:i/>
                <w:sz w:val="20"/>
                <w:szCs w:val="20"/>
              </w:rPr>
              <w:t>x</w:t>
            </w:r>
            <w:r w:rsidRPr="00E76DF4">
              <w:rPr>
                <w:rFonts w:eastAsia="宋体" w:cs="Times New Roman"/>
                <w:sz w:val="20"/>
                <w:szCs w:val="20"/>
              </w:rPr>
              <w:t>-0.432</w:t>
            </w:r>
          </w:p>
        </w:tc>
        <w:tc>
          <w:tcPr>
            <w:tcW w:w="489" w:type="pct"/>
            <w:noWrap/>
            <w:vAlign w:val="center"/>
          </w:tcPr>
          <w:p w14:paraId="16598290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0.999</w:t>
            </w:r>
          </w:p>
        </w:tc>
        <w:tc>
          <w:tcPr>
            <w:tcW w:w="1442" w:type="pct"/>
            <w:vAlign w:val="center"/>
          </w:tcPr>
          <w:p w14:paraId="02F27D26" w14:textId="27B1BAEB" w:rsidR="000E48A7" w:rsidRPr="00E76DF4" w:rsidRDefault="000E48A7" w:rsidP="00024BE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76DF4">
              <w:rPr>
                <w:rFonts w:cs="Times New Roman"/>
                <w:color w:val="000000"/>
                <w:sz w:val="20"/>
                <w:szCs w:val="20"/>
              </w:rPr>
              <w:t>4.24</w:t>
            </w:r>
            <w:r w:rsidRPr="00E76DF4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±0.17</w:t>
            </w:r>
          </w:p>
        </w:tc>
      </w:tr>
      <w:tr w:rsidR="000E48A7" w:rsidRPr="008D7889" w14:paraId="383F55F6" w14:textId="77777777" w:rsidTr="00024BE9">
        <w:trPr>
          <w:trHeight w:val="13"/>
          <w:jc w:val="center"/>
        </w:trPr>
        <w:tc>
          <w:tcPr>
            <w:tcW w:w="1839" w:type="pct"/>
            <w:noWrap/>
            <w:vAlign w:val="center"/>
          </w:tcPr>
          <w:p w14:paraId="71F88E06" w14:textId="2485624B" w:rsidR="000E48A7" w:rsidRPr="00E76DF4" w:rsidRDefault="000E48A7" w:rsidP="00024B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6DF4">
              <w:rPr>
                <w:rFonts w:cs="Times New Roman"/>
                <w:i/>
                <w:iCs/>
                <w:sz w:val="20"/>
                <w:szCs w:val="20"/>
              </w:rPr>
              <w:t>α</w:t>
            </w:r>
            <w:r w:rsidRPr="00E76DF4">
              <w:rPr>
                <w:rFonts w:cs="Times New Roman"/>
                <w:sz w:val="20"/>
                <w:szCs w:val="20"/>
              </w:rPr>
              <w:t>-ionone</w:t>
            </w:r>
          </w:p>
        </w:tc>
        <w:tc>
          <w:tcPr>
            <w:tcW w:w="1229" w:type="pct"/>
            <w:noWrap/>
            <w:vAlign w:val="center"/>
          </w:tcPr>
          <w:p w14:paraId="676D6946" w14:textId="28B0F688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i/>
                <w:sz w:val="20"/>
                <w:szCs w:val="20"/>
              </w:rPr>
              <w:t>y</w:t>
            </w:r>
            <w:r w:rsidRPr="00E76DF4">
              <w:rPr>
                <w:rFonts w:eastAsia="宋体" w:cs="Times New Roman"/>
                <w:sz w:val="20"/>
                <w:szCs w:val="20"/>
              </w:rPr>
              <w:t>=0.983</w:t>
            </w:r>
            <w:r w:rsidRPr="00E76DF4">
              <w:rPr>
                <w:rFonts w:eastAsia="宋体" w:cs="Times New Roman"/>
                <w:i/>
                <w:sz w:val="20"/>
                <w:szCs w:val="20"/>
              </w:rPr>
              <w:t>x</w:t>
            </w:r>
            <w:r w:rsidRPr="00E76DF4">
              <w:rPr>
                <w:rFonts w:eastAsia="宋体" w:cs="Times New Roman"/>
                <w:sz w:val="20"/>
                <w:szCs w:val="20"/>
              </w:rPr>
              <w:t>-0.075</w:t>
            </w:r>
          </w:p>
        </w:tc>
        <w:tc>
          <w:tcPr>
            <w:tcW w:w="489" w:type="pct"/>
            <w:noWrap/>
            <w:vAlign w:val="center"/>
          </w:tcPr>
          <w:p w14:paraId="6B6C8E40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0.999</w:t>
            </w:r>
          </w:p>
        </w:tc>
        <w:tc>
          <w:tcPr>
            <w:tcW w:w="1442" w:type="pct"/>
            <w:vAlign w:val="center"/>
          </w:tcPr>
          <w:p w14:paraId="3E9A15B3" w14:textId="407333E4" w:rsidR="000E48A7" w:rsidRPr="00E76DF4" w:rsidRDefault="000E48A7" w:rsidP="00024BE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76DF4">
              <w:rPr>
                <w:rFonts w:cs="Times New Roman"/>
                <w:color w:val="000000"/>
                <w:sz w:val="20"/>
                <w:szCs w:val="20"/>
              </w:rPr>
              <w:t>1.10</w:t>
            </w:r>
            <w:r w:rsidRPr="00E76DF4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±0.03</w:t>
            </w:r>
          </w:p>
        </w:tc>
      </w:tr>
      <w:tr w:rsidR="000E48A7" w:rsidRPr="008D7889" w14:paraId="3174B751" w14:textId="77777777" w:rsidTr="00024BE9">
        <w:trPr>
          <w:trHeight w:val="13"/>
          <w:jc w:val="center"/>
        </w:trPr>
        <w:tc>
          <w:tcPr>
            <w:tcW w:w="1839" w:type="pct"/>
            <w:noWrap/>
            <w:vAlign w:val="center"/>
            <w:hideMark/>
          </w:tcPr>
          <w:p w14:paraId="70D1815A" w14:textId="2C18ABFE" w:rsidR="000E48A7" w:rsidRPr="00E76DF4" w:rsidRDefault="000E48A7" w:rsidP="00024B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6DF4">
              <w:rPr>
                <w:rFonts w:cs="Times New Roman"/>
                <w:sz w:val="20"/>
                <w:szCs w:val="20"/>
              </w:rPr>
              <w:t>dihydro-</w:t>
            </w:r>
            <w:r w:rsidRPr="00E76DF4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E76DF4">
              <w:rPr>
                <w:rFonts w:cs="Times New Roman"/>
                <w:sz w:val="20"/>
                <w:szCs w:val="20"/>
              </w:rPr>
              <w:t>-ionone</w:t>
            </w:r>
          </w:p>
        </w:tc>
        <w:tc>
          <w:tcPr>
            <w:tcW w:w="1229" w:type="pct"/>
            <w:noWrap/>
            <w:vAlign w:val="center"/>
            <w:hideMark/>
          </w:tcPr>
          <w:p w14:paraId="305C425F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i/>
                <w:sz w:val="20"/>
                <w:szCs w:val="20"/>
              </w:rPr>
              <w:t>y</w:t>
            </w:r>
            <w:r w:rsidRPr="00E76DF4">
              <w:rPr>
                <w:rFonts w:eastAsia="宋体" w:cs="Times New Roman"/>
                <w:bCs/>
                <w:sz w:val="20"/>
                <w:szCs w:val="20"/>
              </w:rPr>
              <w:t>=0.625</w:t>
            </w:r>
            <w:r w:rsidRPr="00E76DF4">
              <w:rPr>
                <w:rFonts w:eastAsia="宋体" w:cs="Times New Roman"/>
                <w:i/>
                <w:sz w:val="20"/>
                <w:szCs w:val="20"/>
              </w:rPr>
              <w:t>x</w:t>
            </w:r>
            <w:r w:rsidRPr="00E76DF4">
              <w:rPr>
                <w:rFonts w:eastAsia="宋体" w:cs="Times New Roman"/>
                <w:bCs/>
                <w:sz w:val="20"/>
                <w:szCs w:val="20"/>
              </w:rPr>
              <w:t>+0.017</w:t>
            </w:r>
          </w:p>
        </w:tc>
        <w:tc>
          <w:tcPr>
            <w:tcW w:w="489" w:type="pct"/>
            <w:noWrap/>
            <w:vAlign w:val="center"/>
            <w:hideMark/>
          </w:tcPr>
          <w:p w14:paraId="5E6B06E9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0.999</w:t>
            </w:r>
          </w:p>
        </w:tc>
        <w:tc>
          <w:tcPr>
            <w:tcW w:w="1442" w:type="pct"/>
            <w:vAlign w:val="center"/>
          </w:tcPr>
          <w:p w14:paraId="4AF4EEA9" w14:textId="290F9AC1" w:rsidR="000E48A7" w:rsidRPr="00E76DF4" w:rsidRDefault="000E48A7" w:rsidP="00024BE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76DF4">
              <w:rPr>
                <w:rFonts w:cs="Times New Roman"/>
                <w:color w:val="000000"/>
                <w:sz w:val="20"/>
                <w:szCs w:val="20"/>
              </w:rPr>
              <w:t>22.49</w:t>
            </w:r>
            <w:r w:rsidRPr="00E76DF4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±0.24</w:t>
            </w:r>
          </w:p>
        </w:tc>
      </w:tr>
      <w:tr w:rsidR="000E48A7" w:rsidRPr="008D7889" w14:paraId="480D2E7A" w14:textId="77777777" w:rsidTr="00024BE9">
        <w:trPr>
          <w:trHeight w:val="13"/>
          <w:jc w:val="center"/>
        </w:trPr>
        <w:tc>
          <w:tcPr>
            <w:tcW w:w="1839" w:type="pct"/>
            <w:noWrap/>
            <w:vAlign w:val="center"/>
            <w:hideMark/>
          </w:tcPr>
          <w:p w14:paraId="65A963CF" w14:textId="498AF375" w:rsidR="000E48A7" w:rsidRPr="00E76DF4" w:rsidRDefault="000E48A7" w:rsidP="00024B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6DF4">
              <w:rPr>
                <w:rFonts w:cs="Times New Roman"/>
                <w:i/>
                <w:iCs/>
                <w:sz w:val="20"/>
                <w:szCs w:val="20"/>
              </w:rPr>
              <w:t>γ</w:t>
            </w:r>
            <w:r w:rsidRPr="00E76DF4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E76DF4">
              <w:rPr>
                <w:rFonts w:cs="Times New Roman"/>
                <w:sz w:val="20"/>
                <w:szCs w:val="20"/>
              </w:rPr>
              <w:t>decalactone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2E66DDAF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i/>
                <w:sz w:val="20"/>
                <w:szCs w:val="20"/>
              </w:rPr>
              <w:t>y</w:t>
            </w:r>
            <w:r w:rsidRPr="00E76DF4">
              <w:rPr>
                <w:rFonts w:eastAsia="宋体" w:cs="Times New Roman"/>
                <w:sz w:val="20"/>
                <w:szCs w:val="20"/>
              </w:rPr>
              <w:t>=1.303</w:t>
            </w:r>
            <w:r w:rsidRPr="00E76DF4">
              <w:rPr>
                <w:rFonts w:eastAsia="宋体" w:cs="Times New Roman"/>
                <w:i/>
                <w:sz w:val="20"/>
                <w:szCs w:val="20"/>
              </w:rPr>
              <w:t>x</w:t>
            </w:r>
            <w:r w:rsidRPr="00E76DF4">
              <w:rPr>
                <w:rFonts w:eastAsia="宋体" w:cs="Times New Roman"/>
                <w:sz w:val="20"/>
                <w:szCs w:val="20"/>
              </w:rPr>
              <w:t>+0.470</w:t>
            </w:r>
          </w:p>
        </w:tc>
        <w:tc>
          <w:tcPr>
            <w:tcW w:w="489" w:type="pct"/>
            <w:noWrap/>
            <w:vAlign w:val="center"/>
            <w:hideMark/>
          </w:tcPr>
          <w:p w14:paraId="3B53421D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0.999</w:t>
            </w:r>
          </w:p>
        </w:tc>
        <w:tc>
          <w:tcPr>
            <w:tcW w:w="1442" w:type="pct"/>
            <w:vAlign w:val="center"/>
          </w:tcPr>
          <w:p w14:paraId="041C2D94" w14:textId="504C6E54" w:rsidR="000E48A7" w:rsidRPr="00E76DF4" w:rsidRDefault="000E48A7" w:rsidP="00024BE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76DF4">
              <w:rPr>
                <w:rFonts w:cs="Times New Roman"/>
                <w:color w:val="000000"/>
                <w:sz w:val="20"/>
                <w:szCs w:val="20"/>
              </w:rPr>
              <w:t>6.25</w:t>
            </w:r>
            <w:r w:rsidRPr="00E76DF4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±0.30</w:t>
            </w:r>
          </w:p>
        </w:tc>
      </w:tr>
      <w:tr w:rsidR="000E48A7" w:rsidRPr="008D7889" w14:paraId="35CD603E" w14:textId="77777777" w:rsidTr="00024BE9">
        <w:trPr>
          <w:trHeight w:val="13"/>
          <w:jc w:val="center"/>
        </w:trPr>
        <w:tc>
          <w:tcPr>
            <w:tcW w:w="1839" w:type="pct"/>
            <w:tcBorders>
              <w:bottom w:val="single" w:sz="8" w:space="0" w:color="auto"/>
            </w:tcBorders>
            <w:noWrap/>
            <w:vAlign w:val="center"/>
          </w:tcPr>
          <w:p w14:paraId="3CBCE280" w14:textId="72AAB494" w:rsidR="000E48A7" w:rsidRPr="00E76DF4" w:rsidRDefault="000E48A7" w:rsidP="00024B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6DF4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E76DF4">
              <w:rPr>
                <w:rFonts w:cs="Times New Roman"/>
                <w:sz w:val="20"/>
                <w:szCs w:val="20"/>
              </w:rPr>
              <w:t>-ionone</w:t>
            </w:r>
          </w:p>
        </w:tc>
        <w:tc>
          <w:tcPr>
            <w:tcW w:w="1229" w:type="pct"/>
            <w:tcBorders>
              <w:bottom w:val="single" w:sz="8" w:space="0" w:color="auto"/>
            </w:tcBorders>
            <w:noWrap/>
            <w:vAlign w:val="center"/>
          </w:tcPr>
          <w:p w14:paraId="354A1CB8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i/>
                <w:sz w:val="20"/>
                <w:szCs w:val="20"/>
              </w:rPr>
              <w:t>y</w:t>
            </w:r>
            <w:r w:rsidRPr="00E76DF4">
              <w:rPr>
                <w:rFonts w:eastAsia="宋体" w:cs="Times New Roman"/>
                <w:sz w:val="20"/>
                <w:szCs w:val="20"/>
              </w:rPr>
              <w:t>=1.073</w:t>
            </w:r>
            <w:r w:rsidRPr="00E76DF4">
              <w:rPr>
                <w:rFonts w:eastAsia="宋体" w:cs="Times New Roman"/>
                <w:i/>
                <w:sz w:val="20"/>
                <w:szCs w:val="20"/>
              </w:rPr>
              <w:t>x</w:t>
            </w:r>
            <w:r w:rsidRPr="00E76DF4">
              <w:rPr>
                <w:rFonts w:eastAsia="宋体" w:cs="Times New Roman"/>
                <w:sz w:val="20"/>
                <w:szCs w:val="20"/>
              </w:rPr>
              <w:t>+0.283</w:t>
            </w:r>
          </w:p>
        </w:tc>
        <w:tc>
          <w:tcPr>
            <w:tcW w:w="489" w:type="pct"/>
            <w:tcBorders>
              <w:bottom w:val="single" w:sz="8" w:space="0" w:color="auto"/>
            </w:tcBorders>
            <w:noWrap/>
            <w:vAlign w:val="center"/>
          </w:tcPr>
          <w:p w14:paraId="773C9EF9" w14:textId="77777777" w:rsidR="000E48A7" w:rsidRPr="00E76DF4" w:rsidRDefault="000E48A7" w:rsidP="00024BE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E76DF4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tcBorders>
              <w:bottom w:val="single" w:sz="8" w:space="0" w:color="auto"/>
            </w:tcBorders>
            <w:vAlign w:val="center"/>
          </w:tcPr>
          <w:p w14:paraId="6BABB861" w14:textId="4378B684" w:rsidR="000E48A7" w:rsidRPr="00E76DF4" w:rsidRDefault="000E48A7" w:rsidP="00024BE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76DF4">
              <w:rPr>
                <w:rFonts w:cs="Times New Roman"/>
                <w:color w:val="000000"/>
                <w:sz w:val="20"/>
                <w:szCs w:val="20"/>
              </w:rPr>
              <w:t>10.29</w:t>
            </w:r>
            <w:r w:rsidRPr="00E76DF4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±0.42</w:t>
            </w:r>
          </w:p>
        </w:tc>
      </w:tr>
    </w:tbl>
    <w:p w14:paraId="289F22EF" w14:textId="77777777" w:rsidR="00E76DF4" w:rsidRDefault="00E76DF4" w:rsidP="007E61AA">
      <w:pPr>
        <w:ind w:firstLineChars="500" w:firstLine="1205"/>
        <w:rPr>
          <w:rFonts w:cs="Times New Roman"/>
          <w:b/>
          <w:bCs/>
          <w:sz w:val="24"/>
          <w:szCs w:val="24"/>
        </w:rPr>
      </w:pPr>
      <w:bookmarkStart w:id="26" w:name="_Hlk153027263"/>
    </w:p>
    <w:p w14:paraId="002304B9" w14:textId="00CF61FA" w:rsidR="00DD19A1" w:rsidRPr="00A65437" w:rsidRDefault="007E61AA" w:rsidP="00A65437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  <w:bookmarkStart w:id="27" w:name="_Hlk157869588"/>
      <w:r w:rsidRPr="00A65437">
        <w:rPr>
          <w:rFonts w:cs="Times New Roman"/>
          <w:b/>
          <w:bCs/>
          <w:kern w:val="0"/>
          <w:sz w:val="24"/>
          <w:szCs w:val="24"/>
          <w:lang w:eastAsia="en-US"/>
        </w:rPr>
        <w:t>Supplementary Table 3</w:t>
      </w:r>
      <w:bookmarkEnd w:id="27"/>
      <w:r w:rsidRPr="00A65437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="008D5973" w:rsidRPr="00A65437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bookmarkStart w:id="28" w:name="_Hlk156553125"/>
      <w:r w:rsidR="008D5973" w:rsidRPr="00A65437">
        <w:rPr>
          <w:rFonts w:cs="Times New Roman"/>
          <w:kern w:val="0"/>
          <w:sz w:val="24"/>
          <w:szCs w:val="24"/>
          <w:lang w:eastAsia="en-US"/>
        </w:rPr>
        <w:t>The ingredient</w:t>
      </w:r>
      <w:r w:rsidR="00D20475" w:rsidRPr="00A65437">
        <w:rPr>
          <w:rFonts w:cs="Times New Roman"/>
          <w:kern w:val="0"/>
          <w:sz w:val="24"/>
          <w:szCs w:val="24"/>
          <w:lang w:eastAsia="en-US"/>
        </w:rPr>
        <w:t>s</w:t>
      </w:r>
      <w:r w:rsidR="008D5973" w:rsidRPr="00A65437">
        <w:rPr>
          <w:rFonts w:cs="Times New Roman"/>
          <w:kern w:val="0"/>
          <w:sz w:val="24"/>
          <w:szCs w:val="24"/>
          <w:lang w:eastAsia="en-US"/>
        </w:rPr>
        <w:t xml:space="preserve"> of the </w:t>
      </w:r>
      <w:r w:rsidR="00CE48D3" w:rsidRPr="00A65437">
        <w:rPr>
          <w:rFonts w:cs="Times New Roman"/>
          <w:kern w:val="0"/>
          <w:sz w:val="24"/>
          <w:szCs w:val="24"/>
          <w:lang w:eastAsia="en-US"/>
        </w:rPr>
        <w:t>reconstituted oil (RO)</w:t>
      </w:r>
      <w:bookmarkEnd w:id="28"/>
      <w:r w:rsidR="00A65437">
        <w:rPr>
          <w:rFonts w:cs="Times New Roman"/>
          <w:kern w:val="0"/>
          <w:sz w:val="24"/>
          <w:szCs w:val="24"/>
          <w:lang w:eastAsia="en-US"/>
        </w:rPr>
        <w:t>.</w:t>
      </w:r>
    </w:p>
    <w:tbl>
      <w:tblPr>
        <w:tblStyle w:val="af"/>
        <w:tblW w:w="50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5"/>
        <w:gridCol w:w="3858"/>
      </w:tblGrid>
      <w:tr w:rsidR="00DD19A1" w:rsidRPr="008D7889" w14:paraId="2829367E" w14:textId="77777777" w:rsidTr="00024BE9">
        <w:trPr>
          <w:trHeight w:val="180"/>
        </w:trPr>
        <w:tc>
          <w:tcPr>
            <w:tcW w:w="268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26"/>
          <w:p w14:paraId="5A78E2DB" w14:textId="48147F06" w:rsidR="00DD19A1" w:rsidRPr="009473AF" w:rsidRDefault="008D5973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cs="Times New Roman"/>
                <w:sz w:val="20"/>
                <w:szCs w:val="20"/>
              </w:rPr>
              <w:t>Compounds</w:t>
            </w:r>
          </w:p>
        </w:tc>
        <w:tc>
          <w:tcPr>
            <w:tcW w:w="231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A3C77F" w14:textId="74F9A1E4" w:rsidR="00DD19A1" w:rsidRPr="009473AF" w:rsidRDefault="008D5973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cs="Times New Roman"/>
                <w:sz w:val="20"/>
                <w:szCs w:val="20"/>
              </w:rPr>
              <w:t xml:space="preserve">Percent of </w:t>
            </w:r>
            <w:r w:rsidR="00DD19A1" w:rsidRPr="009473AF">
              <w:rPr>
                <w:rFonts w:cs="Times New Roman"/>
                <w:sz w:val="20"/>
                <w:szCs w:val="20"/>
              </w:rPr>
              <w:t>weight</w:t>
            </w:r>
          </w:p>
        </w:tc>
      </w:tr>
      <w:tr w:rsidR="00DD19A1" w:rsidRPr="008D7889" w14:paraId="3708363C" w14:textId="77777777" w:rsidTr="00024BE9">
        <w:trPr>
          <w:trHeight w:val="180"/>
        </w:trPr>
        <w:tc>
          <w:tcPr>
            <w:tcW w:w="2688" w:type="pct"/>
            <w:tcBorders>
              <w:top w:val="single" w:sz="4" w:space="0" w:color="auto"/>
            </w:tcBorders>
            <w:vAlign w:val="center"/>
          </w:tcPr>
          <w:p w14:paraId="501C5411" w14:textId="77777777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9473AF">
              <w:rPr>
                <w:rFonts w:cs="Times New Roman"/>
                <w:sz w:val="20"/>
                <w:szCs w:val="20"/>
              </w:rPr>
              <w:t>-ionone</w:t>
            </w:r>
          </w:p>
        </w:tc>
        <w:tc>
          <w:tcPr>
            <w:tcW w:w="2312" w:type="pct"/>
            <w:tcBorders>
              <w:top w:val="single" w:sz="4" w:space="0" w:color="auto"/>
            </w:tcBorders>
            <w:vAlign w:val="center"/>
          </w:tcPr>
          <w:p w14:paraId="69D1F746" w14:textId="691A4467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9.8</w:t>
            </w:r>
            <w:r w:rsidR="006837E6" w:rsidRPr="009473AF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D19A1" w:rsidRPr="008D7889" w14:paraId="3190E047" w14:textId="77777777" w:rsidTr="00024BE9">
        <w:trPr>
          <w:trHeight w:val="180"/>
        </w:trPr>
        <w:tc>
          <w:tcPr>
            <w:tcW w:w="2688" w:type="pct"/>
            <w:vAlign w:val="center"/>
          </w:tcPr>
          <w:p w14:paraId="511574A9" w14:textId="77777777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cs="Times New Roman"/>
                <w:i/>
                <w:iCs/>
                <w:sz w:val="20"/>
                <w:szCs w:val="20"/>
              </w:rPr>
              <w:t>α</w:t>
            </w:r>
            <w:r w:rsidRPr="009473AF">
              <w:rPr>
                <w:rFonts w:cs="Times New Roman"/>
                <w:sz w:val="20"/>
                <w:szCs w:val="20"/>
              </w:rPr>
              <w:t>-ionone</w:t>
            </w:r>
          </w:p>
        </w:tc>
        <w:tc>
          <w:tcPr>
            <w:tcW w:w="2312" w:type="pct"/>
            <w:vAlign w:val="center"/>
          </w:tcPr>
          <w:p w14:paraId="3F296191" w14:textId="52815F89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1.0</w:t>
            </w:r>
            <w:r w:rsidR="006837E6" w:rsidRPr="009473A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D19A1" w:rsidRPr="008D7889" w14:paraId="5B362B1F" w14:textId="77777777" w:rsidTr="00024BE9">
        <w:trPr>
          <w:trHeight w:val="180"/>
        </w:trPr>
        <w:tc>
          <w:tcPr>
            <w:tcW w:w="2688" w:type="pct"/>
            <w:vAlign w:val="center"/>
          </w:tcPr>
          <w:p w14:paraId="1DF8CD26" w14:textId="19DE933F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cs="Times New Roman"/>
                <w:i/>
                <w:iCs/>
                <w:sz w:val="20"/>
                <w:szCs w:val="20"/>
              </w:rPr>
              <w:t>γ</w:t>
            </w:r>
            <w:r w:rsidRPr="009473AF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="00E43782" w:rsidRPr="009473AF">
              <w:rPr>
                <w:rFonts w:cs="Times New Roman"/>
                <w:sz w:val="20"/>
                <w:szCs w:val="20"/>
              </w:rPr>
              <w:t>decalactone</w:t>
            </w:r>
            <w:proofErr w:type="spellEnd"/>
          </w:p>
        </w:tc>
        <w:tc>
          <w:tcPr>
            <w:tcW w:w="2312" w:type="pct"/>
            <w:vAlign w:val="center"/>
          </w:tcPr>
          <w:p w14:paraId="6CE2FDF9" w14:textId="741194EA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23.5</w:t>
            </w:r>
            <w:r w:rsidR="006837E6" w:rsidRPr="009473AF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D19A1" w:rsidRPr="008D7889" w14:paraId="5C050674" w14:textId="77777777" w:rsidTr="00024BE9">
        <w:trPr>
          <w:trHeight w:val="180"/>
        </w:trPr>
        <w:tc>
          <w:tcPr>
            <w:tcW w:w="2688" w:type="pct"/>
            <w:vAlign w:val="center"/>
          </w:tcPr>
          <w:p w14:paraId="4821333B" w14:textId="77777777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cs="Times New Roman"/>
                <w:sz w:val="20"/>
                <w:szCs w:val="20"/>
              </w:rPr>
              <w:t>dihydro-</w:t>
            </w:r>
            <w:r w:rsidRPr="009473AF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9473AF">
              <w:rPr>
                <w:rFonts w:cs="Times New Roman"/>
                <w:sz w:val="20"/>
                <w:szCs w:val="20"/>
              </w:rPr>
              <w:t>-ionone</w:t>
            </w:r>
          </w:p>
        </w:tc>
        <w:tc>
          <w:tcPr>
            <w:tcW w:w="2312" w:type="pct"/>
            <w:vAlign w:val="center"/>
          </w:tcPr>
          <w:p w14:paraId="3CB738A6" w14:textId="2E170F1D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31.2</w:t>
            </w:r>
            <w:r w:rsidR="006837E6" w:rsidRPr="009473AF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D19A1" w:rsidRPr="008D7889" w14:paraId="46719EB1" w14:textId="77777777" w:rsidTr="00024BE9">
        <w:trPr>
          <w:trHeight w:val="180"/>
        </w:trPr>
        <w:tc>
          <w:tcPr>
            <w:tcW w:w="2688" w:type="pct"/>
            <w:vAlign w:val="center"/>
          </w:tcPr>
          <w:p w14:paraId="47D57B4A" w14:textId="77777777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cs="Times New Roman"/>
                <w:sz w:val="20"/>
                <w:szCs w:val="20"/>
              </w:rPr>
              <w:t>linalool oxide (furan) (isomer mixture)</w:t>
            </w:r>
          </w:p>
        </w:tc>
        <w:tc>
          <w:tcPr>
            <w:tcW w:w="2312" w:type="pct"/>
            <w:vAlign w:val="center"/>
          </w:tcPr>
          <w:p w14:paraId="63E795FB" w14:textId="15DFC847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16.</w:t>
            </w:r>
            <w:r w:rsidR="006837E6" w:rsidRPr="009473AF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D19A1" w:rsidRPr="008D7889" w14:paraId="2FA3C5C4" w14:textId="77777777" w:rsidTr="00024BE9">
        <w:trPr>
          <w:trHeight w:val="180"/>
        </w:trPr>
        <w:tc>
          <w:tcPr>
            <w:tcW w:w="2688" w:type="pct"/>
            <w:vAlign w:val="center"/>
          </w:tcPr>
          <w:p w14:paraId="0FE1C458" w14:textId="77777777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cs="Times New Roman"/>
                <w:sz w:val="20"/>
                <w:szCs w:val="20"/>
              </w:rPr>
              <w:t>linalool oxide (pyran)</w:t>
            </w:r>
          </w:p>
        </w:tc>
        <w:tc>
          <w:tcPr>
            <w:tcW w:w="2312" w:type="pct"/>
            <w:vAlign w:val="center"/>
          </w:tcPr>
          <w:p w14:paraId="633627DA" w14:textId="6F8BACCC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8.</w:t>
            </w:r>
            <w:r w:rsidR="006837E6" w:rsidRPr="009473AF">
              <w:rPr>
                <w:rFonts w:eastAsia="等线" w:cs="Times New Roman"/>
                <w:color w:val="000000"/>
                <w:sz w:val="20"/>
                <w:szCs w:val="20"/>
              </w:rPr>
              <w:t>80</w:t>
            </w: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D19A1" w:rsidRPr="008D7889" w14:paraId="65C48E94" w14:textId="77777777" w:rsidTr="00024BE9">
        <w:trPr>
          <w:trHeight w:val="180"/>
        </w:trPr>
        <w:tc>
          <w:tcPr>
            <w:tcW w:w="2688" w:type="pct"/>
            <w:vAlign w:val="center"/>
          </w:tcPr>
          <w:p w14:paraId="38E6B570" w14:textId="77777777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473AF">
              <w:rPr>
                <w:rFonts w:cs="Times New Roman"/>
                <w:sz w:val="20"/>
                <w:szCs w:val="20"/>
              </w:rPr>
              <w:t>Theaspirane</w:t>
            </w:r>
            <w:proofErr w:type="spellEnd"/>
            <w:r w:rsidRPr="009473AF">
              <w:rPr>
                <w:rFonts w:cs="Times New Roman"/>
                <w:sz w:val="20"/>
                <w:szCs w:val="20"/>
              </w:rPr>
              <w:t xml:space="preserve"> (isomer mixture)</w:t>
            </w:r>
          </w:p>
        </w:tc>
        <w:tc>
          <w:tcPr>
            <w:tcW w:w="2312" w:type="pct"/>
            <w:vAlign w:val="center"/>
          </w:tcPr>
          <w:p w14:paraId="05CB5D3D" w14:textId="0FE246CF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3.5</w:t>
            </w:r>
            <w:r w:rsidR="006837E6" w:rsidRPr="009473AF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D19A1" w:rsidRPr="008D7889" w14:paraId="600535EA" w14:textId="77777777" w:rsidTr="00024BE9">
        <w:trPr>
          <w:trHeight w:val="180"/>
        </w:trPr>
        <w:tc>
          <w:tcPr>
            <w:tcW w:w="2688" w:type="pct"/>
            <w:tcBorders>
              <w:bottom w:val="single" w:sz="8" w:space="0" w:color="auto"/>
            </w:tcBorders>
            <w:vAlign w:val="center"/>
          </w:tcPr>
          <w:p w14:paraId="409E9E0E" w14:textId="77777777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cs="Times New Roman"/>
                <w:sz w:val="20"/>
                <w:szCs w:val="20"/>
              </w:rPr>
              <w:t>linalool</w:t>
            </w:r>
          </w:p>
        </w:tc>
        <w:tc>
          <w:tcPr>
            <w:tcW w:w="2312" w:type="pct"/>
            <w:tcBorders>
              <w:bottom w:val="single" w:sz="8" w:space="0" w:color="auto"/>
            </w:tcBorders>
            <w:vAlign w:val="center"/>
          </w:tcPr>
          <w:p w14:paraId="20225435" w14:textId="37C68B7C" w:rsidR="00DD19A1" w:rsidRPr="009473AF" w:rsidRDefault="00DD19A1" w:rsidP="009473AF">
            <w:pPr>
              <w:pStyle w:val="a0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9.8</w:t>
            </w:r>
            <w:r w:rsidR="006837E6" w:rsidRPr="009473AF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9473AF">
              <w:rPr>
                <w:rFonts w:eastAsia="等线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14:paraId="323389BE" w14:textId="77777777" w:rsidR="00025C95" w:rsidRPr="008D7889" w:rsidRDefault="00025C95" w:rsidP="00025C95">
      <w:pPr>
        <w:rPr>
          <w:rFonts w:cs="Times New Roman"/>
          <w:sz w:val="24"/>
          <w:szCs w:val="24"/>
        </w:rPr>
      </w:pPr>
    </w:p>
    <w:p w14:paraId="174C2CB8" w14:textId="54F542F1" w:rsidR="00635029" w:rsidRPr="00025C95" w:rsidRDefault="00025C95" w:rsidP="00025C95">
      <w:pPr>
        <w:spacing w:before="120" w:after="240"/>
        <w:jc w:val="center"/>
        <w:rPr>
          <w:rFonts w:cs="Times New Roman"/>
          <w:b/>
          <w:bCs/>
          <w:kern w:val="0"/>
          <w:sz w:val="24"/>
          <w:szCs w:val="24"/>
          <w:lang w:eastAsia="en-US"/>
        </w:rPr>
      </w:pPr>
      <w:bookmarkStart w:id="29" w:name="_Hlk153027428"/>
      <w:r w:rsidRPr="00025C95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Supplementary Table </w:t>
      </w:r>
      <w:r w:rsidR="005901D0">
        <w:rPr>
          <w:rFonts w:cs="Times New Roman"/>
          <w:b/>
          <w:bCs/>
          <w:kern w:val="0"/>
          <w:sz w:val="24"/>
          <w:szCs w:val="24"/>
          <w:lang w:eastAsia="en-US"/>
        </w:rPr>
        <w:t>4</w:t>
      </w:r>
      <w:r w:rsidRPr="00025C95">
        <w:rPr>
          <w:rFonts w:cs="Times New Roman"/>
          <w:b/>
          <w:bCs/>
          <w:kern w:val="0"/>
          <w:sz w:val="24"/>
          <w:szCs w:val="24"/>
          <w:lang w:eastAsia="en-US"/>
        </w:rPr>
        <w:t>.</w:t>
      </w:r>
      <w:r w:rsidR="00635029" w:rsidRPr="00025C95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bookmarkStart w:id="30" w:name="_Hlk156832152"/>
      <w:bookmarkStart w:id="31" w:name="_Hlk156553667"/>
      <w:r w:rsidR="0033174A" w:rsidRPr="005901D0">
        <w:rPr>
          <w:rFonts w:cs="Times New Roman"/>
          <w:kern w:val="0"/>
          <w:sz w:val="24"/>
          <w:szCs w:val="24"/>
          <w:lang w:eastAsia="en-US"/>
        </w:rPr>
        <w:t xml:space="preserve">The equilibrium HCs and dipole moments of 10 aroma compounds and </w:t>
      </w:r>
      <w:r w:rsidR="00CB4C60" w:rsidRPr="005901D0">
        <w:rPr>
          <w:rFonts w:cs="Times New Roman"/>
          <w:kern w:val="0"/>
          <w:sz w:val="24"/>
          <w:szCs w:val="24"/>
          <w:lang w:eastAsia="en-US"/>
        </w:rPr>
        <w:t>EP</w:t>
      </w:r>
      <w:bookmarkEnd w:id="30"/>
      <w:r w:rsidR="005901D0">
        <w:rPr>
          <w:rFonts w:cs="Times New Roman"/>
          <w:kern w:val="0"/>
          <w:sz w:val="24"/>
          <w:szCs w:val="24"/>
          <w:lang w:eastAsia="en-US"/>
        </w:rPr>
        <w:t>.</w:t>
      </w:r>
    </w:p>
    <w:tbl>
      <w:tblPr>
        <w:tblStyle w:val="12"/>
        <w:tblW w:w="924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0"/>
        <w:gridCol w:w="1536"/>
        <w:gridCol w:w="1536"/>
        <w:gridCol w:w="1536"/>
        <w:gridCol w:w="1691"/>
      </w:tblGrid>
      <w:tr w:rsidR="00635029" w:rsidRPr="005901D0" w14:paraId="3D833E19" w14:textId="77777777" w:rsidTr="005901D0">
        <w:trPr>
          <w:trHeight w:val="318"/>
          <w:jc w:val="center"/>
        </w:trPr>
        <w:tc>
          <w:tcPr>
            <w:tcW w:w="2950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bookmarkEnd w:id="29"/>
          <w:bookmarkEnd w:id="31"/>
          <w:p w14:paraId="605C44DE" w14:textId="77777777" w:rsidR="00635029" w:rsidRPr="005901D0" w:rsidDel="006056E6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Compound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ECAD110" w14:textId="209B80C6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equilibrium H</w:t>
            </w:r>
            <w:r w:rsidR="001A4B41" w:rsidRPr="005901D0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169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3398A" w14:textId="77777777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dipole</w:t>
            </w:r>
          </w:p>
        </w:tc>
      </w:tr>
      <w:tr w:rsidR="00635029" w:rsidRPr="005901D0" w14:paraId="1EC28EF5" w14:textId="77777777" w:rsidTr="005901D0">
        <w:trPr>
          <w:trHeight w:val="318"/>
          <w:jc w:val="center"/>
        </w:trPr>
        <w:tc>
          <w:tcPr>
            <w:tcW w:w="2950" w:type="dxa"/>
            <w:vMerge/>
            <w:tcBorders>
              <w:right w:val="nil"/>
            </w:tcBorders>
            <w:vAlign w:val="center"/>
          </w:tcPr>
          <w:p w14:paraId="6EF20C30" w14:textId="77777777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CA75BD" w14:textId="77777777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Matrix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13A782" w14:textId="77777777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Matrix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0DE384" w14:textId="77777777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Matrix 3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E2F20" w14:textId="77777777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350383" w:rsidRPr="005901D0" w14:paraId="31A2E64C" w14:textId="77777777" w:rsidTr="00DB5E96">
        <w:trPr>
          <w:trHeight w:val="20"/>
          <w:jc w:val="center"/>
        </w:trPr>
        <w:tc>
          <w:tcPr>
            <w:tcW w:w="2950" w:type="dxa"/>
            <w:tcBorders>
              <w:top w:val="single" w:sz="4" w:space="0" w:color="auto"/>
              <w:right w:val="nil"/>
            </w:tcBorders>
            <w:vAlign w:val="center"/>
          </w:tcPr>
          <w:p w14:paraId="28F3068D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5901D0">
              <w:rPr>
                <w:rFonts w:eastAsia="等线" w:cs="Times New Roman"/>
                <w:i/>
                <w:iCs/>
                <w:sz w:val="20"/>
                <w:szCs w:val="20"/>
              </w:rPr>
              <w:t>β</w:t>
            </w:r>
            <w:r w:rsidRPr="005901D0">
              <w:rPr>
                <w:rFonts w:eastAsia="等线" w:cs="Times New Roman"/>
                <w:sz w:val="20"/>
                <w:szCs w:val="20"/>
              </w:rPr>
              <w:t>-ionone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0E4F15E2" w14:textId="28C18582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982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073D98" w14:textId="232B9FA0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1104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D2B66E" w14:textId="5B9776F8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114180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AD5501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7.658789 D</w:t>
            </w:r>
          </w:p>
        </w:tc>
      </w:tr>
      <w:tr w:rsidR="00350383" w:rsidRPr="005901D0" w14:paraId="7D3F30B2" w14:textId="77777777" w:rsidTr="00DB5E96">
        <w:trPr>
          <w:trHeight w:val="20"/>
          <w:jc w:val="center"/>
        </w:trPr>
        <w:tc>
          <w:tcPr>
            <w:tcW w:w="2950" w:type="dxa"/>
            <w:tcBorders>
              <w:right w:val="nil"/>
            </w:tcBorders>
            <w:vAlign w:val="center"/>
          </w:tcPr>
          <w:p w14:paraId="5169D0C4" w14:textId="5CBBEA9F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5901D0">
              <w:rPr>
                <w:rFonts w:eastAsia="等线" w:cs="Times New Roman"/>
                <w:i/>
                <w:iCs/>
                <w:sz w:val="20"/>
                <w:szCs w:val="20"/>
              </w:rPr>
              <w:t>γ</w:t>
            </w:r>
            <w:r w:rsidRPr="005901D0">
              <w:rPr>
                <w:rFonts w:eastAsia="等线" w:cs="Times New Roman"/>
                <w:sz w:val="20"/>
                <w:szCs w:val="20"/>
              </w:rPr>
              <w:t>-</w:t>
            </w:r>
            <w:proofErr w:type="spellStart"/>
            <w:r w:rsidRPr="005901D0">
              <w:rPr>
                <w:rFonts w:eastAsia="等线" w:cs="Times New Roman"/>
                <w:sz w:val="20"/>
                <w:szCs w:val="20"/>
              </w:rPr>
              <w:t>decalactone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37AE344" w14:textId="3024D07F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116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6D8F67" w14:textId="0F5F5FD9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97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234B3F" w14:textId="58ECB4CA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9377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6F0A67DB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6.315365 D</w:t>
            </w:r>
          </w:p>
        </w:tc>
      </w:tr>
      <w:tr w:rsidR="00350383" w:rsidRPr="005901D0" w14:paraId="705A3BCE" w14:textId="77777777" w:rsidTr="00DB5E96">
        <w:trPr>
          <w:trHeight w:val="20"/>
          <w:jc w:val="center"/>
        </w:trPr>
        <w:tc>
          <w:tcPr>
            <w:tcW w:w="2950" w:type="dxa"/>
            <w:tcBorders>
              <w:right w:val="nil"/>
            </w:tcBorders>
            <w:vAlign w:val="center"/>
          </w:tcPr>
          <w:p w14:paraId="7C3C0B7B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5901D0">
              <w:rPr>
                <w:rFonts w:eastAsia="等线" w:cs="Times New Roman"/>
                <w:i/>
                <w:iCs/>
                <w:sz w:val="20"/>
                <w:szCs w:val="20"/>
              </w:rPr>
              <w:t>α</w:t>
            </w:r>
            <w:r w:rsidRPr="005901D0">
              <w:rPr>
                <w:rFonts w:eastAsia="等线" w:cs="Times New Roman"/>
                <w:sz w:val="20"/>
                <w:szCs w:val="20"/>
              </w:rPr>
              <w:t>-ionon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6916067" w14:textId="0BE082A0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2644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2C067E" w14:textId="3EFFF46A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2207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01D6A7" w14:textId="7C505A80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187739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0794BE6E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4.288903 D</w:t>
            </w:r>
          </w:p>
        </w:tc>
      </w:tr>
      <w:tr w:rsidR="00350383" w:rsidRPr="005901D0" w14:paraId="57C1E4AE" w14:textId="77777777" w:rsidTr="00DB5E96">
        <w:trPr>
          <w:trHeight w:val="20"/>
          <w:jc w:val="center"/>
        </w:trPr>
        <w:tc>
          <w:tcPr>
            <w:tcW w:w="2950" w:type="dxa"/>
            <w:tcBorders>
              <w:right w:val="nil"/>
            </w:tcBorders>
            <w:vAlign w:val="center"/>
          </w:tcPr>
          <w:p w14:paraId="50B5305E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dihydro-</w:t>
            </w:r>
            <w:r w:rsidRPr="005901D0">
              <w:rPr>
                <w:rFonts w:eastAsia="等线" w:cs="Times New Roman"/>
                <w:i/>
                <w:iCs/>
                <w:sz w:val="20"/>
                <w:szCs w:val="20"/>
              </w:rPr>
              <w:t>β</w:t>
            </w:r>
            <w:r w:rsidRPr="005901D0">
              <w:rPr>
                <w:rFonts w:eastAsia="等线" w:cs="Times New Roman"/>
                <w:sz w:val="20"/>
                <w:szCs w:val="20"/>
              </w:rPr>
              <w:t>-ionon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0D5A98" w14:textId="1377600A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1.05</w:t>
            </w:r>
            <w:r w:rsidR="009E2CDE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E2CDE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5947E4" w14:textId="3A811255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8.00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27EB64" w14:textId="7361A7D0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6.47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6F7E34F1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4.090773 D</w:t>
            </w:r>
          </w:p>
        </w:tc>
      </w:tr>
      <w:tr w:rsidR="00350383" w:rsidRPr="005901D0" w14:paraId="516A0B25" w14:textId="77777777" w:rsidTr="00DB5E96">
        <w:trPr>
          <w:trHeight w:val="20"/>
          <w:jc w:val="center"/>
        </w:trPr>
        <w:tc>
          <w:tcPr>
            <w:tcW w:w="2950" w:type="dxa"/>
            <w:tcBorders>
              <w:right w:val="nil"/>
            </w:tcBorders>
            <w:vAlign w:val="center"/>
          </w:tcPr>
          <w:p w14:paraId="446ECD0A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i/>
                <w:iCs/>
                <w:sz w:val="20"/>
                <w:szCs w:val="20"/>
              </w:rPr>
              <w:t>cis</w:t>
            </w:r>
            <w:r w:rsidRPr="005901D0">
              <w:rPr>
                <w:rFonts w:eastAsia="等线" w:cs="Times New Roman"/>
                <w:sz w:val="20"/>
                <w:szCs w:val="20"/>
              </w:rPr>
              <w:t>-linalool oxide (furan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9BCCCB3" w14:textId="7B70A885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4.37</w:t>
            </w:r>
            <w:r w:rsidR="009E2CDE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E2CDE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05E797" w14:textId="60C1ED6A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3.27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92494B" w14:textId="326138CD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2.79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1312C05A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4.028002 D</w:t>
            </w:r>
          </w:p>
        </w:tc>
      </w:tr>
      <w:tr w:rsidR="00350383" w:rsidRPr="005901D0" w14:paraId="21A5C45A" w14:textId="77777777" w:rsidTr="00DB5E96">
        <w:trPr>
          <w:trHeight w:val="20"/>
          <w:jc w:val="center"/>
        </w:trPr>
        <w:tc>
          <w:tcPr>
            <w:tcW w:w="2950" w:type="dxa"/>
            <w:tcBorders>
              <w:right w:val="nil"/>
            </w:tcBorders>
            <w:vAlign w:val="center"/>
          </w:tcPr>
          <w:p w14:paraId="6C3A6B19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5901D0">
              <w:rPr>
                <w:rFonts w:eastAsia="等线" w:cs="Times New Roman"/>
                <w:i/>
                <w:iCs/>
                <w:sz w:val="20"/>
                <w:szCs w:val="20"/>
              </w:rPr>
              <w:t>trans</w:t>
            </w:r>
            <w:r w:rsidRPr="005901D0">
              <w:rPr>
                <w:rFonts w:eastAsia="等线" w:cs="Times New Roman"/>
                <w:sz w:val="20"/>
                <w:szCs w:val="20"/>
              </w:rPr>
              <w:t>-linalool oxide (furan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2B8410" w14:textId="4574A5B1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3.09</w:t>
            </w:r>
            <w:r w:rsidR="009E2CDE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E2CDE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761587" w14:textId="2336D95D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2.38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24D354" w14:textId="5AE4DCEE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2.02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30CC1DF3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3.986402 D</w:t>
            </w:r>
          </w:p>
        </w:tc>
      </w:tr>
      <w:tr w:rsidR="00635029" w:rsidRPr="005901D0" w14:paraId="63CC5DD8" w14:textId="77777777" w:rsidTr="00DB5E96">
        <w:trPr>
          <w:trHeight w:val="20"/>
          <w:jc w:val="center"/>
        </w:trPr>
        <w:tc>
          <w:tcPr>
            <w:tcW w:w="2950" w:type="dxa"/>
            <w:tcBorders>
              <w:right w:val="nil"/>
            </w:tcBorders>
            <w:vAlign w:val="center"/>
          </w:tcPr>
          <w:p w14:paraId="6F6A78B3" w14:textId="77777777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ethyl palmita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2A55A38" w14:textId="77777777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830576" w14:textId="77777777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756804" w14:textId="77777777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38244DE0" w14:textId="77777777" w:rsidR="00635029" w:rsidRPr="005901D0" w:rsidRDefault="00635029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2.582366 D</w:t>
            </w:r>
          </w:p>
        </w:tc>
      </w:tr>
      <w:tr w:rsidR="00350383" w:rsidRPr="005901D0" w14:paraId="02E4B491" w14:textId="77777777" w:rsidTr="00DB5E96">
        <w:trPr>
          <w:trHeight w:val="20"/>
          <w:jc w:val="center"/>
        </w:trPr>
        <w:tc>
          <w:tcPr>
            <w:tcW w:w="2950" w:type="dxa"/>
            <w:tcBorders>
              <w:right w:val="nil"/>
            </w:tcBorders>
            <w:vAlign w:val="center"/>
          </w:tcPr>
          <w:p w14:paraId="32390EA5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5901D0">
              <w:rPr>
                <w:rFonts w:eastAsia="等线" w:cs="Times New Roman"/>
                <w:i/>
                <w:iCs/>
                <w:sz w:val="20"/>
                <w:szCs w:val="20"/>
              </w:rPr>
              <w:t>trans</w:t>
            </w:r>
            <w:r w:rsidRPr="005901D0">
              <w:rPr>
                <w:rFonts w:eastAsia="等线" w:cs="Times New Roman"/>
                <w:sz w:val="20"/>
                <w:szCs w:val="20"/>
              </w:rPr>
              <w:t>-</w:t>
            </w:r>
            <w:proofErr w:type="spellStart"/>
            <w:r w:rsidRPr="005901D0">
              <w:rPr>
                <w:rFonts w:eastAsia="等线" w:cs="Times New Roman"/>
                <w:sz w:val="20"/>
                <w:szCs w:val="20"/>
              </w:rPr>
              <w:t>theaspirane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1F3AE5A" w14:textId="5117CDFF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1.47</w:t>
            </w:r>
            <w:r w:rsidR="009E2CDE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E2CDE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748771" w14:textId="7F0738A2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8.31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7CBE3C" w14:textId="4F94FA81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6.56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659AE8E0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2.213651 D</w:t>
            </w:r>
          </w:p>
        </w:tc>
      </w:tr>
      <w:tr w:rsidR="00350383" w:rsidRPr="005901D0" w14:paraId="3F98538A" w14:textId="77777777" w:rsidTr="00DB5E96">
        <w:trPr>
          <w:trHeight w:val="20"/>
          <w:jc w:val="center"/>
        </w:trPr>
        <w:tc>
          <w:tcPr>
            <w:tcW w:w="2950" w:type="dxa"/>
            <w:tcBorders>
              <w:right w:val="nil"/>
            </w:tcBorders>
            <w:vAlign w:val="center"/>
          </w:tcPr>
          <w:p w14:paraId="1AEFD454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i/>
                <w:iCs/>
                <w:sz w:val="20"/>
                <w:szCs w:val="20"/>
              </w:rPr>
              <w:t>cis</w:t>
            </w:r>
            <w:r w:rsidRPr="005901D0">
              <w:rPr>
                <w:rFonts w:eastAsia="等线" w:cs="Times New Roman"/>
                <w:sz w:val="20"/>
                <w:szCs w:val="20"/>
              </w:rPr>
              <w:t>-</w:t>
            </w:r>
            <w:proofErr w:type="spellStart"/>
            <w:r w:rsidRPr="005901D0">
              <w:rPr>
                <w:rFonts w:eastAsia="等线" w:cs="Times New Roman"/>
                <w:sz w:val="20"/>
                <w:szCs w:val="20"/>
              </w:rPr>
              <w:t>theaspirane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B15017" w14:textId="264B4F4B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2.27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5A6E54" w14:textId="532992F9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1.19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475C9E" w14:textId="2D91B6DD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9.28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1AB8D38C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1.726123 D</w:t>
            </w:r>
          </w:p>
        </w:tc>
      </w:tr>
      <w:tr w:rsidR="00350383" w:rsidRPr="005901D0" w14:paraId="7AC539EF" w14:textId="77777777" w:rsidTr="00DB5E96">
        <w:trPr>
          <w:trHeight w:val="20"/>
          <w:jc w:val="center"/>
        </w:trPr>
        <w:tc>
          <w:tcPr>
            <w:tcW w:w="2950" w:type="dxa"/>
            <w:tcBorders>
              <w:right w:val="nil"/>
            </w:tcBorders>
            <w:vAlign w:val="center"/>
          </w:tcPr>
          <w:p w14:paraId="51C99904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linalool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E001E06" w14:textId="212A459D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1.11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8C916A" w14:textId="5865A001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1.02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B3630E" w14:textId="3FF2626C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1.00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28EBD7DE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1.015138 D</w:t>
            </w:r>
          </w:p>
        </w:tc>
      </w:tr>
      <w:tr w:rsidR="00350383" w:rsidRPr="005901D0" w14:paraId="47850695" w14:textId="77777777" w:rsidTr="00DB5E96">
        <w:trPr>
          <w:trHeight w:val="20"/>
          <w:jc w:val="center"/>
        </w:trPr>
        <w:tc>
          <w:tcPr>
            <w:tcW w:w="2950" w:type="dxa"/>
            <w:tcBorders>
              <w:right w:val="nil"/>
            </w:tcBorders>
            <w:vAlign w:val="center"/>
          </w:tcPr>
          <w:p w14:paraId="7B4C814E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linalool oxide (pyran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109745D" w14:textId="175EF4B5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6.81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C1E456" w14:textId="3038165C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5.51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6174D6" w14:textId="129CEE4A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cs="Times New Roman"/>
                <w:sz w:val="20"/>
                <w:szCs w:val="20"/>
              </w:rPr>
              <w:t>4.72</w:t>
            </w:r>
            <w:r w:rsidR="009202EA" w:rsidRPr="005901D0">
              <w:rPr>
                <w:rFonts w:eastAsia="等线" w:cs="Times New Roman"/>
                <w:sz w:val="20"/>
                <w:szCs w:val="20"/>
              </w:rPr>
              <w:t>ⅹ10</w:t>
            </w:r>
            <w:r w:rsidR="009202EA" w:rsidRPr="005901D0">
              <w:rPr>
                <w:rFonts w:eastAsia="等线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4CCBF50E" w14:textId="77777777" w:rsidR="00350383" w:rsidRPr="005901D0" w:rsidRDefault="00350383" w:rsidP="005901D0">
            <w:pPr>
              <w:wordWrap w:val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5901D0">
              <w:rPr>
                <w:rFonts w:eastAsia="等线" w:cs="Times New Roman"/>
                <w:sz w:val="20"/>
                <w:szCs w:val="20"/>
              </w:rPr>
              <w:t>0.901738 D</w:t>
            </w:r>
          </w:p>
        </w:tc>
      </w:tr>
    </w:tbl>
    <w:p w14:paraId="0B875A09" w14:textId="77777777" w:rsidR="003C786B" w:rsidRPr="008D7889" w:rsidRDefault="003C786B" w:rsidP="00F4174C">
      <w:pPr>
        <w:spacing w:line="480" w:lineRule="auto"/>
        <w:rPr>
          <w:rFonts w:eastAsia="等线" w:cs="Times New Roman"/>
          <w:sz w:val="24"/>
          <w:szCs w:val="24"/>
        </w:rPr>
      </w:pPr>
    </w:p>
    <w:sectPr w:rsidR="003C786B" w:rsidRPr="008D7889" w:rsidSect="00DF7AB1">
      <w:footerReference w:type="default" r:id="rId2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97E6B" w14:textId="77777777" w:rsidR="00DF7AB1" w:rsidRDefault="00DF7AB1" w:rsidP="003430A6">
      <w:r>
        <w:separator/>
      </w:r>
    </w:p>
  </w:endnote>
  <w:endnote w:type="continuationSeparator" w:id="0">
    <w:p w14:paraId="1915F43A" w14:textId="77777777" w:rsidR="00DF7AB1" w:rsidRDefault="00DF7AB1" w:rsidP="00343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4648657"/>
      <w:docPartObj>
        <w:docPartGallery w:val="Page Numbers (Bottom of Page)"/>
        <w:docPartUnique/>
      </w:docPartObj>
    </w:sdtPr>
    <w:sdtContent>
      <w:p w14:paraId="374AADE4" w14:textId="143EFA05" w:rsidR="006936AB" w:rsidRDefault="006936AB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5460" w:rsidRPr="00BA5460">
          <w:rPr>
            <w:noProof/>
            <w:lang w:val="zh-CN"/>
          </w:rPr>
          <w:t>1</w:t>
        </w:r>
        <w:r>
          <w:fldChar w:fldCharType="end"/>
        </w:r>
      </w:p>
    </w:sdtContent>
  </w:sdt>
  <w:p w14:paraId="226BC6E8" w14:textId="77777777" w:rsidR="006936AB" w:rsidRDefault="006936AB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D0700" w14:textId="77777777" w:rsidR="00DF7AB1" w:rsidRDefault="00DF7AB1" w:rsidP="003430A6">
      <w:r>
        <w:separator/>
      </w:r>
    </w:p>
  </w:footnote>
  <w:footnote w:type="continuationSeparator" w:id="0">
    <w:p w14:paraId="47D5A650" w14:textId="77777777" w:rsidR="00DF7AB1" w:rsidRDefault="00DF7AB1" w:rsidP="00343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44A13"/>
    <w:multiLevelType w:val="hybridMultilevel"/>
    <w:tmpl w:val="93661B06"/>
    <w:lvl w:ilvl="0" w:tplc="83608E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40DF7DE8"/>
    <w:multiLevelType w:val="hybridMultilevel"/>
    <w:tmpl w:val="F7147EAA"/>
    <w:lvl w:ilvl="0" w:tplc="83E0AA0C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5391247">
    <w:abstractNumId w:val="0"/>
  </w:num>
  <w:num w:numId="2" w16cid:durableId="515769853">
    <w:abstractNumId w:val="1"/>
  </w:num>
  <w:num w:numId="3" w16cid:durableId="711255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125855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aawwzt7wapw3e5wfwp25wjftw2zft9tpz5&quot;&gt;My EndNote Library2020 09 07&lt;record-ids&gt;&lt;item&gt;587&lt;/item&gt;&lt;item&gt;589&lt;/item&gt;&lt;item&gt;594&lt;/item&gt;&lt;item&gt;595&lt;/item&gt;&lt;item&gt;768&lt;/item&gt;&lt;item&gt;814&lt;/item&gt;&lt;/record-ids&gt;&lt;/item&gt;&lt;/Libraries&gt;"/>
  </w:docVars>
  <w:rsids>
    <w:rsidRoot w:val="00B15E7D"/>
    <w:rsid w:val="000044EA"/>
    <w:rsid w:val="000059A7"/>
    <w:rsid w:val="00011263"/>
    <w:rsid w:val="0002225A"/>
    <w:rsid w:val="000239E1"/>
    <w:rsid w:val="00023CD1"/>
    <w:rsid w:val="00024BE9"/>
    <w:rsid w:val="00025C95"/>
    <w:rsid w:val="000300E0"/>
    <w:rsid w:val="00031B26"/>
    <w:rsid w:val="00035848"/>
    <w:rsid w:val="00036849"/>
    <w:rsid w:val="00042182"/>
    <w:rsid w:val="00053ED0"/>
    <w:rsid w:val="00057D21"/>
    <w:rsid w:val="00060640"/>
    <w:rsid w:val="00065F8E"/>
    <w:rsid w:val="00066E17"/>
    <w:rsid w:val="0007694A"/>
    <w:rsid w:val="00081BE6"/>
    <w:rsid w:val="00083B74"/>
    <w:rsid w:val="00083C69"/>
    <w:rsid w:val="00090FA6"/>
    <w:rsid w:val="00096A16"/>
    <w:rsid w:val="000A3C90"/>
    <w:rsid w:val="000B6126"/>
    <w:rsid w:val="000C5BA8"/>
    <w:rsid w:val="000D0643"/>
    <w:rsid w:val="000D24B8"/>
    <w:rsid w:val="000E47EC"/>
    <w:rsid w:val="000E48A7"/>
    <w:rsid w:val="000E4FF8"/>
    <w:rsid w:val="000E7013"/>
    <w:rsid w:val="000F01D7"/>
    <w:rsid w:val="000F0864"/>
    <w:rsid w:val="000F23CA"/>
    <w:rsid w:val="000F658B"/>
    <w:rsid w:val="000F7E71"/>
    <w:rsid w:val="00105FC8"/>
    <w:rsid w:val="00106637"/>
    <w:rsid w:val="00110274"/>
    <w:rsid w:val="00112729"/>
    <w:rsid w:val="00114B6E"/>
    <w:rsid w:val="0013304C"/>
    <w:rsid w:val="00133BA0"/>
    <w:rsid w:val="00137025"/>
    <w:rsid w:val="001419E1"/>
    <w:rsid w:val="00147D76"/>
    <w:rsid w:val="00154651"/>
    <w:rsid w:val="00160D28"/>
    <w:rsid w:val="00167EBF"/>
    <w:rsid w:val="00170E94"/>
    <w:rsid w:val="001733AD"/>
    <w:rsid w:val="00174862"/>
    <w:rsid w:val="00174BDA"/>
    <w:rsid w:val="00176B58"/>
    <w:rsid w:val="00176F76"/>
    <w:rsid w:val="00181FC3"/>
    <w:rsid w:val="001A0867"/>
    <w:rsid w:val="001A4B41"/>
    <w:rsid w:val="001A4C60"/>
    <w:rsid w:val="001A7310"/>
    <w:rsid w:val="001B1CD7"/>
    <w:rsid w:val="001B3523"/>
    <w:rsid w:val="001B5C12"/>
    <w:rsid w:val="001C1445"/>
    <w:rsid w:val="001C16DA"/>
    <w:rsid w:val="001C4265"/>
    <w:rsid w:val="001C4499"/>
    <w:rsid w:val="001D19FF"/>
    <w:rsid w:val="001D3543"/>
    <w:rsid w:val="001E3D9B"/>
    <w:rsid w:val="001E4726"/>
    <w:rsid w:val="001F32EB"/>
    <w:rsid w:val="00203DE4"/>
    <w:rsid w:val="00204546"/>
    <w:rsid w:val="002110C1"/>
    <w:rsid w:val="00213FD2"/>
    <w:rsid w:val="00240A16"/>
    <w:rsid w:val="00241881"/>
    <w:rsid w:val="00250BDD"/>
    <w:rsid w:val="0026129D"/>
    <w:rsid w:val="0026394E"/>
    <w:rsid w:val="00264A97"/>
    <w:rsid w:val="002736C2"/>
    <w:rsid w:val="00274559"/>
    <w:rsid w:val="0028271E"/>
    <w:rsid w:val="00285347"/>
    <w:rsid w:val="002866B1"/>
    <w:rsid w:val="002A4F8B"/>
    <w:rsid w:val="002A7A08"/>
    <w:rsid w:val="002B0A6E"/>
    <w:rsid w:val="002B3031"/>
    <w:rsid w:val="002B498E"/>
    <w:rsid w:val="002C1D05"/>
    <w:rsid w:val="002D22A0"/>
    <w:rsid w:val="002E270B"/>
    <w:rsid w:val="002F4DAD"/>
    <w:rsid w:val="002F78B9"/>
    <w:rsid w:val="00300144"/>
    <w:rsid w:val="0030426E"/>
    <w:rsid w:val="0030438F"/>
    <w:rsid w:val="00304F62"/>
    <w:rsid w:val="00310AF6"/>
    <w:rsid w:val="00311731"/>
    <w:rsid w:val="00312198"/>
    <w:rsid w:val="0031513B"/>
    <w:rsid w:val="00315A79"/>
    <w:rsid w:val="003167A3"/>
    <w:rsid w:val="00320FDC"/>
    <w:rsid w:val="00327940"/>
    <w:rsid w:val="0033174A"/>
    <w:rsid w:val="00333C62"/>
    <w:rsid w:val="003340A7"/>
    <w:rsid w:val="003341C7"/>
    <w:rsid w:val="00336DDB"/>
    <w:rsid w:val="003430A6"/>
    <w:rsid w:val="003440CB"/>
    <w:rsid w:val="00344E81"/>
    <w:rsid w:val="00350383"/>
    <w:rsid w:val="00353EBA"/>
    <w:rsid w:val="00356454"/>
    <w:rsid w:val="003579E4"/>
    <w:rsid w:val="0036214F"/>
    <w:rsid w:val="003723C6"/>
    <w:rsid w:val="003734F0"/>
    <w:rsid w:val="0037753E"/>
    <w:rsid w:val="00377F83"/>
    <w:rsid w:val="0038155A"/>
    <w:rsid w:val="00384FCA"/>
    <w:rsid w:val="00396BDC"/>
    <w:rsid w:val="003A7DC7"/>
    <w:rsid w:val="003B0AF7"/>
    <w:rsid w:val="003C1E0D"/>
    <w:rsid w:val="003C2921"/>
    <w:rsid w:val="003C786B"/>
    <w:rsid w:val="003D1493"/>
    <w:rsid w:val="003D5D23"/>
    <w:rsid w:val="003D6375"/>
    <w:rsid w:val="003E23A1"/>
    <w:rsid w:val="003E5CA0"/>
    <w:rsid w:val="003E6B17"/>
    <w:rsid w:val="003F1E10"/>
    <w:rsid w:val="003F2BAD"/>
    <w:rsid w:val="00402946"/>
    <w:rsid w:val="00403436"/>
    <w:rsid w:val="00410568"/>
    <w:rsid w:val="00421EAC"/>
    <w:rsid w:val="00430997"/>
    <w:rsid w:val="00431F4C"/>
    <w:rsid w:val="00433F76"/>
    <w:rsid w:val="0044055F"/>
    <w:rsid w:val="0044116D"/>
    <w:rsid w:val="00443DF2"/>
    <w:rsid w:val="00451B37"/>
    <w:rsid w:val="00453C36"/>
    <w:rsid w:val="00461F71"/>
    <w:rsid w:val="00463524"/>
    <w:rsid w:val="00465D68"/>
    <w:rsid w:val="0047183B"/>
    <w:rsid w:val="004762FF"/>
    <w:rsid w:val="004953F8"/>
    <w:rsid w:val="00495526"/>
    <w:rsid w:val="004A5A20"/>
    <w:rsid w:val="004A6B8F"/>
    <w:rsid w:val="004B3488"/>
    <w:rsid w:val="004C1264"/>
    <w:rsid w:val="004C2963"/>
    <w:rsid w:val="004C3F84"/>
    <w:rsid w:val="004C4E12"/>
    <w:rsid w:val="004E2EA5"/>
    <w:rsid w:val="004E63C9"/>
    <w:rsid w:val="004F3062"/>
    <w:rsid w:val="00502772"/>
    <w:rsid w:val="00506A12"/>
    <w:rsid w:val="00506AFD"/>
    <w:rsid w:val="00507FF3"/>
    <w:rsid w:val="00512B71"/>
    <w:rsid w:val="00530B93"/>
    <w:rsid w:val="00536F21"/>
    <w:rsid w:val="00537058"/>
    <w:rsid w:val="005404D6"/>
    <w:rsid w:val="00540D3D"/>
    <w:rsid w:val="00542631"/>
    <w:rsid w:val="00562C9F"/>
    <w:rsid w:val="00563BE9"/>
    <w:rsid w:val="00563C7E"/>
    <w:rsid w:val="0058152A"/>
    <w:rsid w:val="00585CA8"/>
    <w:rsid w:val="00586F2E"/>
    <w:rsid w:val="005901D0"/>
    <w:rsid w:val="0059147E"/>
    <w:rsid w:val="00591EDE"/>
    <w:rsid w:val="00592CA1"/>
    <w:rsid w:val="005A2FA4"/>
    <w:rsid w:val="005A6F17"/>
    <w:rsid w:val="005A7E38"/>
    <w:rsid w:val="005B4ED0"/>
    <w:rsid w:val="005B5312"/>
    <w:rsid w:val="005B5C6A"/>
    <w:rsid w:val="005C0D95"/>
    <w:rsid w:val="005C1FFD"/>
    <w:rsid w:val="005C3854"/>
    <w:rsid w:val="005D4322"/>
    <w:rsid w:val="005D709B"/>
    <w:rsid w:val="005E3962"/>
    <w:rsid w:val="005F0199"/>
    <w:rsid w:val="005F73BE"/>
    <w:rsid w:val="00600A97"/>
    <w:rsid w:val="00602BA1"/>
    <w:rsid w:val="00603A64"/>
    <w:rsid w:val="00605DF1"/>
    <w:rsid w:val="0060728F"/>
    <w:rsid w:val="00607535"/>
    <w:rsid w:val="00613C4E"/>
    <w:rsid w:val="00621B04"/>
    <w:rsid w:val="00624CFB"/>
    <w:rsid w:val="0062714D"/>
    <w:rsid w:val="00635029"/>
    <w:rsid w:val="00641A6F"/>
    <w:rsid w:val="006469FC"/>
    <w:rsid w:val="00656295"/>
    <w:rsid w:val="00671E16"/>
    <w:rsid w:val="00674E4B"/>
    <w:rsid w:val="00682B44"/>
    <w:rsid w:val="006837E6"/>
    <w:rsid w:val="00684EBD"/>
    <w:rsid w:val="0069300E"/>
    <w:rsid w:val="006936AB"/>
    <w:rsid w:val="006A01B0"/>
    <w:rsid w:val="006A4B58"/>
    <w:rsid w:val="006A70C0"/>
    <w:rsid w:val="006B6E6B"/>
    <w:rsid w:val="006D39E2"/>
    <w:rsid w:val="006D55D3"/>
    <w:rsid w:val="006D7230"/>
    <w:rsid w:val="006E2C64"/>
    <w:rsid w:val="006E3763"/>
    <w:rsid w:val="006F1EB1"/>
    <w:rsid w:val="006F2214"/>
    <w:rsid w:val="006F7DC7"/>
    <w:rsid w:val="00703EEE"/>
    <w:rsid w:val="007203FA"/>
    <w:rsid w:val="00721C75"/>
    <w:rsid w:val="00721E7C"/>
    <w:rsid w:val="00723400"/>
    <w:rsid w:val="0072652A"/>
    <w:rsid w:val="00732B6C"/>
    <w:rsid w:val="00733AC7"/>
    <w:rsid w:val="00736B47"/>
    <w:rsid w:val="007372A7"/>
    <w:rsid w:val="00737A70"/>
    <w:rsid w:val="007430FD"/>
    <w:rsid w:val="007443DB"/>
    <w:rsid w:val="00756022"/>
    <w:rsid w:val="00761AAF"/>
    <w:rsid w:val="00766D3D"/>
    <w:rsid w:val="00773687"/>
    <w:rsid w:val="00777229"/>
    <w:rsid w:val="00783E72"/>
    <w:rsid w:val="00786A81"/>
    <w:rsid w:val="007871F6"/>
    <w:rsid w:val="00793100"/>
    <w:rsid w:val="007A1BA3"/>
    <w:rsid w:val="007A70CD"/>
    <w:rsid w:val="007B156A"/>
    <w:rsid w:val="007B37B7"/>
    <w:rsid w:val="007B7E56"/>
    <w:rsid w:val="007D0C04"/>
    <w:rsid w:val="007D6FBB"/>
    <w:rsid w:val="007D7392"/>
    <w:rsid w:val="007E01AC"/>
    <w:rsid w:val="007E61AA"/>
    <w:rsid w:val="007F1B57"/>
    <w:rsid w:val="007F5891"/>
    <w:rsid w:val="0080318F"/>
    <w:rsid w:val="00805DF3"/>
    <w:rsid w:val="0080698E"/>
    <w:rsid w:val="00811520"/>
    <w:rsid w:val="00813017"/>
    <w:rsid w:val="0081353D"/>
    <w:rsid w:val="00825EE2"/>
    <w:rsid w:val="00830967"/>
    <w:rsid w:val="00843195"/>
    <w:rsid w:val="00845540"/>
    <w:rsid w:val="00860CEB"/>
    <w:rsid w:val="0088599B"/>
    <w:rsid w:val="00896106"/>
    <w:rsid w:val="008A050C"/>
    <w:rsid w:val="008A13E1"/>
    <w:rsid w:val="008A3D57"/>
    <w:rsid w:val="008A5907"/>
    <w:rsid w:val="008A7356"/>
    <w:rsid w:val="008B3C49"/>
    <w:rsid w:val="008B58F6"/>
    <w:rsid w:val="008C492F"/>
    <w:rsid w:val="008C70B9"/>
    <w:rsid w:val="008D3689"/>
    <w:rsid w:val="008D5973"/>
    <w:rsid w:val="008D7889"/>
    <w:rsid w:val="008E41D5"/>
    <w:rsid w:val="008E69EC"/>
    <w:rsid w:val="008F0546"/>
    <w:rsid w:val="008F3FE8"/>
    <w:rsid w:val="008F545C"/>
    <w:rsid w:val="008F6872"/>
    <w:rsid w:val="00901106"/>
    <w:rsid w:val="0091196B"/>
    <w:rsid w:val="00914A2C"/>
    <w:rsid w:val="009202EA"/>
    <w:rsid w:val="0092553C"/>
    <w:rsid w:val="00933ACE"/>
    <w:rsid w:val="00935F49"/>
    <w:rsid w:val="009473AF"/>
    <w:rsid w:val="0095339A"/>
    <w:rsid w:val="00956E71"/>
    <w:rsid w:val="00964919"/>
    <w:rsid w:val="00965884"/>
    <w:rsid w:val="00972281"/>
    <w:rsid w:val="0097369C"/>
    <w:rsid w:val="009844DC"/>
    <w:rsid w:val="00984C44"/>
    <w:rsid w:val="00986FF8"/>
    <w:rsid w:val="00995262"/>
    <w:rsid w:val="009A0B71"/>
    <w:rsid w:val="009A10EA"/>
    <w:rsid w:val="009A2E08"/>
    <w:rsid w:val="009A4724"/>
    <w:rsid w:val="009B27A7"/>
    <w:rsid w:val="009B76D5"/>
    <w:rsid w:val="009C3575"/>
    <w:rsid w:val="009C632F"/>
    <w:rsid w:val="009D60F7"/>
    <w:rsid w:val="009D6B87"/>
    <w:rsid w:val="009E2CDE"/>
    <w:rsid w:val="009E7E49"/>
    <w:rsid w:val="009F13BB"/>
    <w:rsid w:val="009F1EB4"/>
    <w:rsid w:val="009F27EF"/>
    <w:rsid w:val="00A02D69"/>
    <w:rsid w:val="00A16EB2"/>
    <w:rsid w:val="00A17EB8"/>
    <w:rsid w:val="00A208DB"/>
    <w:rsid w:val="00A33BBC"/>
    <w:rsid w:val="00A43B0B"/>
    <w:rsid w:val="00A452FA"/>
    <w:rsid w:val="00A514A8"/>
    <w:rsid w:val="00A528E3"/>
    <w:rsid w:val="00A55B5E"/>
    <w:rsid w:val="00A6248F"/>
    <w:rsid w:val="00A63AAD"/>
    <w:rsid w:val="00A64A01"/>
    <w:rsid w:val="00A65437"/>
    <w:rsid w:val="00A66029"/>
    <w:rsid w:val="00A75946"/>
    <w:rsid w:val="00A8451D"/>
    <w:rsid w:val="00A870B9"/>
    <w:rsid w:val="00A94841"/>
    <w:rsid w:val="00AA3D2B"/>
    <w:rsid w:val="00AC3832"/>
    <w:rsid w:val="00AD6CF6"/>
    <w:rsid w:val="00AE1E3F"/>
    <w:rsid w:val="00AF5970"/>
    <w:rsid w:val="00B04AD5"/>
    <w:rsid w:val="00B0575E"/>
    <w:rsid w:val="00B15E7D"/>
    <w:rsid w:val="00B300C6"/>
    <w:rsid w:val="00B37E75"/>
    <w:rsid w:val="00B414D8"/>
    <w:rsid w:val="00B43506"/>
    <w:rsid w:val="00B51B65"/>
    <w:rsid w:val="00B54906"/>
    <w:rsid w:val="00B56075"/>
    <w:rsid w:val="00B62A60"/>
    <w:rsid w:val="00B66927"/>
    <w:rsid w:val="00B67797"/>
    <w:rsid w:val="00B76C77"/>
    <w:rsid w:val="00B8019B"/>
    <w:rsid w:val="00B819C2"/>
    <w:rsid w:val="00B8285C"/>
    <w:rsid w:val="00B84575"/>
    <w:rsid w:val="00B84F14"/>
    <w:rsid w:val="00B90C6A"/>
    <w:rsid w:val="00BA52B9"/>
    <w:rsid w:val="00BA5460"/>
    <w:rsid w:val="00BB3B5E"/>
    <w:rsid w:val="00BB4A8B"/>
    <w:rsid w:val="00BB4E79"/>
    <w:rsid w:val="00BC41FB"/>
    <w:rsid w:val="00BC4276"/>
    <w:rsid w:val="00BC78E2"/>
    <w:rsid w:val="00BE1FE5"/>
    <w:rsid w:val="00BE24CA"/>
    <w:rsid w:val="00BF037F"/>
    <w:rsid w:val="00BF523E"/>
    <w:rsid w:val="00BF609E"/>
    <w:rsid w:val="00C02068"/>
    <w:rsid w:val="00C023D5"/>
    <w:rsid w:val="00C1502A"/>
    <w:rsid w:val="00C20194"/>
    <w:rsid w:val="00C3013A"/>
    <w:rsid w:val="00C31169"/>
    <w:rsid w:val="00C348D6"/>
    <w:rsid w:val="00C35587"/>
    <w:rsid w:val="00C426A7"/>
    <w:rsid w:val="00C5124D"/>
    <w:rsid w:val="00C55073"/>
    <w:rsid w:val="00C57414"/>
    <w:rsid w:val="00C6063E"/>
    <w:rsid w:val="00C60B26"/>
    <w:rsid w:val="00C670A3"/>
    <w:rsid w:val="00C724F7"/>
    <w:rsid w:val="00C738E0"/>
    <w:rsid w:val="00C76933"/>
    <w:rsid w:val="00C7735E"/>
    <w:rsid w:val="00C839E2"/>
    <w:rsid w:val="00C849C8"/>
    <w:rsid w:val="00C84A00"/>
    <w:rsid w:val="00C956DA"/>
    <w:rsid w:val="00C96690"/>
    <w:rsid w:val="00C977F5"/>
    <w:rsid w:val="00CA2CB0"/>
    <w:rsid w:val="00CA2E99"/>
    <w:rsid w:val="00CB4C60"/>
    <w:rsid w:val="00CC7581"/>
    <w:rsid w:val="00CD0F20"/>
    <w:rsid w:val="00CD3C55"/>
    <w:rsid w:val="00CD5321"/>
    <w:rsid w:val="00CE0E9D"/>
    <w:rsid w:val="00CE48D3"/>
    <w:rsid w:val="00CF4696"/>
    <w:rsid w:val="00CF4A8E"/>
    <w:rsid w:val="00CF569B"/>
    <w:rsid w:val="00CF6998"/>
    <w:rsid w:val="00D068FB"/>
    <w:rsid w:val="00D105D5"/>
    <w:rsid w:val="00D13012"/>
    <w:rsid w:val="00D13A65"/>
    <w:rsid w:val="00D142D3"/>
    <w:rsid w:val="00D14BB1"/>
    <w:rsid w:val="00D1575D"/>
    <w:rsid w:val="00D20475"/>
    <w:rsid w:val="00D30190"/>
    <w:rsid w:val="00D322C5"/>
    <w:rsid w:val="00D36A38"/>
    <w:rsid w:val="00D56681"/>
    <w:rsid w:val="00D5700E"/>
    <w:rsid w:val="00D637C9"/>
    <w:rsid w:val="00D64C84"/>
    <w:rsid w:val="00D657E8"/>
    <w:rsid w:val="00D6585B"/>
    <w:rsid w:val="00D678E4"/>
    <w:rsid w:val="00D722BE"/>
    <w:rsid w:val="00D81D67"/>
    <w:rsid w:val="00D81F38"/>
    <w:rsid w:val="00D83F3C"/>
    <w:rsid w:val="00D848FB"/>
    <w:rsid w:val="00D905E9"/>
    <w:rsid w:val="00D957B6"/>
    <w:rsid w:val="00DB5E96"/>
    <w:rsid w:val="00DC1759"/>
    <w:rsid w:val="00DC4E52"/>
    <w:rsid w:val="00DC5505"/>
    <w:rsid w:val="00DD19A1"/>
    <w:rsid w:val="00DD3D04"/>
    <w:rsid w:val="00DD40BC"/>
    <w:rsid w:val="00DE281E"/>
    <w:rsid w:val="00DE4531"/>
    <w:rsid w:val="00DE4A69"/>
    <w:rsid w:val="00DE4E1E"/>
    <w:rsid w:val="00DF5EA3"/>
    <w:rsid w:val="00DF7AB1"/>
    <w:rsid w:val="00E005A4"/>
    <w:rsid w:val="00E00E09"/>
    <w:rsid w:val="00E0220C"/>
    <w:rsid w:val="00E0488A"/>
    <w:rsid w:val="00E15B8B"/>
    <w:rsid w:val="00E215F9"/>
    <w:rsid w:val="00E219F8"/>
    <w:rsid w:val="00E25658"/>
    <w:rsid w:val="00E33655"/>
    <w:rsid w:val="00E35133"/>
    <w:rsid w:val="00E43782"/>
    <w:rsid w:val="00E50678"/>
    <w:rsid w:val="00E507D5"/>
    <w:rsid w:val="00E62D89"/>
    <w:rsid w:val="00E63BA0"/>
    <w:rsid w:val="00E679F8"/>
    <w:rsid w:val="00E75141"/>
    <w:rsid w:val="00E76DF4"/>
    <w:rsid w:val="00E8741E"/>
    <w:rsid w:val="00E87D04"/>
    <w:rsid w:val="00E9473C"/>
    <w:rsid w:val="00E96BB8"/>
    <w:rsid w:val="00EA1B45"/>
    <w:rsid w:val="00EA23D5"/>
    <w:rsid w:val="00EA2FD6"/>
    <w:rsid w:val="00EA615C"/>
    <w:rsid w:val="00EA7EC4"/>
    <w:rsid w:val="00EC0A0A"/>
    <w:rsid w:val="00EC3BBB"/>
    <w:rsid w:val="00EC468C"/>
    <w:rsid w:val="00EC67F0"/>
    <w:rsid w:val="00EE037E"/>
    <w:rsid w:val="00EE0626"/>
    <w:rsid w:val="00EE664C"/>
    <w:rsid w:val="00EF10F8"/>
    <w:rsid w:val="00EF52C9"/>
    <w:rsid w:val="00F0650F"/>
    <w:rsid w:val="00F10D62"/>
    <w:rsid w:val="00F17D47"/>
    <w:rsid w:val="00F21C25"/>
    <w:rsid w:val="00F23EBF"/>
    <w:rsid w:val="00F27368"/>
    <w:rsid w:val="00F331A1"/>
    <w:rsid w:val="00F37035"/>
    <w:rsid w:val="00F4174C"/>
    <w:rsid w:val="00F434FB"/>
    <w:rsid w:val="00F557DD"/>
    <w:rsid w:val="00F57B01"/>
    <w:rsid w:val="00F72B7D"/>
    <w:rsid w:val="00F80847"/>
    <w:rsid w:val="00F84FF2"/>
    <w:rsid w:val="00F90203"/>
    <w:rsid w:val="00F923AE"/>
    <w:rsid w:val="00F93A1A"/>
    <w:rsid w:val="00F963D4"/>
    <w:rsid w:val="00F977C8"/>
    <w:rsid w:val="00FA0EE7"/>
    <w:rsid w:val="00FA19E9"/>
    <w:rsid w:val="00FA2A2B"/>
    <w:rsid w:val="00FA733D"/>
    <w:rsid w:val="00FB598A"/>
    <w:rsid w:val="00FC047D"/>
    <w:rsid w:val="00FC44C3"/>
    <w:rsid w:val="00FD30AD"/>
    <w:rsid w:val="00FD39EA"/>
    <w:rsid w:val="00FE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FD39F"/>
  <w15:docId w15:val="{5DE76C2D-0F0B-47A1-BF7A-EB54911CD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C95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0"/>
    <w:next w:val="a"/>
    <w:link w:val="10"/>
    <w:uiPriority w:val="2"/>
    <w:qFormat/>
    <w:rsid w:val="00396BDC"/>
    <w:pPr>
      <w:widowControl/>
      <w:spacing w:before="240" w:after="240"/>
      <w:ind w:firstLineChars="0" w:firstLine="0"/>
      <w:jc w:val="left"/>
      <w:outlineLvl w:val="0"/>
    </w:pPr>
    <w:rPr>
      <w:rFonts w:eastAsia="Cambria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9"/>
    <w:qFormat/>
    <w:rsid w:val="00396BDC"/>
    <w:p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qFormat/>
    <w:rsid w:val="00396BDC"/>
    <w:pPr>
      <w:keepNext/>
      <w:keepLines/>
      <w:widowControl/>
      <w:spacing w:before="40" w:after="120"/>
      <w:jc w:val="left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9"/>
    <w:qFormat/>
    <w:rsid w:val="00396BDC"/>
    <w:p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9"/>
    <w:qFormat/>
    <w:rsid w:val="00396BDC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link w:val="a4"/>
    <w:uiPriority w:val="34"/>
    <w:qFormat/>
    <w:rsid w:val="00B15E7D"/>
    <w:pPr>
      <w:ind w:firstLineChars="200" w:firstLine="420"/>
    </w:pPr>
  </w:style>
  <w:style w:type="character" w:customStyle="1" w:styleId="a4">
    <w:name w:val="列表段落 字符"/>
    <w:basedOn w:val="a1"/>
    <w:link w:val="a0"/>
    <w:uiPriority w:val="34"/>
    <w:rsid w:val="00B15E7D"/>
    <w:rPr>
      <w:rFonts w:ascii="Times New Roman" w:hAnsi="Times New Roman"/>
    </w:rPr>
  </w:style>
  <w:style w:type="paragraph" w:styleId="a5">
    <w:name w:val="Normal (Web)"/>
    <w:basedOn w:val="a"/>
    <w:uiPriority w:val="99"/>
    <w:unhideWhenUsed/>
    <w:rsid w:val="00B15E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annotation reference"/>
    <w:basedOn w:val="a1"/>
    <w:uiPriority w:val="99"/>
    <w:semiHidden/>
    <w:unhideWhenUsed/>
    <w:rsid w:val="00B15E7D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B15E7D"/>
    <w:pPr>
      <w:jc w:val="left"/>
    </w:pPr>
  </w:style>
  <w:style w:type="character" w:customStyle="1" w:styleId="a8">
    <w:name w:val="批注文字 字符"/>
    <w:basedOn w:val="a1"/>
    <w:link w:val="a7"/>
    <w:uiPriority w:val="99"/>
    <w:semiHidden/>
    <w:rsid w:val="00B15E7D"/>
    <w:rPr>
      <w:rFonts w:ascii="Times New Roman" w:hAnsi="Times New Roman"/>
    </w:rPr>
  </w:style>
  <w:style w:type="paragraph" w:styleId="a9">
    <w:name w:val="Balloon Text"/>
    <w:basedOn w:val="a"/>
    <w:link w:val="aa"/>
    <w:uiPriority w:val="99"/>
    <w:semiHidden/>
    <w:unhideWhenUsed/>
    <w:rsid w:val="00B15E7D"/>
    <w:rPr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B15E7D"/>
    <w:rPr>
      <w:rFonts w:ascii="Times New Roman" w:hAnsi="Times New Roman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343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1"/>
    <w:link w:val="ab"/>
    <w:uiPriority w:val="99"/>
    <w:rsid w:val="003430A6"/>
    <w:rPr>
      <w:rFonts w:ascii="Times New Roman" w:hAnsi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43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1"/>
    <w:link w:val="ad"/>
    <w:uiPriority w:val="99"/>
    <w:rsid w:val="003430A6"/>
    <w:rPr>
      <w:rFonts w:ascii="Times New Roman" w:hAnsi="Times New Roman"/>
      <w:sz w:val="18"/>
      <w:szCs w:val="18"/>
    </w:rPr>
  </w:style>
  <w:style w:type="table" w:styleId="af">
    <w:name w:val="Table Grid"/>
    <w:basedOn w:val="a2"/>
    <w:uiPriority w:val="39"/>
    <w:rsid w:val="006A7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E1FE5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BE1FE5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E1FE5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BE1FE5"/>
    <w:rPr>
      <w:rFonts w:ascii="Times New Roman" w:hAnsi="Times New Roman" w:cs="Times New Roman"/>
      <w:noProof/>
      <w:sz w:val="20"/>
    </w:rPr>
  </w:style>
  <w:style w:type="character" w:styleId="af0">
    <w:name w:val="Hyperlink"/>
    <w:basedOn w:val="a1"/>
    <w:uiPriority w:val="99"/>
    <w:unhideWhenUsed/>
    <w:rsid w:val="00BE1FE5"/>
    <w:rPr>
      <w:color w:val="0000FF" w:themeColor="hyperlink"/>
      <w:u w:val="single"/>
    </w:rPr>
  </w:style>
  <w:style w:type="character" w:customStyle="1" w:styleId="11">
    <w:name w:val="未处理的提及1"/>
    <w:basedOn w:val="a1"/>
    <w:uiPriority w:val="99"/>
    <w:semiHidden/>
    <w:unhideWhenUsed/>
    <w:rsid w:val="00BE1FE5"/>
    <w:rPr>
      <w:color w:val="605E5C"/>
      <w:shd w:val="clear" w:color="auto" w:fill="E1DFDD"/>
    </w:rPr>
  </w:style>
  <w:style w:type="table" w:customStyle="1" w:styleId="12">
    <w:name w:val="网格型1"/>
    <w:basedOn w:val="a2"/>
    <w:next w:val="af"/>
    <w:uiPriority w:val="39"/>
    <w:rsid w:val="00635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"/>
    <w:uiPriority w:val="39"/>
    <w:rsid w:val="003C7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350383"/>
    <w:rPr>
      <w:rFonts w:ascii="Times New Roman" w:hAnsi="Times New Roman"/>
    </w:rPr>
  </w:style>
  <w:style w:type="character" w:styleId="af2">
    <w:name w:val="line number"/>
    <w:basedOn w:val="a1"/>
    <w:uiPriority w:val="99"/>
    <w:semiHidden/>
    <w:unhideWhenUsed/>
    <w:rsid w:val="006936AB"/>
  </w:style>
  <w:style w:type="character" w:styleId="af3">
    <w:name w:val="Placeholder Text"/>
    <w:basedOn w:val="a1"/>
    <w:uiPriority w:val="99"/>
    <w:semiHidden/>
    <w:rsid w:val="009F1EB4"/>
    <w:rPr>
      <w:color w:val="666666"/>
    </w:rPr>
  </w:style>
  <w:style w:type="paragraph" w:styleId="af4">
    <w:name w:val="Title"/>
    <w:basedOn w:val="a"/>
    <w:next w:val="a"/>
    <w:link w:val="af5"/>
    <w:qFormat/>
    <w:rsid w:val="00181FC3"/>
    <w:pPr>
      <w:widowControl/>
      <w:suppressLineNumbers/>
      <w:spacing w:before="240" w:after="360"/>
      <w:jc w:val="center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af5">
    <w:name w:val="标题 字符"/>
    <w:basedOn w:val="a1"/>
    <w:link w:val="af4"/>
    <w:rsid w:val="00181FC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4"/>
    <w:next w:val="af4"/>
    <w:qFormat/>
    <w:rsid w:val="00396BDC"/>
    <w:pPr>
      <w:spacing w:after="120"/>
    </w:pPr>
    <w:rPr>
      <w:i/>
    </w:rPr>
  </w:style>
  <w:style w:type="character" w:customStyle="1" w:styleId="10">
    <w:name w:val="标题 1 字符"/>
    <w:basedOn w:val="a1"/>
    <w:link w:val="1"/>
    <w:uiPriority w:val="2"/>
    <w:rsid w:val="00396BD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96BD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96BD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96BD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96BD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96BDC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F8F05-32FF-4B3B-BA1A-83DA3C56B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30</Words>
  <Characters>4733</Characters>
  <Application>Microsoft Office Word</Application>
  <DocSecurity>0</DocSecurity>
  <Lines>39</Lines>
  <Paragraphs>11</Paragraphs>
  <ScaleCrop>false</ScaleCrop>
  <Company/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2021083969@qq.com</cp:lastModifiedBy>
  <cp:revision>3</cp:revision>
  <dcterms:created xsi:type="dcterms:W3CDTF">2024-01-31T11:26:00Z</dcterms:created>
  <dcterms:modified xsi:type="dcterms:W3CDTF">2024-02-03T09:05:00Z</dcterms:modified>
</cp:coreProperties>
</file>